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38" w:type="dxa"/>
        <w:tblCellSpacing w:w="15" w:type="dxa"/>
        <w:tblBorders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9"/>
        <w:gridCol w:w="1220"/>
        <w:gridCol w:w="4789"/>
      </w:tblGrid>
      <w:tr w:rsidR="00BE09C1" w:rsidRPr="007C5F16" w14:paraId="32DCDBBE" w14:textId="77777777">
        <w:trPr>
          <w:trHeight w:val="349"/>
          <w:tblHeader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bottom"/>
          </w:tcPr>
          <w:p w14:paraId="6D5C33CD" w14:textId="77777777" w:rsidR="00BE09C1" w:rsidRPr="007C5F16" w:rsidRDefault="0084292D" w:rsidP="00A12F83">
            <w:r w:rsidRPr="007C5F16">
              <w:rPr>
                <w:lang w:bidi="ar"/>
              </w:rPr>
              <w:t>ITEM TO CHECK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bottom"/>
          </w:tcPr>
          <w:p w14:paraId="053C394F" w14:textId="77777777" w:rsidR="00BE09C1" w:rsidRPr="007C5F16" w:rsidRDefault="0084292D" w:rsidP="00A12F83">
            <w:r w:rsidRPr="007C5F16">
              <w:rPr>
                <w:lang w:bidi="ar"/>
              </w:rPr>
              <w:t>IMPORTANC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bottom"/>
          </w:tcPr>
          <w:p w14:paraId="726F4CA9" w14:textId="77777777" w:rsidR="00BE09C1" w:rsidRPr="007C5F16" w:rsidRDefault="0084292D" w:rsidP="00A12F83">
            <w:r w:rsidRPr="007C5F16">
              <w:rPr>
                <w:lang w:bidi="ar"/>
              </w:rPr>
              <w:t>DETAILS</w:t>
            </w:r>
          </w:p>
        </w:tc>
      </w:tr>
      <w:tr w:rsidR="00BE09C1" w:rsidRPr="007C5F16" w14:paraId="4CD4294E" w14:textId="77777777">
        <w:tblPrEx>
          <w:tblBorders>
            <w:bottom w:val="single" w:sz="2" w:space="0" w:color="auto"/>
          </w:tblBorders>
        </w:tblPrEx>
        <w:trPr>
          <w:trHeight w:val="90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DE6D4AC" w14:textId="77777777" w:rsidR="00BE09C1" w:rsidRPr="007C5F16" w:rsidRDefault="0084292D" w:rsidP="00A12F83">
            <w:r w:rsidRPr="007C5F16">
              <w:rPr>
                <w:rStyle w:val="Strong"/>
                <w:rFonts w:ascii="Times New Roman" w:eastAsia="Segoe UI" w:hAnsi="Times New Roman" w:cs="Times New Roman"/>
                <w:bCs/>
                <w:color w:val="0D0D0D"/>
                <w:kern w:val="0"/>
                <w:sz w:val="20"/>
                <w:szCs w:val="20"/>
                <w:bdr w:val="single" w:sz="2" w:space="0" w:color="E3E3E3"/>
                <w:lang w:bidi="ar"/>
              </w:rPr>
              <w:t>EXPERIMENTAL DESIG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B79C3B7" w14:textId="77777777" w:rsidR="00BE09C1" w:rsidRPr="007C5F16" w:rsidRDefault="00BE09C1" w:rsidP="00A12F83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9563FA4" w14:textId="77777777" w:rsidR="00BE09C1" w:rsidRPr="007C5F16" w:rsidRDefault="00BE09C1" w:rsidP="00A12F83"/>
        </w:tc>
      </w:tr>
      <w:tr w:rsidR="00BE09C1" w:rsidRPr="007C5F16" w14:paraId="0CEDF372" w14:textId="77777777">
        <w:tblPrEx>
          <w:tblBorders>
            <w:bottom w:val="single" w:sz="2" w:space="0" w:color="auto"/>
          </w:tblBorders>
        </w:tblPrEx>
        <w:trPr>
          <w:trHeight w:val="952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2416E0E" w14:textId="77777777" w:rsidR="00BE09C1" w:rsidRPr="007C5F16" w:rsidRDefault="0084292D" w:rsidP="00A12F83">
            <w:r w:rsidRPr="007C5F16">
              <w:rPr>
                <w:lang w:bidi="ar"/>
              </w:rPr>
              <w:t>Definition of experimental and control group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327C4F6" w14:textId="77777777" w:rsidR="00BE09C1" w:rsidRPr="007C5F16" w:rsidRDefault="0084292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7BBDBD9" w14:textId="275FBA2F" w:rsidR="00BE09C1" w:rsidRPr="007C5F16" w:rsidRDefault="00884A0D" w:rsidP="00117137">
            <w:pPr>
              <w:rPr>
                <w:lang w:bidi="ar"/>
              </w:rPr>
            </w:pPr>
            <w:r w:rsidRPr="007C5F16">
              <w:rPr>
                <w:lang w:bidi="ar"/>
              </w:rPr>
              <w:t xml:space="preserve">The experimental group consisted </w:t>
            </w:r>
            <w:r w:rsidR="004B0DAF">
              <w:rPr>
                <w:lang w:bidi="ar"/>
              </w:rPr>
              <w:t xml:space="preserve">of </w:t>
            </w:r>
            <w:r w:rsidR="00C45CF8">
              <w:rPr>
                <w:lang w:bidi="ar"/>
              </w:rPr>
              <w:t>control, fungus (</w:t>
            </w:r>
            <w:r w:rsidR="00C45CF8" w:rsidRPr="00C45CF8">
              <w:rPr>
                <w:lang w:bidi="ar"/>
              </w:rPr>
              <w:t>infected with B. cinerea</w:t>
            </w:r>
            <w:r w:rsidR="00C45CF8">
              <w:rPr>
                <w:lang w:bidi="ar"/>
              </w:rPr>
              <w:t>), and different concentrations of K2SiO3 (</w:t>
            </w:r>
            <w:r w:rsidR="00C45CF8" w:rsidRPr="00C45CF8">
              <w:rPr>
                <w:lang w:bidi="ar"/>
              </w:rPr>
              <w:t>0, 1, 2, 3, and 4 mL per gallon</w:t>
            </w:r>
            <w:r w:rsidR="00C45CF8">
              <w:rPr>
                <w:lang w:bidi="ar"/>
              </w:rPr>
              <w:t>) with f</w:t>
            </w:r>
            <w:r w:rsidR="00C45CF8" w:rsidRPr="00C45CF8">
              <w:rPr>
                <w:lang w:bidi="ar"/>
              </w:rPr>
              <w:t>ungal</w:t>
            </w:r>
            <w:r w:rsidR="00C45CF8">
              <w:rPr>
                <w:lang w:bidi="ar"/>
              </w:rPr>
              <w:t xml:space="preserve"> infection</w:t>
            </w:r>
            <w:r w:rsidR="000020D6">
              <w:rPr>
                <w:lang w:bidi="ar"/>
              </w:rPr>
              <w:t xml:space="preserve"> groups</w:t>
            </w:r>
            <w:r w:rsidR="00C45CF8" w:rsidRPr="00C45CF8">
              <w:rPr>
                <w:lang w:bidi="ar"/>
              </w:rPr>
              <w:t>. Control fruits were maintained without potassium Si treatments and fungal infectio</w:t>
            </w:r>
            <w:r w:rsidR="00C45CF8">
              <w:rPr>
                <w:lang w:bidi="ar"/>
              </w:rPr>
              <w:t>n</w:t>
            </w:r>
            <w:r w:rsidR="00117137">
              <w:rPr>
                <w:lang w:bidi="ar"/>
              </w:rPr>
              <w:t>.</w:t>
            </w:r>
            <w:r w:rsidR="00C45CF8">
              <w:rPr>
                <w:lang w:bidi="ar"/>
              </w:rPr>
              <w:t xml:space="preserve"> </w:t>
            </w:r>
            <w:r w:rsidR="00117137">
              <w:rPr>
                <w:lang w:bidi="ar"/>
              </w:rPr>
              <w:t xml:space="preserve">RT-qPCR was performed to assess the function of the silicon transporter genes in one of the strawberry cultivars, Chandler </w:t>
            </w:r>
            <w:r w:rsidR="00C45CF8">
              <w:rPr>
                <w:lang w:bidi="ar"/>
              </w:rPr>
              <w:t>(</w:t>
            </w:r>
            <w:r w:rsidR="0084292D" w:rsidRPr="007C5F16">
              <w:rPr>
                <w:lang w:bidi="ar"/>
              </w:rPr>
              <w:t>Line</w:t>
            </w:r>
            <w:r w:rsidR="00C45CF8">
              <w:rPr>
                <w:lang w:bidi="ar"/>
              </w:rPr>
              <w:t xml:space="preserve"> 185</w:t>
            </w:r>
            <w:r w:rsidR="0084292D" w:rsidRPr="007C5F16">
              <w:rPr>
                <w:lang w:bidi="ar"/>
              </w:rPr>
              <w:t>-</w:t>
            </w:r>
            <w:r w:rsidR="00C45CF8">
              <w:rPr>
                <w:lang w:bidi="ar"/>
              </w:rPr>
              <w:t>208</w:t>
            </w:r>
            <w:r w:rsidR="00117137">
              <w:rPr>
                <w:lang w:bidi="ar"/>
              </w:rPr>
              <w:t>)</w:t>
            </w:r>
            <w:r w:rsidR="00C45CF8">
              <w:rPr>
                <w:rFonts w:ascii="MS Gothic" w:eastAsia="MS Gothic" w:hAnsi="MS Gothic" w:cs="MS Gothic"/>
                <w:lang w:bidi="ar"/>
              </w:rPr>
              <w:t xml:space="preserve">. </w:t>
            </w:r>
          </w:p>
        </w:tc>
      </w:tr>
      <w:tr w:rsidR="00BE09C1" w:rsidRPr="007C5F16" w14:paraId="1314539C" w14:textId="77777777">
        <w:tblPrEx>
          <w:tblBorders>
            <w:bottom w:val="single" w:sz="2" w:space="0" w:color="auto"/>
          </w:tblBorders>
        </w:tblPrEx>
        <w:trPr>
          <w:trHeight w:val="586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FA10733" w14:textId="77777777" w:rsidR="00BE09C1" w:rsidRPr="007C5F16" w:rsidRDefault="0084292D" w:rsidP="00A12F83">
            <w:r w:rsidRPr="007C5F16">
              <w:rPr>
                <w:lang w:bidi="ar"/>
              </w:rPr>
              <w:t>Number within each group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F9DFE80" w14:textId="77777777" w:rsidR="00BE09C1" w:rsidRPr="007C5F16" w:rsidRDefault="0084292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B395F92" w14:textId="50E6D41F" w:rsidR="00BE09C1" w:rsidRPr="007C5F16" w:rsidRDefault="00117137" w:rsidP="00A12F83">
            <w:r>
              <w:rPr>
                <w:lang w:bidi="ar"/>
              </w:rPr>
              <w:t xml:space="preserve">Three samples for each group were used </w:t>
            </w:r>
            <w:r w:rsidR="00884A0D" w:rsidRPr="007C5F16">
              <w:rPr>
                <w:lang w:bidi="ar"/>
              </w:rPr>
              <w:t xml:space="preserve">(Lines </w:t>
            </w:r>
            <w:r w:rsidR="008B6A84">
              <w:rPr>
                <w:lang w:bidi="ar"/>
              </w:rPr>
              <w:t>205</w:t>
            </w:r>
            <w:r w:rsidR="00884A0D" w:rsidRPr="007C5F16">
              <w:rPr>
                <w:lang w:bidi="ar"/>
              </w:rPr>
              <w:t>-</w:t>
            </w:r>
            <w:r w:rsidR="008B6A84">
              <w:rPr>
                <w:lang w:bidi="ar"/>
              </w:rPr>
              <w:t>217</w:t>
            </w:r>
            <w:r w:rsidR="00884A0D" w:rsidRPr="007C5F16">
              <w:rPr>
                <w:lang w:bidi="ar"/>
              </w:rPr>
              <w:t>).</w:t>
            </w:r>
          </w:p>
        </w:tc>
      </w:tr>
      <w:tr w:rsidR="00BE09C1" w:rsidRPr="007C5F16" w14:paraId="22E0A39A" w14:textId="77777777">
        <w:tblPrEx>
          <w:tblBorders>
            <w:bottom w:val="single" w:sz="2" w:space="0" w:color="auto"/>
          </w:tblBorders>
        </w:tblPrEx>
        <w:trPr>
          <w:trHeight w:val="678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DD84CFC" w14:textId="77777777" w:rsidR="00BE09C1" w:rsidRPr="007C5F16" w:rsidRDefault="0084292D" w:rsidP="00A12F83">
            <w:r w:rsidRPr="007C5F16">
              <w:rPr>
                <w:lang w:bidi="ar"/>
              </w:rPr>
              <w:t>Assay carried out by core lab or investigator's lab?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E0E13B3" w14:textId="77777777" w:rsidR="00BE09C1" w:rsidRPr="007C5F16" w:rsidRDefault="0084292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D167DB0" w14:textId="2E98B9F4" w:rsidR="00BE09C1" w:rsidRPr="007C5F16" w:rsidRDefault="0084292D" w:rsidP="008B6A84">
            <w:pPr>
              <w:rPr>
                <w:lang w:bidi="ar"/>
              </w:rPr>
            </w:pPr>
            <w:r w:rsidRPr="007C5F16">
              <w:rPr>
                <w:lang w:bidi="ar"/>
              </w:rPr>
              <w:t>The assays were carried out in the investigator's lab</w:t>
            </w:r>
            <w:r w:rsidR="008B6A84">
              <w:rPr>
                <w:lang w:bidi="ar"/>
              </w:rPr>
              <w:t>, and quantitative gene expression analysis was performed at the Ag Annex Building, Department of Agriculture and Natural Resources, Delaware State University</w:t>
            </w:r>
            <w:r w:rsidR="004B0DAF">
              <w:rPr>
                <w:lang w:bidi="ar"/>
              </w:rPr>
              <w:t xml:space="preserve"> </w:t>
            </w:r>
            <w:r w:rsidR="008B6A84">
              <w:rPr>
                <w:lang w:bidi="ar"/>
              </w:rPr>
              <w:t xml:space="preserve">(Line 215-216). </w:t>
            </w:r>
            <w:r w:rsidRPr="007C5F16">
              <w:rPr>
                <w:lang w:bidi="ar"/>
              </w:rPr>
              <w:t xml:space="preserve"> </w:t>
            </w:r>
          </w:p>
        </w:tc>
      </w:tr>
      <w:tr w:rsidR="00BE09C1" w:rsidRPr="007C5F16" w14:paraId="28808539" w14:textId="77777777">
        <w:tblPrEx>
          <w:tblBorders>
            <w:bottom w:val="single" w:sz="2" w:space="0" w:color="auto"/>
          </w:tblBorders>
        </w:tblPrEx>
        <w:trPr>
          <w:trHeight w:val="646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EF11C8B" w14:textId="77777777" w:rsidR="00BE09C1" w:rsidRPr="007C5F16" w:rsidRDefault="0084292D" w:rsidP="00A12F83">
            <w:r w:rsidRPr="007C5F16">
              <w:rPr>
                <w:lang w:bidi="ar"/>
              </w:rPr>
              <w:t>Acknowledgement of authors' contributi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2E0D2EB" w14:textId="77777777" w:rsidR="00BE09C1" w:rsidRPr="007C5F16" w:rsidRDefault="0084292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60853B8" w14:textId="7B4AB290" w:rsidR="00BE09C1" w:rsidRPr="007C5F16" w:rsidRDefault="008B6A84" w:rsidP="00A12F83">
            <w:r>
              <w:rPr>
                <w:lang w:bidi="ar"/>
              </w:rPr>
              <w:t>A</w:t>
            </w:r>
            <w:r w:rsidR="0084292D" w:rsidRPr="007C5F16">
              <w:rPr>
                <w:lang w:bidi="ar"/>
              </w:rPr>
              <w:t xml:space="preserve">uthors' contributions </w:t>
            </w:r>
            <w:r>
              <w:rPr>
                <w:lang w:bidi="ar"/>
              </w:rPr>
              <w:t>are</w:t>
            </w:r>
            <w:r w:rsidR="0084292D" w:rsidRPr="007C5F16">
              <w:rPr>
                <w:lang w:bidi="ar"/>
              </w:rPr>
              <w:t xml:space="preserve"> provided in the </w:t>
            </w:r>
            <w:r w:rsidR="004B0DAF">
              <w:rPr>
                <w:lang w:bidi="ar"/>
              </w:rPr>
              <w:t xml:space="preserve">manuscript, and their contributions are acknowledged </w:t>
            </w:r>
            <w:r>
              <w:rPr>
                <w:lang w:bidi="ar"/>
              </w:rPr>
              <w:t xml:space="preserve">in the gene expression </w:t>
            </w:r>
            <w:r w:rsidR="004B0DAF">
              <w:rPr>
                <w:lang w:bidi="ar"/>
              </w:rPr>
              <w:t>work</w:t>
            </w:r>
            <w:r>
              <w:rPr>
                <w:lang w:bidi="ar"/>
              </w:rPr>
              <w:t xml:space="preserve"> ( Lines 426- 431)</w:t>
            </w:r>
            <w:r w:rsidR="0084292D" w:rsidRPr="007C5F16">
              <w:rPr>
                <w:lang w:bidi="ar"/>
              </w:rPr>
              <w:t xml:space="preserve">.  </w:t>
            </w:r>
          </w:p>
        </w:tc>
      </w:tr>
      <w:tr w:rsidR="00BE09C1" w:rsidRPr="007C5F16" w14:paraId="22D5EB5B" w14:textId="77777777">
        <w:tblPrEx>
          <w:tblBorders>
            <w:bottom w:val="single" w:sz="2" w:space="0" w:color="auto"/>
          </w:tblBorders>
        </w:tblPrEx>
        <w:trPr>
          <w:trHeight w:val="33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583AB34" w14:textId="77777777" w:rsidR="00BE09C1" w:rsidRPr="007C5F16" w:rsidRDefault="0084292D" w:rsidP="00A12F83">
            <w:r w:rsidRPr="007C5F16">
              <w:rPr>
                <w:rStyle w:val="Strong"/>
                <w:rFonts w:ascii="Times New Roman" w:eastAsia="Segoe UI" w:hAnsi="Times New Roman" w:cs="Times New Roman"/>
                <w:bCs/>
                <w:color w:val="0D0D0D"/>
                <w:kern w:val="0"/>
                <w:sz w:val="20"/>
                <w:szCs w:val="20"/>
                <w:bdr w:val="single" w:sz="2" w:space="0" w:color="E3E3E3"/>
                <w:lang w:bidi="ar"/>
              </w:rPr>
              <w:t>SAMPL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74BDF62" w14:textId="77777777" w:rsidR="00BE09C1" w:rsidRPr="007C5F16" w:rsidRDefault="00BE09C1" w:rsidP="00A12F83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4C55EE3" w14:textId="77777777" w:rsidR="00BE09C1" w:rsidRPr="007C5F16" w:rsidRDefault="00BE09C1" w:rsidP="00A12F83"/>
        </w:tc>
      </w:tr>
      <w:tr w:rsidR="00BE09C1" w:rsidRPr="007C5F16" w14:paraId="0E510E95" w14:textId="77777777">
        <w:tblPrEx>
          <w:tblBorders>
            <w:bottom w:val="single" w:sz="2" w:space="0" w:color="auto"/>
          </w:tblBorders>
        </w:tblPrEx>
        <w:trPr>
          <w:trHeight w:val="302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3B2C114" w14:textId="77777777" w:rsidR="00BE09C1" w:rsidRPr="007C5F16" w:rsidRDefault="0084292D" w:rsidP="00A12F83">
            <w:r w:rsidRPr="007C5F16">
              <w:rPr>
                <w:lang w:bidi="ar"/>
              </w:rPr>
              <w:t>Descrip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BA5C686" w14:textId="77777777" w:rsidR="00BE09C1" w:rsidRPr="007C5F16" w:rsidRDefault="0084292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1BDED9B" w14:textId="0A2E7095" w:rsidR="00BE09C1" w:rsidRPr="007C5F16" w:rsidRDefault="00EB3D77" w:rsidP="00A12F83">
            <w:r>
              <w:rPr>
                <w:lang w:bidi="ar"/>
              </w:rPr>
              <w:t>Flash frozen fruit samples were used for RNA extraction from one of the strawberry cultivars, Chandler</w:t>
            </w:r>
            <w:r w:rsidR="00884A0D" w:rsidRPr="007C5F16">
              <w:rPr>
                <w:lang w:bidi="ar"/>
              </w:rPr>
              <w:t xml:space="preserve"> (</w:t>
            </w:r>
            <w:r w:rsidRPr="007C5F16">
              <w:rPr>
                <w:lang w:bidi="ar"/>
              </w:rPr>
              <w:t xml:space="preserve">Lines </w:t>
            </w:r>
            <w:r>
              <w:rPr>
                <w:lang w:bidi="ar"/>
              </w:rPr>
              <w:t>184</w:t>
            </w:r>
            <w:r w:rsidRPr="007C5F16">
              <w:rPr>
                <w:lang w:bidi="ar"/>
              </w:rPr>
              <w:t>-</w:t>
            </w:r>
            <w:r>
              <w:rPr>
                <w:lang w:bidi="ar"/>
              </w:rPr>
              <w:t>221</w:t>
            </w:r>
            <w:r w:rsidR="0084292D" w:rsidRPr="007C5F16">
              <w:rPr>
                <w:rFonts w:ascii="MS Gothic" w:eastAsia="MS Gothic" w:hAnsi="MS Gothic" w:cs="MS Gothic" w:hint="eastAsia"/>
                <w:lang w:bidi="ar"/>
              </w:rPr>
              <w:t>）</w:t>
            </w:r>
            <w:r w:rsidR="0084292D" w:rsidRPr="007C5F16">
              <w:rPr>
                <w:lang w:bidi="ar"/>
              </w:rPr>
              <w:t xml:space="preserve"> </w:t>
            </w:r>
          </w:p>
        </w:tc>
      </w:tr>
      <w:tr w:rsidR="00BE09C1" w:rsidRPr="007C5F16" w14:paraId="312D362C" w14:textId="77777777">
        <w:tblPrEx>
          <w:tblBorders>
            <w:bottom w:val="single" w:sz="2" w:space="0" w:color="auto"/>
          </w:tblBorders>
        </w:tblPrEx>
        <w:trPr>
          <w:trHeight w:val="625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6A9113E" w14:textId="77777777" w:rsidR="00BE09C1" w:rsidRPr="007C5F16" w:rsidRDefault="0084292D" w:rsidP="00A12F83">
            <w:r w:rsidRPr="007C5F16">
              <w:rPr>
                <w:lang w:bidi="ar"/>
              </w:rPr>
              <w:t>Volume/mass of sample process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F074A52" w14:textId="77777777" w:rsidR="00BE09C1" w:rsidRPr="007C5F16" w:rsidRDefault="0084292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5BAFA9D" w14:textId="7BB12689" w:rsidR="00BE09C1" w:rsidRPr="007C5F16" w:rsidRDefault="00EB3D77" w:rsidP="00A12F83">
            <w:r>
              <w:rPr>
                <w:lang w:bidi="ar"/>
              </w:rPr>
              <w:t xml:space="preserve"> 100 mg for fresh frozen tissue</w:t>
            </w:r>
            <w:r w:rsidR="00884A0D" w:rsidRPr="007C5F16">
              <w:rPr>
                <w:lang w:bidi="ar"/>
              </w:rPr>
              <w:t xml:space="preserve"> used for RNA isolation</w:t>
            </w:r>
            <w:r w:rsidR="0036680C" w:rsidRPr="007C5F16">
              <w:rPr>
                <w:rFonts w:ascii="MS Gothic" w:eastAsia="MS Gothic" w:hAnsi="MS Gothic" w:cs="MS Gothic" w:hint="eastAsia"/>
                <w:lang w:bidi="ar"/>
              </w:rPr>
              <w:t>（</w:t>
            </w:r>
            <w:r w:rsidR="0036680C" w:rsidRPr="007C5F16">
              <w:rPr>
                <w:lang w:bidi="ar"/>
              </w:rPr>
              <w:t>Line</w:t>
            </w:r>
            <w:r>
              <w:rPr>
                <w:lang w:bidi="ar"/>
              </w:rPr>
              <w:t>s 207-210</w:t>
            </w:r>
            <w:r w:rsidR="004B0DAF">
              <w:rPr>
                <w:lang w:bidi="ar"/>
              </w:rPr>
              <w:t>)</w:t>
            </w:r>
            <w:r>
              <w:rPr>
                <w:lang w:bidi="ar"/>
              </w:rPr>
              <w:t xml:space="preserve">. </w:t>
            </w:r>
          </w:p>
        </w:tc>
      </w:tr>
      <w:tr w:rsidR="00BE09C1" w:rsidRPr="007C5F16" w14:paraId="6557FBCF" w14:textId="77777777">
        <w:tblPrEx>
          <w:tblBorders>
            <w:bottom w:val="single" w:sz="2" w:space="0" w:color="auto"/>
          </w:tblBorders>
        </w:tblPrEx>
        <w:trPr>
          <w:trHeight w:val="604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E84075C" w14:textId="77777777" w:rsidR="00BE09C1" w:rsidRPr="007C5F16" w:rsidRDefault="0084292D" w:rsidP="00A12F83">
            <w:r w:rsidRPr="007C5F16">
              <w:rPr>
                <w:lang w:bidi="ar"/>
              </w:rPr>
              <w:t>Microdissection or macrodissec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A1B11F1" w14:textId="6EAA4322" w:rsidR="00BE09C1" w:rsidRPr="007C5F16" w:rsidRDefault="0036680C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B8C02E6" w14:textId="37A6FFA8" w:rsidR="00BE09C1" w:rsidRPr="007C5F16" w:rsidRDefault="004B0DAF" w:rsidP="00A12F83">
            <w:r>
              <w:rPr>
                <w:lang w:bidi="ar"/>
              </w:rPr>
              <w:t>Not applicable (</w:t>
            </w:r>
            <w:r w:rsidR="00EB3D77">
              <w:rPr>
                <w:lang w:bidi="ar"/>
              </w:rPr>
              <w:t>NA</w:t>
            </w:r>
            <w:r>
              <w:rPr>
                <w:lang w:bidi="ar"/>
              </w:rPr>
              <w:t>).</w:t>
            </w:r>
          </w:p>
        </w:tc>
      </w:tr>
      <w:tr w:rsidR="00BE09C1" w:rsidRPr="007C5F16" w14:paraId="7E3F2245" w14:textId="77777777">
        <w:tblPrEx>
          <w:tblBorders>
            <w:bottom w:val="single" w:sz="2" w:space="0" w:color="auto"/>
          </w:tblBorders>
        </w:tblPrEx>
        <w:trPr>
          <w:trHeight w:val="609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B640E42" w14:textId="77777777" w:rsidR="00BE09C1" w:rsidRPr="007C5F16" w:rsidRDefault="0084292D" w:rsidP="00A12F83">
            <w:r w:rsidRPr="007C5F16">
              <w:rPr>
                <w:lang w:bidi="ar"/>
              </w:rPr>
              <w:t>Processing procedur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88406EB" w14:textId="2E49C33E" w:rsidR="00BE09C1" w:rsidRPr="007C5F16" w:rsidRDefault="0036680C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C0A327A" w14:textId="10169EA1" w:rsidR="00BE09C1" w:rsidRPr="007C5F16" w:rsidRDefault="0061547F" w:rsidP="00A12F83">
            <w:r>
              <w:rPr>
                <w:lang w:bidi="ar"/>
              </w:rPr>
              <w:t xml:space="preserve">The sample processing procedure and </w:t>
            </w:r>
            <w:r w:rsidR="00EB3D77">
              <w:rPr>
                <w:lang w:bidi="ar"/>
              </w:rPr>
              <w:t>RNA extraction</w:t>
            </w:r>
            <w:r>
              <w:rPr>
                <w:lang w:bidi="ar"/>
              </w:rPr>
              <w:t xml:space="preserve"> protocol cited in the manuscript</w:t>
            </w:r>
            <w:r w:rsidR="00EB3D77">
              <w:rPr>
                <w:lang w:bidi="ar"/>
              </w:rPr>
              <w:t xml:space="preserve"> </w:t>
            </w:r>
            <w:r w:rsidR="00EB3D77" w:rsidRPr="007C5F16">
              <w:rPr>
                <w:lang w:bidi="ar"/>
              </w:rPr>
              <w:t xml:space="preserve">(Lines </w:t>
            </w:r>
            <w:r w:rsidR="00EB3D77">
              <w:rPr>
                <w:lang w:bidi="ar"/>
              </w:rPr>
              <w:t>20</w:t>
            </w:r>
            <w:r>
              <w:rPr>
                <w:lang w:bidi="ar"/>
              </w:rPr>
              <w:t>9</w:t>
            </w:r>
            <w:r w:rsidR="00EB3D77" w:rsidRPr="007C5F16">
              <w:rPr>
                <w:lang w:bidi="ar"/>
              </w:rPr>
              <w:t>-</w:t>
            </w:r>
            <w:r w:rsidR="00EB3D77">
              <w:rPr>
                <w:lang w:bidi="ar"/>
              </w:rPr>
              <w:t>2</w:t>
            </w:r>
            <w:r>
              <w:rPr>
                <w:lang w:bidi="ar"/>
              </w:rPr>
              <w:t>1</w:t>
            </w:r>
            <w:r w:rsidR="00EB3D77">
              <w:rPr>
                <w:lang w:bidi="ar"/>
              </w:rPr>
              <w:t>0</w:t>
            </w:r>
            <w:r>
              <w:rPr>
                <w:lang w:bidi="ar"/>
              </w:rPr>
              <w:t>)</w:t>
            </w:r>
            <w:r w:rsidR="00EB3D77">
              <w:rPr>
                <w:rFonts w:ascii="MS Gothic" w:eastAsia="MS Gothic" w:hAnsi="MS Gothic" w:cs="MS Gothic"/>
                <w:lang w:bidi="ar"/>
              </w:rPr>
              <w:t>.</w:t>
            </w:r>
            <w:r w:rsidR="00EB3D77" w:rsidRPr="007C5F16">
              <w:rPr>
                <w:lang w:bidi="ar"/>
              </w:rPr>
              <w:t xml:space="preserve"> </w:t>
            </w:r>
          </w:p>
        </w:tc>
      </w:tr>
      <w:tr w:rsidR="00BE09C1" w:rsidRPr="007C5F16" w14:paraId="10561DCC" w14:textId="77777777">
        <w:tblPrEx>
          <w:tblBorders>
            <w:bottom w:val="single" w:sz="2" w:space="0" w:color="auto"/>
          </w:tblBorders>
        </w:tblPrEx>
        <w:trPr>
          <w:trHeight w:val="562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712BADC" w14:textId="77777777" w:rsidR="00BE09C1" w:rsidRPr="007C5F16" w:rsidRDefault="0084292D" w:rsidP="00A12F83">
            <w:r w:rsidRPr="007C5F16">
              <w:rPr>
                <w:lang w:bidi="ar"/>
              </w:rPr>
              <w:t>If frozen - how and how quickly?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4976543" w14:textId="77777777" w:rsidR="00BE09C1" w:rsidRPr="007C5F16" w:rsidRDefault="0084292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F147EED" w14:textId="1F59EC55" w:rsidR="00BE09C1" w:rsidRPr="007C5F16" w:rsidRDefault="00EB3D77" w:rsidP="00A12F83">
            <w:r>
              <w:rPr>
                <w:lang w:bidi="ar"/>
              </w:rPr>
              <w:t xml:space="preserve">Flash-frozen fruit samples from one of the strawberry cultivars, Chandler, were used for RNA extraction </w:t>
            </w:r>
            <w:r w:rsidRPr="007C5F16">
              <w:rPr>
                <w:lang w:bidi="ar"/>
              </w:rPr>
              <w:t xml:space="preserve">(Lines </w:t>
            </w:r>
            <w:r>
              <w:rPr>
                <w:lang w:bidi="ar"/>
              </w:rPr>
              <w:t>203</w:t>
            </w:r>
            <w:r w:rsidRPr="007C5F16">
              <w:rPr>
                <w:lang w:bidi="ar"/>
              </w:rPr>
              <w:t>-</w:t>
            </w:r>
            <w:r>
              <w:rPr>
                <w:lang w:bidi="ar"/>
              </w:rPr>
              <w:t>204</w:t>
            </w:r>
            <w:r w:rsidRPr="007C5F16">
              <w:rPr>
                <w:rFonts w:ascii="MS Gothic" w:eastAsia="MS Gothic" w:hAnsi="MS Gothic" w:cs="MS Gothic" w:hint="eastAsia"/>
                <w:lang w:bidi="ar"/>
              </w:rPr>
              <w:t>）</w:t>
            </w:r>
            <w:r>
              <w:rPr>
                <w:rFonts w:ascii="MS Gothic" w:eastAsia="MS Gothic" w:hAnsi="MS Gothic" w:cs="MS Gothic"/>
                <w:lang w:bidi="ar"/>
              </w:rPr>
              <w:t>.</w:t>
            </w:r>
            <w:r w:rsidRPr="007C5F16">
              <w:rPr>
                <w:lang w:bidi="ar"/>
              </w:rPr>
              <w:t xml:space="preserve"> </w:t>
            </w:r>
          </w:p>
        </w:tc>
      </w:tr>
      <w:tr w:rsidR="00BE09C1" w:rsidRPr="007C5F16" w14:paraId="75983986" w14:textId="77777777">
        <w:tblPrEx>
          <w:tblBorders>
            <w:bottom w:val="single" w:sz="2" w:space="0" w:color="auto"/>
          </w:tblBorders>
        </w:tblPrEx>
        <w:trPr>
          <w:trHeight w:val="619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2C1CA77" w14:textId="77777777" w:rsidR="00BE09C1" w:rsidRPr="007C5F16" w:rsidRDefault="0084292D" w:rsidP="00A12F83">
            <w:r w:rsidRPr="007C5F16">
              <w:rPr>
                <w:lang w:bidi="ar"/>
              </w:rPr>
              <w:t>If fixed - with what, how quickly?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F810946" w14:textId="1BABC605" w:rsidR="00BE09C1" w:rsidRPr="007C5F16" w:rsidRDefault="00651865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44DBEA9" w14:textId="528AFC2E" w:rsidR="00BE09C1" w:rsidRPr="007C5F16" w:rsidRDefault="0061547F" w:rsidP="00A12F83">
            <w:r>
              <w:rPr>
                <w:lang w:bidi="ar"/>
              </w:rPr>
              <w:t>NA</w:t>
            </w:r>
          </w:p>
        </w:tc>
      </w:tr>
      <w:tr w:rsidR="00BE09C1" w:rsidRPr="007C5F16" w14:paraId="0D09A555" w14:textId="77777777">
        <w:tblPrEx>
          <w:tblBorders>
            <w:bottom w:val="single" w:sz="2" w:space="0" w:color="auto"/>
          </w:tblBorders>
        </w:tblPrEx>
        <w:trPr>
          <w:trHeight w:val="60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BE3CB9A" w14:textId="77777777" w:rsidR="00BE09C1" w:rsidRPr="007C5F16" w:rsidRDefault="0084292D" w:rsidP="00A12F83">
            <w:r w:rsidRPr="007C5F16">
              <w:rPr>
                <w:lang w:bidi="ar"/>
              </w:rPr>
              <w:t>Sample storage conditions and duration (especially for FFPE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D06D1F4" w14:textId="1DD5DF73" w:rsidR="00BE09C1" w:rsidRPr="007C5F16" w:rsidRDefault="00651865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9B12C9F" w14:textId="49C67F5C" w:rsidR="00BE09C1" w:rsidRPr="007C5F16" w:rsidRDefault="0061547F" w:rsidP="00A12F83">
            <w:r>
              <w:rPr>
                <w:lang w:bidi="ar"/>
              </w:rPr>
              <w:t xml:space="preserve">Flash frozen fruit samples </w:t>
            </w:r>
            <w:r w:rsidR="00651865" w:rsidRPr="007C5F16">
              <w:rPr>
                <w:lang w:bidi="ar"/>
              </w:rPr>
              <w:t>were stored at -</w:t>
            </w:r>
            <w:r>
              <w:rPr>
                <w:lang w:bidi="ar"/>
              </w:rPr>
              <w:t>8</w:t>
            </w:r>
            <w:r w:rsidR="00651865" w:rsidRPr="007C5F16">
              <w:rPr>
                <w:lang w:bidi="ar"/>
              </w:rPr>
              <w:t xml:space="preserve">0°C </w:t>
            </w:r>
            <w:r w:rsidR="00651865" w:rsidRPr="007C5F16">
              <w:t xml:space="preserve">until used for </w:t>
            </w:r>
            <w:r>
              <w:t>extraction</w:t>
            </w:r>
            <w:r w:rsidR="00651865" w:rsidRPr="007C5F16">
              <w:t xml:space="preserve">. </w:t>
            </w:r>
            <w:r w:rsidR="00651865" w:rsidRPr="007C5F16">
              <w:rPr>
                <w:lang w:bidi="ar"/>
              </w:rPr>
              <w:t xml:space="preserve">(Lines </w:t>
            </w:r>
            <w:r>
              <w:rPr>
                <w:lang w:bidi="ar"/>
              </w:rPr>
              <w:t>204-205 and 209-210</w:t>
            </w:r>
            <w:r w:rsidR="00651865" w:rsidRPr="007C5F16">
              <w:rPr>
                <w:lang w:bidi="ar"/>
              </w:rPr>
              <w:t>).</w:t>
            </w:r>
            <w:r w:rsidR="0084292D" w:rsidRPr="007C5F16">
              <w:rPr>
                <w:lang w:bidi="ar"/>
              </w:rPr>
              <w:t xml:space="preserve"> </w:t>
            </w:r>
          </w:p>
        </w:tc>
      </w:tr>
      <w:tr w:rsidR="00BE09C1" w:rsidRPr="007C5F16" w14:paraId="1EE4C765" w14:textId="77777777">
        <w:tblPrEx>
          <w:tblBorders>
            <w:bottom w:val="single" w:sz="2" w:space="0" w:color="auto"/>
          </w:tblBorders>
        </w:tblPrEx>
        <w:trPr>
          <w:trHeight w:val="60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61871FD" w14:textId="77777777" w:rsidR="00BE09C1" w:rsidRPr="007C5F16" w:rsidRDefault="0084292D" w:rsidP="00A12F83">
            <w:r w:rsidRPr="007C5F16">
              <w:rPr>
                <w:rStyle w:val="Strong"/>
                <w:rFonts w:ascii="Times New Roman" w:eastAsia="Segoe UI" w:hAnsi="Times New Roman" w:cs="Times New Roman"/>
                <w:bCs/>
                <w:color w:val="0D0D0D"/>
                <w:kern w:val="0"/>
                <w:sz w:val="20"/>
                <w:szCs w:val="20"/>
                <w:bdr w:val="single" w:sz="2" w:space="0" w:color="E3E3E3"/>
                <w:lang w:bidi="ar"/>
              </w:rPr>
              <w:t>NUCLEIC ACID EXTRAC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2D9D505" w14:textId="77777777" w:rsidR="00BE09C1" w:rsidRPr="007C5F16" w:rsidRDefault="00BE09C1" w:rsidP="00A12F83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9CE000C" w14:textId="77777777" w:rsidR="00BE09C1" w:rsidRPr="007C5F16" w:rsidRDefault="00BE09C1" w:rsidP="00A12F83"/>
        </w:tc>
      </w:tr>
      <w:tr w:rsidR="00BE09C1" w:rsidRPr="007C5F16" w14:paraId="781333CC" w14:textId="77777777">
        <w:tblPrEx>
          <w:tblBorders>
            <w:bottom w:val="single" w:sz="2" w:space="0" w:color="auto"/>
          </w:tblBorders>
        </w:tblPrEx>
        <w:trPr>
          <w:trHeight w:val="589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9C22AE8" w14:textId="77777777" w:rsidR="00BE09C1" w:rsidRPr="007C5F16" w:rsidRDefault="0084292D" w:rsidP="00A12F83">
            <w:r w:rsidRPr="007C5F16">
              <w:rPr>
                <w:lang w:bidi="ar"/>
              </w:rPr>
              <w:lastRenderedPageBreak/>
              <w:t>Procedure and/or instrument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8F4EF7B" w14:textId="77777777" w:rsidR="00BE09C1" w:rsidRPr="007C5F16" w:rsidRDefault="0084292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7941C6C" w14:textId="0B60BD84" w:rsidR="00BE09C1" w:rsidRPr="007C5F16" w:rsidRDefault="0084292D" w:rsidP="0061547F">
            <w:r w:rsidRPr="007C5F16">
              <w:rPr>
                <w:lang w:bidi="ar"/>
              </w:rPr>
              <w:t xml:space="preserve">RNA extraction was performed using </w:t>
            </w:r>
            <w:r w:rsidR="003C0E3E">
              <w:rPr>
                <w:lang w:bidi="ar"/>
              </w:rPr>
              <w:t xml:space="preserve">the </w:t>
            </w:r>
            <w:r w:rsidR="0061547F" w:rsidRPr="0061547F">
              <w:t xml:space="preserve">Spectrum Plant Total RNA Kit </w:t>
            </w:r>
            <w:r w:rsidR="0061547F">
              <w:t>and estimated using the Nanodrop 2000/2000C (Thermo Scientific)</w:t>
            </w:r>
            <w:r w:rsidR="003C0E3E">
              <w:t xml:space="preserve"> </w:t>
            </w:r>
            <w:r w:rsidR="0061547F">
              <w:t xml:space="preserve">located in the J.W. Baker Building, Department of Agriculture and Natural Resources, Delaware State University </w:t>
            </w:r>
            <w:r w:rsidR="0061547F" w:rsidRPr="0061547F">
              <w:t>(</w:t>
            </w:r>
            <w:r w:rsidRPr="007C5F16">
              <w:rPr>
                <w:lang w:bidi="ar"/>
              </w:rPr>
              <w:t>Line</w:t>
            </w:r>
            <w:r w:rsidR="0061547F">
              <w:rPr>
                <w:lang w:bidi="ar"/>
              </w:rPr>
              <w:t xml:space="preserve"> 207</w:t>
            </w:r>
            <w:r w:rsidR="00651865" w:rsidRPr="007C5F16">
              <w:rPr>
                <w:lang w:bidi="ar"/>
              </w:rPr>
              <w:t>-</w:t>
            </w:r>
            <w:r w:rsidR="0061547F">
              <w:rPr>
                <w:lang w:bidi="ar"/>
              </w:rPr>
              <w:t>212).</w:t>
            </w:r>
            <w:r w:rsidRPr="007C5F16">
              <w:rPr>
                <w:lang w:bidi="ar"/>
              </w:rPr>
              <w:t xml:space="preserve"> </w:t>
            </w:r>
          </w:p>
        </w:tc>
      </w:tr>
      <w:tr w:rsidR="00BE09C1" w:rsidRPr="007C5F16" w14:paraId="53D564D4" w14:textId="77777777">
        <w:tblPrEx>
          <w:tblBorders>
            <w:bottom w:val="single" w:sz="2" w:space="0" w:color="auto"/>
          </w:tblBorders>
        </w:tblPrEx>
        <w:trPr>
          <w:trHeight w:val="604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3B70DC7" w14:textId="77777777" w:rsidR="00BE09C1" w:rsidRPr="007C5F16" w:rsidRDefault="0084292D" w:rsidP="00A12F83">
            <w:r w:rsidRPr="007C5F16">
              <w:rPr>
                <w:lang w:bidi="ar"/>
              </w:rPr>
              <w:t>Name of kit and details of any modificati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09837B9" w14:textId="28ABA067" w:rsidR="00BE09C1" w:rsidRPr="007C5F16" w:rsidRDefault="00651865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A9EA966" w14:textId="4B9EFDEA" w:rsidR="00BE09C1" w:rsidRPr="007C5F16" w:rsidRDefault="00651865" w:rsidP="00A12F83">
            <w:r w:rsidRPr="007C5F16">
              <w:rPr>
                <w:lang w:bidi="ar"/>
              </w:rPr>
              <w:t xml:space="preserve">RNA extraction was performed using </w:t>
            </w:r>
            <w:r w:rsidR="003C0E3E">
              <w:rPr>
                <w:lang w:bidi="ar"/>
              </w:rPr>
              <w:t xml:space="preserve">the </w:t>
            </w:r>
            <w:r w:rsidR="0061547F" w:rsidRPr="0061547F">
              <w:rPr>
                <w:lang w:bidi="ar"/>
              </w:rPr>
              <w:t>Spectrum Plant Total RNA Kit (Sigma-Aldrich, St Louis, MO, USA)</w:t>
            </w:r>
            <w:r w:rsidR="0061547F">
              <w:rPr>
                <w:lang w:bidi="ar"/>
              </w:rPr>
              <w:t xml:space="preserve"> (</w:t>
            </w:r>
            <w:r w:rsidRPr="007C5F16">
              <w:rPr>
                <w:lang w:bidi="ar"/>
              </w:rPr>
              <w:t>Line</w:t>
            </w:r>
            <w:r w:rsidR="003C0E3E">
              <w:rPr>
                <w:lang w:bidi="ar"/>
              </w:rPr>
              <w:t xml:space="preserve"> 207</w:t>
            </w:r>
            <w:r w:rsidRPr="007C5F16">
              <w:rPr>
                <w:lang w:bidi="ar"/>
              </w:rPr>
              <w:t>-</w:t>
            </w:r>
            <w:r w:rsidR="003C0E3E">
              <w:rPr>
                <w:lang w:bidi="ar"/>
              </w:rPr>
              <w:t>210</w:t>
            </w:r>
            <w:r w:rsidRPr="007C5F16">
              <w:rPr>
                <w:rFonts w:eastAsia="MS Gothic"/>
                <w:lang w:bidi="ar"/>
              </w:rPr>
              <w:t>）</w:t>
            </w:r>
            <w:r w:rsidR="0061547F">
              <w:rPr>
                <w:rFonts w:eastAsia="MS Gothic"/>
                <w:lang w:bidi="ar"/>
              </w:rPr>
              <w:t>.</w:t>
            </w:r>
          </w:p>
        </w:tc>
      </w:tr>
      <w:tr w:rsidR="00BE09C1" w:rsidRPr="007C5F16" w14:paraId="446BAAF7" w14:textId="77777777">
        <w:tblPrEx>
          <w:tblBorders>
            <w:bottom w:val="single" w:sz="2" w:space="0" w:color="auto"/>
          </w:tblBorders>
        </w:tblPrEx>
        <w:trPr>
          <w:trHeight w:val="635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C89EA63" w14:textId="77777777" w:rsidR="00BE09C1" w:rsidRPr="007C5F16" w:rsidRDefault="0084292D" w:rsidP="00A12F83">
            <w:r w:rsidRPr="007C5F16">
              <w:rPr>
                <w:lang w:bidi="ar"/>
              </w:rPr>
              <w:t>Source of additional reagents us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1F1BBD9" w14:textId="77777777" w:rsidR="00BE09C1" w:rsidRPr="007C5F16" w:rsidRDefault="0084292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1C02C2F" w14:textId="5BB79529" w:rsidR="00BE09C1" w:rsidRPr="007C5F16" w:rsidRDefault="0084292D" w:rsidP="00A12F83">
            <w:r w:rsidRPr="007C5F16">
              <w:rPr>
                <w:lang w:bidi="ar"/>
              </w:rPr>
              <w:t xml:space="preserve">Additional reagents were sourced from </w:t>
            </w:r>
            <w:proofErr w:type="spellStart"/>
            <w:r w:rsidR="003C0E3E">
              <w:rPr>
                <w:lang w:bidi="ar"/>
              </w:rPr>
              <w:t>Thermofisher</w:t>
            </w:r>
            <w:proofErr w:type="spellEnd"/>
            <w:r w:rsidRPr="007C5F16">
              <w:rPr>
                <w:lang w:bidi="ar"/>
              </w:rPr>
              <w:t xml:space="preserve"> and </w:t>
            </w:r>
            <w:r w:rsidR="00651865" w:rsidRPr="007C5F16">
              <w:rPr>
                <w:lang w:bidi="ar"/>
              </w:rPr>
              <w:t>Sigma</w:t>
            </w:r>
            <w:r w:rsidR="004B0DAF">
              <w:rPr>
                <w:lang w:bidi="ar"/>
              </w:rPr>
              <w:t xml:space="preserve"> Aldrich</w:t>
            </w:r>
            <w:r w:rsidRPr="007C5F16">
              <w:rPr>
                <w:lang w:bidi="ar"/>
              </w:rPr>
              <w:t xml:space="preserve">.  </w:t>
            </w:r>
          </w:p>
        </w:tc>
      </w:tr>
      <w:tr w:rsidR="00BE09C1" w:rsidRPr="007C5F16" w14:paraId="00385693" w14:textId="77777777">
        <w:tblPrEx>
          <w:tblBorders>
            <w:bottom w:val="single" w:sz="2" w:space="0" w:color="auto"/>
          </w:tblBorders>
        </w:tblPrEx>
        <w:trPr>
          <w:trHeight w:val="625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18A9FCB" w14:textId="77777777" w:rsidR="00BE09C1" w:rsidRPr="007C5F16" w:rsidRDefault="0084292D" w:rsidP="00A12F83">
            <w:r w:rsidRPr="007C5F16">
              <w:rPr>
                <w:lang w:bidi="ar"/>
              </w:rPr>
              <w:t>Details of DNase or RNAse treatm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E212C53" w14:textId="77777777" w:rsidR="00BE09C1" w:rsidRPr="007C5F16" w:rsidRDefault="0084292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9AE567B" w14:textId="01209975" w:rsidR="00BE09C1" w:rsidRPr="007C5F16" w:rsidRDefault="006308DD" w:rsidP="00A12F83">
            <w:r>
              <w:rPr>
                <w:lang w:bidi="ar"/>
              </w:rPr>
              <w:t xml:space="preserve">The genomic DNA was removed using the DNase treatment according to the protocol </w:t>
            </w:r>
            <w:r w:rsidR="00651865" w:rsidRPr="007C5F16">
              <w:rPr>
                <w:lang w:bidi="ar"/>
              </w:rPr>
              <w:t xml:space="preserve">(Line </w:t>
            </w:r>
            <w:r w:rsidR="003C0E3E">
              <w:rPr>
                <w:lang w:bidi="ar"/>
              </w:rPr>
              <w:t>207-210</w:t>
            </w:r>
            <w:r w:rsidR="00651865" w:rsidRPr="007C5F16">
              <w:rPr>
                <w:lang w:bidi="ar"/>
              </w:rPr>
              <w:t>).</w:t>
            </w:r>
          </w:p>
        </w:tc>
      </w:tr>
      <w:tr w:rsidR="00BE09C1" w:rsidRPr="007C5F16" w14:paraId="20672B20" w14:textId="77777777">
        <w:tblPrEx>
          <w:tblBorders>
            <w:bottom w:val="single" w:sz="2" w:space="0" w:color="auto"/>
          </w:tblBorders>
        </w:tblPrEx>
        <w:trPr>
          <w:trHeight w:val="87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C5DE720" w14:textId="77777777" w:rsidR="00BE09C1" w:rsidRPr="007C5F16" w:rsidRDefault="0084292D" w:rsidP="00A12F83">
            <w:r w:rsidRPr="007C5F16">
              <w:rPr>
                <w:lang w:bidi="ar"/>
              </w:rPr>
              <w:t>Contamination assessment (DNA or RNA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9786011" w14:textId="77777777" w:rsidR="00BE09C1" w:rsidRPr="007C5F16" w:rsidRDefault="0084292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A0A18D2" w14:textId="1D907DA7" w:rsidR="00BE09C1" w:rsidRPr="007C5F16" w:rsidRDefault="0084292D" w:rsidP="00A12F83">
            <w:r w:rsidRPr="007C5F16">
              <w:rPr>
                <w:lang w:bidi="ar"/>
              </w:rPr>
              <w:t xml:space="preserve">Contamination was assessed using </w:t>
            </w:r>
            <w:r w:rsidR="001462F6">
              <w:rPr>
                <w:lang w:bidi="ar"/>
              </w:rPr>
              <w:t xml:space="preserve">agarose gel electrophoresis and </w:t>
            </w:r>
            <w:r w:rsidR="00AE2B72">
              <w:rPr>
                <w:lang w:bidi="ar"/>
              </w:rPr>
              <w:t>semiquantitative RT-PCR with gene-specific and housekeeping gene primer</w:t>
            </w:r>
            <w:r w:rsidR="00527B19">
              <w:rPr>
                <w:lang w:bidi="ar"/>
              </w:rPr>
              <w:t xml:space="preserve">s, </w:t>
            </w:r>
            <w:r w:rsidR="00996B96">
              <w:rPr>
                <w:lang w:bidi="ar"/>
              </w:rPr>
              <w:t>utilizing a cDNA template</w:t>
            </w:r>
            <w:r w:rsidR="00527B19">
              <w:rPr>
                <w:lang w:bidi="ar"/>
              </w:rPr>
              <w:t>. No</w:t>
            </w:r>
            <w:r w:rsidR="00AE2B72">
              <w:rPr>
                <w:lang w:bidi="ar"/>
              </w:rPr>
              <w:t xml:space="preserve"> RT</w:t>
            </w:r>
            <w:r w:rsidR="00527B19">
              <w:rPr>
                <w:lang w:bidi="ar"/>
              </w:rPr>
              <w:t xml:space="preserve"> (RNA template)</w:t>
            </w:r>
            <w:r w:rsidR="00AE2B72">
              <w:rPr>
                <w:lang w:bidi="ar"/>
              </w:rPr>
              <w:t xml:space="preserve"> was used as a negative control. </w:t>
            </w:r>
          </w:p>
        </w:tc>
      </w:tr>
      <w:tr w:rsidR="00BE09C1" w:rsidRPr="007C5F16" w14:paraId="4D7EDFC9" w14:textId="77777777">
        <w:tblPrEx>
          <w:tblBorders>
            <w:bottom w:val="single" w:sz="2" w:space="0" w:color="auto"/>
          </w:tblBorders>
        </w:tblPrEx>
        <w:trPr>
          <w:trHeight w:val="87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0EE40B8" w14:textId="77777777" w:rsidR="00BE09C1" w:rsidRPr="007C5F16" w:rsidRDefault="0084292D" w:rsidP="00A12F83">
            <w:r w:rsidRPr="007C5F16">
              <w:rPr>
                <w:lang w:bidi="ar"/>
              </w:rPr>
              <w:t>Nucleic acid quantific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F35A15E" w14:textId="37B62F2B" w:rsidR="00BE09C1" w:rsidRPr="007C5F16" w:rsidRDefault="00651865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77C7AC7" w14:textId="6EC9C020" w:rsidR="00BE09C1" w:rsidRPr="007C5F16" w:rsidRDefault="0084292D" w:rsidP="00A12F83">
            <w:r w:rsidRPr="007C5F16">
              <w:rPr>
                <w:lang w:bidi="ar"/>
              </w:rPr>
              <w:t xml:space="preserve">Quantification </w:t>
            </w:r>
            <w:r w:rsidR="003C0E3E">
              <w:rPr>
                <w:lang w:bidi="ar"/>
              </w:rPr>
              <w:t xml:space="preserve">was assessed </w:t>
            </w:r>
            <w:r w:rsidRPr="007C5F16">
              <w:rPr>
                <w:lang w:bidi="ar"/>
              </w:rPr>
              <w:t xml:space="preserve">using a NanoDrop spectrophotometer.  </w:t>
            </w:r>
          </w:p>
        </w:tc>
      </w:tr>
      <w:tr w:rsidR="00BE09C1" w:rsidRPr="007C5F16" w14:paraId="060CBE04" w14:textId="77777777">
        <w:tblPrEx>
          <w:tblBorders>
            <w:bottom w:val="single" w:sz="2" w:space="0" w:color="auto"/>
          </w:tblBorders>
        </w:tblPrEx>
        <w:trPr>
          <w:trHeight w:val="573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75C0467" w14:textId="44E60EC8" w:rsidR="00BE09C1" w:rsidRPr="007C5F16" w:rsidRDefault="00651865" w:rsidP="00A12F83">
            <w:r w:rsidRPr="007C5F16">
              <w:rPr>
                <w:lang w:bidi="ar"/>
              </w:rPr>
              <w:t>Instrument and metho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021A9DA" w14:textId="3A664410" w:rsidR="00BE09C1" w:rsidRPr="007C5F16" w:rsidRDefault="00651865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67DE024" w14:textId="2762D921" w:rsidR="00BE09C1" w:rsidRPr="007C5F16" w:rsidRDefault="0084292D" w:rsidP="00A12F83">
            <w:r w:rsidRPr="007C5F16">
              <w:rPr>
                <w:lang w:bidi="ar"/>
              </w:rPr>
              <w:t xml:space="preserve">RNA quantity and </w:t>
            </w:r>
            <w:r w:rsidR="003C0E3E">
              <w:rPr>
                <w:lang w:bidi="ar"/>
              </w:rPr>
              <w:t>quality</w:t>
            </w:r>
            <w:r w:rsidRPr="007C5F16">
              <w:rPr>
                <w:lang w:bidi="ar"/>
              </w:rPr>
              <w:t xml:space="preserve"> were </w:t>
            </w:r>
            <w:r w:rsidR="003C0E3E">
              <w:rPr>
                <w:lang w:bidi="ar"/>
              </w:rPr>
              <w:t xml:space="preserve">assessed </w:t>
            </w:r>
            <w:r w:rsidRPr="007C5F16">
              <w:rPr>
                <w:lang w:bidi="ar"/>
              </w:rPr>
              <w:t xml:space="preserve">using a NanoDrop spectrophotometer.  </w:t>
            </w:r>
          </w:p>
        </w:tc>
      </w:tr>
      <w:tr w:rsidR="00BE09C1" w:rsidRPr="007C5F16" w14:paraId="3E2FBBB0" w14:textId="77777777">
        <w:tblPrEx>
          <w:tblBorders>
            <w:bottom w:val="single" w:sz="2" w:space="0" w:color="auto"/>
          </w:tblBorders>
        </w:tblPrEx>
        <w:trPr>
          <w:trHeight w:val="589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1E25960" w14:textId="77777777" w:rsidR="00BE09C1" w:rsidRPr="007C5F16" w:rsidRDefault="0084292D" w:rsidP="00A12F83">
            <w:r w:rsidRPr="007C5F16">
              <w:rPr>
                <w:lang w:bidi="ar"/>
              </w:rPr>
              <w:t>Purity (A260/A28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38B7B03" w14:textId="77777777" w:rsidR="00BE09C1" w:rsidRPr="007C5F16" w:rsidRDefault="0084292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8FAF257" w14:textId="77777777" w:rsidR="00BE09C1" w:rsidRPr="007C5F16" w:rsidRDefault="0084292D" w:rsidP="00A12F83">
            <w:r w:rsidRPr="007C5F16">
              <w:rPr>
                <w:lang w:bidi="ar"/>
              </w:rPr>
              <w:t xml:space="preserve">RNA purity was assessed by measuring the A260/A280 ratio, aiming for values between 1.8 and 2.0.  </w:t>
            </w:r>
          </w:p>
        </w:tc>
      </w:tr>
      <w:tr w:rsidR="00BE09C1" w:rsidRPr="007C5F16" w14:paraId="155C8452" w14:textId="77777777">
        <w:tblPrEx>
          <w:tblBorders>
            <w:bottom w:val="single" w:sz="2" w:space="0" w:color="auto"/>
          </w:tblBorders>
        </w:tblPrEx>
        <w:trPr>
          <w:trHeight w:val="359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8401EBC" w14:textId="77777777" w:rsidR="00BE09C1" w:rsidRPr="007C5F16" w:rsidRDefault="0084292D" w:rsidP="00A12F83">
            <w:r w:rsidRPr="007C5F16">
              <w:rPr>
                <w:lang w:bidi="ar"/>
              </w:rPr>
              <w:t>Yiel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EE7FD4B" w14:textId="77777777" w:rsidR="00BE09C1" w:rsidRPr="007C5F16" w:rsidRDefault="0084292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4ED0EC6" w14:textId="5819732B" w:rsidR="00BE09C1" w:rsidRPr="007C5F16" w:rsidRDefault="00F91B8D" w:rsidP="00A12F83">
            <w:r w:rsidRPr="007C5F16">
              <w:rPr>
                <w:lang w:bidi="ar"/>
              </w:rPr>
              <w:t xml:space="preserve">RNA yield </w:t>
            </w:r>
            <w:r w:rsidR="003C0E3E">
              <w:rPr>
                <w:lang w:bidi="ar"/>
              </w:rPr>
              <w:t xml:space="preserve">was assessed using a </w:t>
            </w:r>
            <w:r w:rsidR="003C0E3E" w:rsidRPr="007C5F16">
              <w:rPr>
                <w:lang w:bidi="ar"/>
              </w:rPr>
              <w:t>NanoDrop spectrophotometer</w:t>
            </w:r>
            <w:r w:rsidRPr="007C5F16">
              <w:rPr>
                <w:lang w:bidi="ar"/>
              </w:rPr>
              <w:t>.</w:t>
            </w:r>
          </w:p>
        </w:tc>
      </w:tr>
      <w:tr w:rsidR="00BE09C1" w:rsidRPr="007C5F16" w14:paraId="0C146B0A" w14:textId="77777777">
        <w:tblPrEx>
          <w:tblBorders>
            <w:bottom w:val="single" w:sz="2" w:space="0" w:color="auto"/>
          </w:tblBorders>
        </w:tblPrEx>
        <w:trPr>
          <w:trHeight w:val="615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94CEEB8" w14:textId="77777777" w:rsidR="00BE09C1" w:rsidRPr="007C5F16" w:rsidRDefault="0084292D" w:rsidP="00A12F83">
            <w:r w:rsidRPr="007C5F16">
              <w:rPr>
                <w:lang w:bidi="ar"/>
              </w:rPr>
              <w:t>RNA integrity method/instrum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76ED3C6" w14:textId="33399273" w:rsidR="00BE09C1" w:rsidRPr="007C5F16" w:rsidRDefault="00651865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1BF1EFC" w14:textId="10D32452" w:rsidR="00BE09C1" w:rsidRPr="007C5F16" w:rsidRDefault="00BE09C1" w:rsidP="00A12F83"/>
        </w:tc>
      </w:tr>
      <w:tr w:rsidR="00BE09C1" w:rsidRPr="007C5F16" w14:paraId="399EFCAD" w14:textId="77777777">
        <w:tblPrEx>
          <w:tblBorders>
            <w:bottom w:val="single" w:sz="2" w:space="0" w:color="auto"/>
          </w:tblBorders>
        </w:tblPrEx>
        <w:trPr>
          <w:trHeight w:val="60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65B08AC" w14:textId="77777777" w:rsidR="00BE09C1" w:rsidRPr="007C5F16" w:rsidRDefault="0084292D" w:rsidP="00A12F83">
            <w:r w:rsidRPr="007C5F16">
              <w:rPr>
                <w:lang w:bidi="ar"/>
              </w:rPr>
              <w:t>RIN/RQI or Cq of 3' and 5' transcript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D685E23" w14:textId="43A3A67C" w:rsidR="00BE09C1" w:rsidRPr="007C5F16" w:rsidRDefault="00651865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7F052A2" w14:textId="0F251CE2" w:rsidR="00BE09C1" w:rsidRPr="007C5F16" w:rsidRDefault="00BE09C1" w:rsidP="00A12F83"/>
        </w:tc>
      </w:tr>
      <w:tr w:rsidR="00BE09C1" w:rsidRPr="007C5F16" w14:paraId="18E908C3" w14:textId="77777777">
        <w:tblPrEx>
          <w:tblBorders>
            <w:bottom w:val="single" w:sz="2" w:space="0" w:color="auto"/>
          </w:tblBorders>
        </w:tblPrEx>
        <w:trPr>
          <w:trHeight w:val="573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3503AF0" w14:textId="77777777" w:rsidR="00BE09C1" w:rsidRPr="007C5F16" w:rsidRDefault="0084292D" w:rsidP="00A12F83">
            <w:r w:rsidRPr="007C5F16">
              <w:rPr>
                <w:lang w:bidi="ar"/>
              </w:rPr>
              <w:t>Electrophoresis trac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7F1C49B" w14:textId="77777777" w:rsidR="00BE09C1" w:rsidRPr="007C5F16" w:rsidRDefault="0084292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11049B8" w14:textId="4839A6D6" w:rsidR="00BE09C1" w:rsidRPr="007C5F16" w:rsidRDefault="004B0DAF" w:rsidP="00A12F83">
            <w:r>
              <w:t xml:space="preserve">RNA quality was assessed using an agarose gel </w:t>
            </w:r>
            <w:proofErr w:type="spellStart"/>
            <w:r>
              <w:t>iBright</w:t>
            </w:r>
            <w:proofErr w:type="spellEnd"/>
            <w:r>
              <w:t xml:space="preserve"> imaging system, </w:t>
            </w:r>
            <w:proofErr w:type="spellStart"/>
            <w:r>
              <w:t>Thermo</w:t>
            </w:r>
            <w:proofErr w:type="spellEnd"/>
            <w:r>
              <w:t xml:space="preserve"> Fisher. </w:t>
            </w:r>
          </w:p>
        </w:tc>
      </w:tr>
      <w:tr w:rsidR="00BE09C1" w:rsidRPr="007C5F16" w14:paraId="21EE756D" w14:textId="77777777">
        <w:tblPrEx>
          <w:tblBorders>
            <w:bottom w:val="single" w:sz="2" w:space="0" w:color="auto"/>
          </w:tblBorders>
        </w:tblPrEx>
        <w:trPr>
          <w:trHeight w:val="578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F01F07D" w14:textId="77777777" w:rsidR="00BE09C1" w:rsidRPr="007C5F16" w:rsidRDefault="0084292D" w:rsidP="00A12F83">
            <w:r w:rsidRPr="007C5F16">
              <w:rPr>
                <w:lang w:bidi="ar"/>
              </w:rPr>
              <w:t>Inhibition testing (Cq dilutions, spike or other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873C879" w14:textId="77777777" w:rsidR="00BE09C1" w:rsidRPr="007C5F16" w:rsidRDefault="0084292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CDE945D" w14:textId="7F7DB24A" w:rsidR="00BE09C1" w:rsidRPr="007C5F16" w:rsidRDefault="003C0E3E" w:rsidP="00A12F83">
            <w:r>
              <w:rPr>
                <w:lang w:bidi="ar"/>
              </w:rPr>
              <w:t>Specific</w:t>
            </w:r>
            <w:r w:rsidR="007B3459" w:rsidRPr="007C5F16">
              <w:rPr>
                <w:lang w:bidi="ar"/>
              </w:rPr>
              <w:t xml:space="preserve"> inhibition testing (e.g., Cq dilutions, spike) was</w:t>
            </w:r>
            <w:r>
              <w:rPr>
                <w:lang w:bidi="ar"/>
              </w:rPr>
              <w:t xml:space="preserve"> not</w:t>
            </w:r>
            <w:r w:rsidR="007B3459" w:rsidRPr="007C5F16">
              <w:rPr>
                <w:lang w:bidi="ar"/>
              </w:rPr>
              <w:t xml:space="preserve"> performed. However, the </w:t>
            </w:r>
            <w:r>
              <w:rPr>
                <w:lang w:bidi="ar"/>
              </w:rPr>
              <w:t xml:space="preserve">Power </w:t>
            </w:r>
            <w:r w:rsidR="007B3459" w:rsidRPr="007C5F16">
              <w:rPr>
                <w:lang w:bidi="ar"/>
              </w:rPr>
              <w:t xml:space="preserve">SYBR </w:t>
            </w:r>
            <w:r w:rsidRPr="007C5F16">
              <w:rPr>
                <w:lang w:bidi="ar"/>
              </w:rPr>
              <w:t>Green Master</w:t>
            </w:r>
            <w:r w:rsidR="007B3459" w:rsidRPr="007C5F16">
              <w:rPr>
                <w:lang w:bidi="ar"/>
              </w:rPr>
              <w:t xml:space="preserve"> Mix was used according to the manufacturer’s </w:t>
            </w:r>
            <w:r>
              <w:rPr>
                <w:lang w:bidi="ar"/>
              </w:rPr>
              <w:t>guideline</w:t>
            </w:r>
            <w:r w:rsidR="007B3459" w:rsidRPr="007C5F16">
              <w:rPr>
                <w:lang w:bidi="ar"/>
              </w:rPr>
              <w:t xml:space="preserve">s, and all reactions were </w:t>
            </w:r>
            <w:r>
              <w:rPr>
                <w:lang w:bidi="ar"/>
              </w:rPr>
              <w:t xml:space="preserve">performed </w:t>
            </w:r>
            <w:r w:rsidR="007B3459" w:rsidRPr="007C5F16">
              <w:rPr>
                <w:lang w:bidi="ar"/>
              </w:rPr>
              <w:t xml:space="preserve">in triplicate to ensure the accuracy and reproducibility of the results. </w:t>
            </w:r>
            <w:r w:rsidR="004B0DAF">
              <w:rPr>
                <w:lang w:bidi="ar"/>
              </w:rPr>
              <w:t>No</w:t>
            </w:r>
            <w:r w:rsidR="007B3459" w:rsidRPr="007C5F16">
              <w:rPr>
                <w:lang w:bidi="ar"/>
              </w:rPr>
              <w:t xml:space="preserve"> significant inhibition was observed in the amplification process</w:t>
            </w:r>
            <w:r>
              <w:rPr>
                <w:lang w:bidi="ar"/>
              </w:rPr>
              <w:t xml:space="preserve">. </w:t>
            </w:r>
          </w:p>
        </w:tc>
      </w:tr>
      <w:tr w:rsidR="00BE09C1" w:rsidRPr="007C5F16" w14:paraId="76219222" w14:textId="77777777">
        <w:tblPrEx>
          <w:tblBorders>
            <w:bottom w:val="single" w:sz="2" w:space="0" w:color="auto"/>
          </w:tblBorders>
        </w:tblPrEx>
        <w:trPr>
          <w:trHeight w:val="60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41B8E91" w14:textId="77777777" w:rsidR="00BE09C1" w:rsidRPr="007C5F16" w:rsidRDefault="0084292D" w:rsidP="00A12F83">
            <w:r w:rsidRPr="007C5F16">
              <w:rPr>
                <w:rStyle w:val="Strong"/>
                <w:rFonts w:ascii="Times New Roman" w:eastAsia="Segoe UI" w:hAnsi="Times New Roman" w:cs="Times New Roman"/>
                <w:bCs/>
                <w:color w:val="0D0D0D"/>
                <w:kern w:val="0"/>
                <w:sz w:val="20"/>
                <w:szCs w:val="20"/>
                <w:bdr w:val="single" w:sz="2" w:space="0" w:color="E3E3E3"/>
                <w:lang w:bidi="ar"/>
              </w:rPr>
              <w:lastRenderedPageBreak/>
              <w:t>REVERSE TRANSCRIP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03944D1" w14:textId="77777777" w:rsidR="00BE09C1" w:rsidRPr="007C5F16" w:rsidRDefault="00BE09C1" w:rsidP="00A12F83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011CE3B" w14:textId="77777777" w:rsidR="00BE09C1" w:rsidRPr="007C5F16" w:rsidRDefault="00BE09C1" w:rsidP="00A12F83"/>
        </w:tc>
      </w:tr>
      <w:tr w:rsidR="00BE09C1" w:rsidRPr="007C5F16" w14:paraId="5A415ABE" w14:textId="77777777">
        <w:tblPrEx>
          <w:tblBorders>
            <w:bottom w:val="single" w:sz="2" w:space="0" w:color="auto"/>
          </w:tblBorders>
        </w:tblPrEx>
        <w:trPr>
          <w:trHeight w:val="906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0F0275A" w14:textId="77777777" w:rsidR="00BE09C1" w:rsidRPr="007C5F16" w:rsidRDefault="0084292D" w:rsidP="00A12F83">
            <w:r w:rsidRPr="007C5F16">
              <w:rPr>
                <w:lang w:bidi="ar"/>
              </w:rPr>
              <w:t>Complete reaction conditi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8226B0F" w14:textId="77777777" w:rsidR="00BE09C1" w:rsidRPr="007C5F16" w:rsidRDefault="0084292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B71DD3D" w14:textId="2C6E91B0" w:rsidR="00BE09C1" w:rsidRPr="007C5F16" w:rsidRDefault="0084292D" w:rsidP="00D629A7">
            <w:pPr>
              <w:rPr>
                <w:lang w:bidi="ar"/>
              </w:rPr>
            </w:pPr>
            <w:r w:rsidRPr="007C5F16">
              <w:rPr>
                <w:lang w:bidi="ar"/>
              </w:rPr>
              <w:t xml:space="preserve">Reverse transcription </w:t>
            </w:r>
            <w:r w:rsidR="00D629A7">
              <w:rPr>
                <w:lang w:bidi="ar"/>
              </w:rPr>
              <w:t>reaction performed using Applied Biosystems™ Power SYBR™ Green RNA-to-CT™ 1-Step Kit</w:t>
            </w:r>
            <w:r w:rsidR="007B3459" w:rsidRPr="007C5F16">
              <w:rPr>
                <w:lang w:bidi="ar"/>
              </w:rPr>
              <w:t xml:space="preserve"> (Line </w:t>
            </w:r>
            <w:r w:rsidR="00D629A7">
              <w:rPr>
                <w:lang w:bidi="ar"/>
              </w:rPr>
              <w:t>217</w:t>
            </w:r>
            <w:r w:rsidR="007B3459" w:rsidRPr="007C5F16">
              <w:rPr>
                <w:lang w:bidi="ar"/>
              </w:rPr>
              <w:t>-</w:t>
            </w:r>
            <w:r w:rsidR="00D629A7">
              <w:rPr>
                <w:lang w:bidi="ar"/>
              </w:rPr>
              <w:t>219</w:t>
            </w:r>
            <w:r w:rsidR="007B3459" w:rsidRPr="007C5F16">
              <w:rPr>
                <w:lang w:bidi="ar"/>
              </w:rPr>
              <w:t>)</w:t>
            </w:r>
            <w:r w:rsidR="00D629A7">
              <w:rPr>
                <w:lang w:bidi="ar"/>
              </w:rPr>
              <w:t xml:space="preserve">. </w:t>
            </w:r>
          </w:p>
        </w:tc>
      </w:tr>
      <w:tr w:rsidR="00BE09C1" w:rsidRPr="007C5F16" w14:paraId="0AB06BBC" w14:textId="77777777">
        <w:tblPrEx>
          <w:tblBorders>
            <w:bottom w:val="single" w:sz="2" w:space="0" w:color="auto"/>
          </w:tblBorders>
        </w:tblPrEx>
        <w:trPr>
          <w:trHeight w:val="60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8430AB6" w14:textId="77777777" w:rsidR="00BE09C1" w:rsidRPr="007C5F16" w:rsidRDefault="0084292D" w:rsidP="00A12F83">
            <w:r w:rsidRPr="007C5F16">
              <w:rPr>
                <w:lang w:bidi="ar"/>
              </w:rPr>
              <w:t>Amount of RNA and reaction volum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EFE99DE" w14:textId="77777777" w:rsidR="00BE09C1" w:rsidRPr="007C5F16" w:rsidRDefault="0084292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861CADD" w14:textId="2468089A" w:rsidR="00BE09C1" w:rsidRPr="007C5F16" w:rsidRDefault="007B3459" w:rsidP="00A12F83">
            <w:r w:rsidRPr="007C5F16">
              <w:rPr>
                <w:lang w:bidi="ar"/>
              </w:rPr>
              <w:t>0.</w:t>
            </w:r>
            <w:r w:rsidR="00D629A7">
              <w:rPr>
                <w:lang w:bidi="ar"/>
              </w:rPr>
              <w:t>05</w:t>
            </w:r>
            <w:r w:rsidR="0084292D" w:rsidRPr="007C5F16">
              <w:rPr>
                <w:lang w:bidi="ar"/>
              </w:rPr>
              <w:t xml:space="preserve"> µg of RNA was used in a </w:t>
            </w:r>
            <w:r w:rsidR="00D629A7">
              <w:rPr>
                <w:lang w:bidi="ar"/>
              </w:rPr>
              <w:t>15</w:t>
            </w:r>
            <w:r w:rsidR="0084292D" w:rsidRPr="007C5F16">
              <w:rPr>
                <w:lang w:bidi="ar"/>
              </w:rPr>
              <w:t xml:space="preserve"> µL reaction volume. </w:t>
            </w:r>
            <w:r w:rsidRPr="007C5F16">
              <w:rPr>
                <w:lang w:bidi="ar"/>
              </w:rPr>
              <w:t xml:space="preserve">(Line </w:t>
            </w:r>
            <w:r w:rsidR="00C17525">
              <w:rPr>
                <w:lang w:bidi="ar"/>
              </w:rPr>
              <w:t>218</w:t>
            </w:r>
            <w:r w:rsidRPr="007C5F16">
              <w:rPr>
                <w:lang w:bidi="ar"/>
              </w:rPr>
              <w:t>-</w:t>
            </w:r>
            <w:r w:rsidR="00C17525">
              <w:rPr>
                <w:lang w:bidi="ar"/>
              </w:rPr>
              <w:t>219</w:t>
            </w:r>
            <w:r w:rsidRPr="007C5F16">
              <w:rPr>
                <w:lang w:bidi="ar"/>
              </w:rPr>
              <w:t>)</w:t>
            </w:r>
            <w:r w:rsidR="0084292D" w:rsidRPr="007C5F16">
              <w:rPr>
                <w:lang w:bidi="ar"/>
              </w:rPr>
              <w:t xml:space="preserve"> </w:t>
            </w:r>
          </w:p>
        </w:tc>
      </w:tr>
      <w:tr w:rsidR="00BE09C1" w:rsidRPr="007C5F16" w14:paraId="3836768A" w14:textId="77777777">
        <w:tblPrEx>
          <w:tblBorders>
            <w:bottom w:val="single" w:sz="2" w:space="0" w:color="auto"/>
          </w:tblBorders>
        </w:tblPrEx>
        <w:trPr>
          <w:trHeight w:val="907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D21D0E8" w14:textId="77777777" w:rsidR="00BE09C1" w:rsidRPr="007C5F16" w:rsidRDefault="0084292D" w:rsidP="00A12F83">
            <w:r w:rsidRPr="007C5F16">
              <w:rPr>
                <w:lang w:bidi="ar"/>
              </w:rPr>
              <w:t>Priming oligonucleotide (if using GSP) and concentr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558244F" w14:textId="410B49DC" w:rsidR="00BE09C1" w:rsidRPr="007C5F16" w:rsidRDefault="007B3459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1759DE1" w14:textId="1447CD7F" w:rsidR="00BE09C1" w:rsidRPr="007C5F16" w:rsidRDefault="0092598C" w:rsidP="00A12F83">
            <w:r>
              <w:rPr>
                <w:lang w:bidi="ar"/>
              </w:rPr>
              <w:t xml:space="preserve">Master mix contains all the required concentrations </w:t>
            </w:r>
            <w:r w:rsidR="00BC6B63" w:rsidRPr="007C5F16">
              <w:rPr>
                <w:lang w:bidi="ar"/>
              </w:rPr>
              <w:t xml:space="preserve">(Line </w:t>
            </w:r>
            <w:r>
              <w:rPr>
                <w:lang w:bidi="ar"/>
              </w:rPr>
              <w:t>217</w:t>
            </w:r>
            <w:r w:rsidRPr="007C5F16">
              <w:rPr>
                <w:lang w:bidi="ar"/>
              </w:rPr>
              <w:t>-</w:t>
            </w:r>
            <w:r>
              <w:rPr>
                <w:lang w:bidi="ar"/>
              </w:rPr>
              <w:t>219</w:t>
            </w:r>
            <w:r w:rsidR="00BC6B63" w:rsidRPr="007C5F16">
              <w:rPr>
                <w:lang w:bidi="ar"/>
              </w:rPr>
              <w:t xml:space="preserve">) </w:t>
            </w:r>
            <w:r w:rsidR="0084292D" w:rsidRPr="007C5F16">
              <w:rPr>
                <w:lang w:bidi="ar"/>
              </w:rPr>
              <w:t xml:space="preserve"> </w:t>
            </w:r>
          </w:p>
        </w:tc>
      </w:tr>
      <w:tr w:rsidR="00BE09C1" w:rsidRPr="007C5F16" w14:paraId="0565650B" w14:textId="77777777">
        <w:tblPrEx>
          <w:tblBorders>
            <w:bottom w:val="single" w:sz="2" w:space="0" w:color="auto"/>
          </w:tblBorders>
        </w:tblPrEx>
        <w:trPr>
          <w:trHeight w:val="583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C6E4FA5" w14:textId="77777777" w:rsidR="00BE09C1" w:rsidRPr="007C5F16" w:rsidRDefault="0084292D" w:rsidP="00A12F83">
            <w:r w:rsidRPr="007C5F16">
              <w:rPr>
                <w:lang w:bidi="ar"/>
              </w:rPr>
              <w:t>Reverse transcriptase and concentr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EF239AB" w14:textId="2DA66A72" w:rsidR="00BE09C1" w:rsidRPr="007C5F16" w:rsidRDefault="007B3459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D9B2EF6" w14:textId="4A9EDE5A" w:rsidR="00BE09C1" w:rsidRPr="007C5F16" w:rsidRDefault="0092598C" w:rsidP="004E3723">
            <w:pPr>
              <w:rPr>
                <w:lang w:bidi="ar"/>
              </w:rPr>
            </w:pPr>
            <w:r>
              <w:rPr>
                <w:lang w:bidi="ar"/>
              </w:rPr>
              <w:t xml:space="preserve">Master mix contains </w:t>
            </w:r>
            <w:r w:rsidR="004E3723">
              <w:rPr>
                <w:lang w:bidi="ar"/>
              </w:rPr>
              <w:t xml:space="preserve">Invitrogen™ </w:t>
            </w:r>
            <w:proofErr w:type="spellStart"/>
            <w:r w:rsidR="004E3723">
              <w:rPr>
                <w:lang w:bidi="ar"/>
              </w:rPr>
              <w:t>ArrayScript</w:t>
            </w:r>
            <w:proofErr w:type="spellEnd"/>
            <w:r w:rsidR="004E3723">
              <w:rPr>
                <w:lang w:bidi="ar"/>
              </w:rPr>
              <w:t xml:space="preserve">™ UP Reverse Transcriptase and </w:t>
            </w:r>
            <w:r>
              <w:rPr>
                <w:lang w:bidi="ar"/>
              </w:rPr>
              <w:t xml:space="preserve">all </w:t>
            </w:r>
            <w:r w:rsidR="004E3723">
              <w:rPr>
                <w:lang w:bidi="ar"/>
              </w:rPr>
              <w:t>other</w:t>
            </w:r>
            <w:r>
              <w:rPr>
                <w:lang w:bidi="ar"/>
              </w:rPr>
              <w:t xml:space="preserve"> required </w:t>
            </w:r>
            <w:r w:rsidR="004E3723">
              <w:rPr>
                <w:lang w:bidi="ar"/>
              </w:rPr>
              <w:t>components</w:t>
            </w:r>
            <w:r>
              <w:rPr>
                <w:lang w:bidi="ar"/>
              </w:rPr>
              <w:t xml:space="preserve"> </w:t>
            </w:r>
            <w:r w:rsidR="004E3723">
              <w:rPr>
                <w:lang w:bidi="ar"/>
              </w:rPr>
              <w:t>in Power SYBR™ Green RNA-to-CT™ 1-Step Kit</w:t>
            </w:r>
            <w:r w:rsidR="004E3723" w:rsidRPr="007C5F16">
              <w:rPr>
                <w:lang w:bidi="ar"/>
              </w:rPr>
              <w:t xml:space="preserve"> (</w:t>
            </w:r>
            <w:r w:rsidRPr="007C5F16">
              <w:rPr>
                <w:lang w:bidi="ar"/>
              </w:rPr>
              <w:t xml:space="preserve">(Line </w:t>
            </w:r>
            <w:r>
              <w:rPr>
                <w:lang w:bidi="ar"/>
              </w:rPr>
              <w:t>217</w:t>
            </w:r>
            <w:r w:rsidRPr="007C5F16">
              <w:rPr>
                <w:lang w:bidi="ar"/>
              </w:rPr>
              <w:t>-</w:t>
            </w:r>
            <w:r>
              <w:rPr>
                <w:lang w:bidi="ar"/>
              </w:rPr>
              <w:t>219</w:t>
            </w:r>
            <w:r w:rsidRPr="007C5F16">
              <w:rPr>
                <w:lang w:bidi="ar"/>
              </w:rPr>
              <w:t xml:space="preserve">)  </w:t>
            </w:r>
          </w:p>
        </w:tc>
      </w:tr>
      <w:tr w:rsidR="00BE09C1" w:rsidRPr="007C5F16" w14:paraId="3DB716BF" w14:textId="77777777">
        <w:tblPrEx>
          <w:tblBorders>
            <w:bottom w:val="single" w:sz="2" w:space="0" w:color="auto"/>
          </w:tblBorders>
        </w:tblPrEx>
        <w:trPr>
          <w:trHeight w:val="599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DE20A06" w14:textId="77777777" w:rsidR="00BE09C1" w:rsidRPr="007C5F16" w:rsidRDefault="0084292D" w:rsidP="00A12F83">
            <w:r w:rsidRPr="007C5F16">
              <w:rPr>
                <w:lang w:bidi="ar"/>
              </w:rPr>
              <w:t>Temperature and tim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3A75669" w14:textId="2F1E096E" w:rsidR="00BE09C1" w:rsidRPr="007C5F16" w:rsidRDefault="007B3459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5AA9F89" w14:textId="159D6BC4" w:rsidR="00BE09C1" w:rsidRPr="007C5F16" w:rsidRDefault="0084292D" w:rsidP="00A12F83">
            <w:r w:rsidRPr="007C5F16">
              <w:rPr>
                <w:lang w:bidi="ar"/>
              </w:rPr>
              <w:t>The reverse transcription reaction was carried out a</w:t>
            </w:r>
            <w:r w:rsidR="0092598C">
              <w:rPr>
                <w:lang w:bidi="ar"/>
              </w:rPr>
              <w:t>ccording to the protocol (</w:t>
            </w:r>
            <w:r w:rsidR="0092598C" w:rsidRPr="007C5F16">
              <w:rPr>
                <w:lang w:bidi="ar"/>
              </w:rPr>
              <w:t xml:space="preserve">Line </w:t>
            </w:r>
            <w:r w:rsidR="0092598C">
              <w:rPr>
                <w:lang w:bidi="ar"/>
              </w:rPr>
              <w:t>217</w:t>
            </w:r>
            <w:r w:rsidR="0092598C" w:rsidRPr="007C5F16">
              <w:rPr>
                <w:lang w:bidi="ar"/>
              </w:rPr>
              <w:t>-</w:t>
            </w:r>
            <w:r w:rsidR="0092598C">
              <w:rPr>
                <w:lang w:bidi="ar"/>
              </w:rPr>
              <w:t>219).</w:t>
            </w:r>
          </w:p>
        </w:tc>
      </w:tr>
      <w:tr w:rsidR="00BE09C1" w:rsidRPr="007C5F16" w14:paraId="69D852CA" w14:textId="77777777">
        <w:tblPrEx>
          <w:tblBorders>
            <w:bottom w:val="single" w:sz="2" w:space="0" w:color="auto"/>
          </w:tblBorders>
        </w:tblPrEx>
        <w:trPr>
          <w:trHeight w:val="620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3F07E45" w14:textId="77777777" w:rsidR="00BE09C1" w:rsidRPr="007C5F16" w:rsidRDefault="0084292D" w:rsidP="00A12F83">
            <w:r w:rsidRPr="007C5F16">
              <w:rPr>
                <w:lang w:bidi="ar"/>
              </w:rPr>
              <w:t>Manufacturer of reagents and catalogue numbe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C28F196" w14:textId="77777777" w:rsidR="00BE09C1" w:rsidRPr="007C5F16" w:rsidRDefault="0084292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9C8DD23" w14:textId="441EB31E" w:rsidR="00BE09C1" w:rsidRPr="007C5F16" w:rsidRDefault="0084292D" w:rsidP="00A12F83">
            <w:r w:rsidRPr="007C5F16">
              <w:rPr>
                <w:lang w:bidi="ar"/>
              </w:rPr>
              <w:t xml:space="preserve">Reagents were obtained from </w:t>
            </w:r>
            <w:proofErr w:type="spellStart"/>
            <w:r w:rsidR="0092598C">
              <w:rPr>
                <w:lang w:bidi="ar"/>
              </w:rPr>
              <w:t>Thermo</w:t>
            </w:r>
            <w:proofErr w:type="spellEnd"/>
            <w:r w:rsidR="0092598C">
              <w:rPr>
                <w:lang w:bidi="ar"/>
              </w:rPr>
              <w:t xml:space="preserve"> Fisher, Applied Biosystems™ Power SYBR™ Green RNA-to-CT™ 1-Step Kit</w:t>
            </w:r>
            <w:r w:rsidRPr="007C5F16">
              <w:rPr>
                <w:lang w:bidi="ar"/>
              </w:rPr>
              <w:t xml:space="preserve">, </w:t>
            </w:r>
            <w:r w:rsidR="0092598C" w:rsidRPr="0092598C">
              <w:rPr>
                <w:lang w:bidi="ar"/>
              </w:rPr>
              <w:t>Catalog number 4389986</w:t>
            </w:r>
            <w:r w:rsidRPr="007C5F16">
              <w:rPr>
                <w:lang w:bidi="ar"/>
              </w:rPr>
              <w:t xml:space="preserve">.  </w:t>
            </w:r>
          </w:p>
        </w:tc>
      </w:tr>
      <w:tr w:rsidR="00BE09C1" w:rsidRPr="007C5F16" w14:paraId="483659EF" w14:textId="77777777">
        <w:tblPrEx>
          <w:tblBorders>
            <w:bottom w:val="single" w:sz="2" w:space="0" w:color="auto"/>
          </w:tblBorders>
        </w:tblPrEx>
        <w:trPr>
          <w:trHeight w:val="635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AED0FBD" w14:textId="77777777" w:rsidR="00BE09C1" w:rsidRPr="007C5F16" w:rsidRDefault="0084292D" w:rsidP="00A12F83">
            <w:r w:rsidRPr="007C5F16">
              <w:rPr>
                <w:lang w:bidi="ar"/>
              </w:rPr>
              <w:t>Cqs with and without R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3817EE7" w14:textId="24099A5C" w:rsidR="00BE09C1" w:rsidRPr="007C5F16" w:rsidRDefault="007B3459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9EE5B6D" w14:textId="660D39E6" w:rsidR="00BE09C1" w:rsidRPr="007C5F16" w:rsidRDefault="00BE09C1" w:rsidP="00A12F83"/>
        </w:tc>
      </w:tr>
      <w:tr w:rsidR="00BE09C1" w:rsidRPr="007C5F16" w14:paraId="74E9B909" w14:textId="77777777">
        <w:tblPrEx>
          <w:tblBorders>
            <w:bottom w:val="single" w:sz="2" w:space="0" w:color="auto"/>
          </w:tblBorders>
        </w:tblPrEx>
        <w:trPr>
          <w:trHeight w:val="60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825110B" w14:textId="77777777" w:rsidR="00BE09C1" w:rsidRPr="007C5F16" w:rsidRDefault="0084292D" w:rsidP="00A12F83">
            <w:r w:rsidRPr="007C5F16">
              <w:rPr>
                <w:lang w:bidi="ar"/>
              </w:rPr>
              <w:t>Storage conditions of cDN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10BD06C" w14:textId="77777777" w:rsidR="00BE09C1" w:rsidRPr="007C5F16" w:rsidRDefault="0084292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D47C1FB" w14:textId="74A8715F" w:rsidR="00BE09C1" w:rsidRPr="007C5F16" w:rsidRDefault="00BE09C1" w:rsidP="00A12F83"/>
        </w:tc>
      </w:tr>
      <w:tr w:rsidR="00BE09C1" w:rsidRPr="007C5F16" w14:paraId="5D46E3F9" w14:textId="77777777">
        <w:tblPrEx>
          <w:tblBorders>
            <w:bottom w:val="single" w:sz="2" w:space="0" w:color="auto"/>
          </w:tblBorders>
        </w:tblPrEx>
        <w:trPr>
          <w:trHeight w:val="60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56C7C0A" w14:textId="77777777" w:rsidR="00BE09C1" w:rsidRPr="007C5F16" w:rsidRDefault="0084292D" w:rsidP="00A12F83">
            <w:r w:rsidRPr="007C5F16">
              <w:rPr>
                <w:rStyle w:val="Strong"/>
                <w:rFonts w:ascii="Times New Roman" w:eastAsia="Segoe UI" w:hAnsi="Times New Roman" w:cs="Times New Roman"/>
                <w:bCs/>
                <w:color w:val="0D0D0D"/>
                <w:kern w:val="0"/>
                <w:sz w:val="20"/>
                <w:szCs w:val="20"/>
                <w:bdr w:val="single" w:sz="2" w:space="0" w:color="E3E3E3"/>
                <w:lang w:bidi="ar"/>
              </w:rPr>
              <w:t>qPCR TARGET INFORM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DDF6984" w14:textId="77777777" w:rsidR="00BE09C1" w:rsidRPr="007C5F16" w:rsidRDefault="00BE09C1" w:rsidP="00A12F83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EDFDDA6" w14:textId="77777777" w:rsidR="00BE09C1" w:rsidRPr="007C5F16" w:rsidRDefault="00BE09C1" w:rsidP="00A12F83"/>
        </w:tc>
      </w:tr>
      <w:tr w:rsidR="00BE09C1" w:rsidRPr="007C5F16" w14:paraId="0353C968" w14:textId="77777777">
        <w:tblPrEx>
          <w:tblBorders>
            <w:bottom w:val="single" w:sz="2" w:space="0" w:color="auto"/>
          </w:tblBorders>
        </w:tblPrEx>
        <w:trPr>
          <w:trHeight w:val="33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3A4A9EB" w14:textId="77777777" w:rsidR="00BE09C1" w:rsidRPr="007C5F16" w:rsidRDefault="0084292D" w:rsidP="00A12F83">
            <w:r w:rsidRPr="007C5F16">
              <w:rPr>
                <w:lang w:bidi="ar"/>
              </w:rPr>
              <w:t>If multiplex, efficiency and LOD of each assa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F174368" w14:textId="77777777" w:rsidR="00BE09C1" w:rsidRPr="007C5F16" w:rsidRDefault="0084292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A81DEF9" w14:textId="78037508" w:rsidR="00BE09C1" w:rsidRPr="007C5F16" w:rsidRDefault="00112993" w:rsidP="00A12F83">
            <w:r>
              <w:rPr>
                <w:lang w:bidi="ar"/>
              </w:rPr>
              <w:t>In</w:t>
            </w:r>
            <w:r w:rsidRPr="007C5F16">
              <w:rPr>
                <w:lang w:bidi="ar"/>
              </w:rPr>
              <w:t xml:space="preserve"> this study</w:t>
            </w:r>
            <w:r>
              <w:rPr>
                <w:lang w:bidi="ar"/>
              </w:rPr>
              <w:t>, m</w:t>
            </w:r>
            <w:r w:rsidR="0084292D" w:rsidRPr="007C5F16">
              <w:rPr>
                <w:lang w:bidi="ar"/>
              </w:rPr>
              <w:t xml:space="preserve">ultiplex assays were not performed.  </w:t>
            </w:r>
          </w:p>
        </w:tc>
      </w:tr>
      <w:tr w:rsidR="00BE09C1" w:rsidRPr="007C5F16" w14:paraId="01B50319" w14:textId="77777777">
        <w:tblPrEx>
          <w:tblBorders>
            <w:bottom w:val="single" w:sz="2" w:space="0" w:color="auto"/>
          </w:tblBorders>
        </w:tblPrEx>
        <w:trPr>
          <w:trHeight w:val="594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062512E" w14:textId="77777777" w:rsidR="00BE09C1" w:rsidRPr="007C5F16" w:rsidRDefault="0084292D" w:rsidP="00A12F83">
            <w:r w:rsidRPr="007C5F16">
              <w:rPr>
                <w:lang w:bidi="ar"/>
              </w:rPr>
              <w:t>Sequence accession numb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6D1269C" w14:textId="77777777" w:rsidR="00BE09C1" w:rsidRPr="007C5F16" w:rsidRDefault="0084292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0C2F16E" w14:textId="1E3E04AC" w:rsidR="00BE09C1" w:rsidRPr="007C5F16" w:rsidRDefault="00F3356F" w:rsidP="00A12F83">
            <w:r w:rsidRPr="007C5F16">
              <w:rPr>
                <w:lang w:bidi="ar"/>
              </w:rPr>
              <w:t>Sequence accession numbers for target genes are provided in the supplementary materials. (</w:t>
            </w:r>
            <w:r w:rsidRPr="007C5F16">
              <w:t xml:space="preserve"> </w:t>
            </w:r>
            <w:r w:rsidRPr="007C5F16">
              <w:rPr>
                <w:lang w:bidi="ar"/>
              </w:rPr>
              <w:t>Supplementary Table 3).</w:t>
            </w:r>
          </w:p>
        </w:tc>
      </w:tr>
      <w:tr w:rsidR="00BE09C1" w:rsidRPr="007C5F16" w14:paraId="7737A3CC" w14:textId="77777777">
        <w:tblPrEx>
          <w:tblBorders>
            <w:bottom w:val="single" w:sz="2" w:space="0" w:color="auto"/>
          </w:tblBorders>
        </w:tblPrEx>
        <w:trPr>
          <w:trHeight w:val="583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8448C8F" w14:textId="77777777" w:rsidR="00BE09C1" w:rsidRPr="007C5F16" w:rsidRDefault="0084292D" w:rsidP="00A12F83">
            <w:r w:rsidRPr="007C5F16">
              <w:rPr>
                <w:lang w:bidi="ar"/>
              </w:rPr>
              <w:t>Location of amplic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8D0FF74" w14:textId="77777777" w:rsidR="00BE09C1" w:rsidRPr="007C5F16" w:rsidRDefault="0084292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4E4C3C8" w14:textId="63450BD6" w:rsidR="00BE09C1" w:rsidRPr="007C5F16" w:rsidRDefault="0084292D" w:rsidP="00A12F83">
            <w:r w:rsidRPr="007C5F16">
              <w:rPr>
                <w:lang w:bidi="ar"/>
              </w:rPr>
              <w:t xml:space="preserve">Amplicons were located within </w:t>
            </w:r>
            <w:r w:rsidR="000F0DBD" w:rsidRPr="007C5F16">
              <w:rPr>
                <w:lang w:bidi="ar"/>
              </w:rPr>
              <w:t xml:space="preserve">across different </w:t>
            </w:r>
            <w:r w:rsidRPr="007C5F16">
              <w:rPr>
                <w:lang w:bidi="ar"/>
              </w:rPr>
              <w:t xml:space="preserve">exons to avoid amplification of genomic DNA.  </w:t>
            </w:r>
          </w:p>
        </w:tc>
      </w:tr>
      <w:tr w:rsidR="00BE09C1" w:rsidRPr="007C5F16" w14:paraId="1624AC1F" w14:textId="77777777">
        <w:tblPrEx>
          <w:tblBorders>
            <w:bottom w:val="single" w:sz="2" w:space="0" w:color="auto"/>
          </w:tblBorders>
        </w:tblPrEx>
        <w:trPr>
          <w:trHeight w:val="39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C93C8A4" w14:textId="77777777" w:rsidR="00BE09C1" w:rsidRPr="007C5F16" w:rsidRDefault="0084292D" w:rsidP="00A12F83">
            <w:r w:rsidRPr="007C5F16">
              <w:rPr>
                <w:lang w:bidi="ar"/>
              </w:rPr>
              <w:t>Amplicon length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C84F50C" w14:textId="311C87AF" w:rsidR="00BE09C1" w:rsidRPr="007C5F16" w:rsidRDefault="00F3356F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3B9B369" w14:textId="5C03F0E9" w:rsidR="00BE09C1" w:rsidRPr="007C5F16" w:rsidRDefault="00F3356F" w:rsidP="00A12F83">
            <w:r w:rsidRPr="007C5F16">
              <w:rPr>
                <w:lang w:bidi="ar"/>
              </w:rPr>
              <w:t>Amplicon lengths ranged from 86 to 156 bp, and the amplicon sizes of the primers are provided in the supplementary materials (Supplementary Table 3).</w:t>
            </w:r>
          </w:p>
        </w:tc>
      </w:tr>
      <w:tr w:rsidR="00BE09C1" w:rsidRPr="007C5F16" w14:paraId="67CBCCF8" w14:textId="77777777">
        <w:tblPrEx>
          <w:tblBorders>
            <w:bottom w:val="single" w:sz="2" w:space="0" w:color="auto"/>
          </w:tblBorders>
        </w:tblPrEx>
        <w:trPr>
          <w:trHeight w:val="573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7EBE719" w14:textId="77777777" w:rsidR="00BE09C1" w:rsidRPr="007C5F16" w:rsidRDefault="0084292D" w:rsidP="00A12F83">
            <w:r w:rsidRPr="007C5F16">
              <w:rPr>
                <w:lang w:bidi="ar"/>
              </w:rPr>
              <w:t>In silico specificity screen (BLAST, etc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00D68A6" w14:textId="77777777" w:rsidR="00BE09C1" w:rsidRPr="007C5F16" w:rsidRDefault="0084292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7745303" w14:textId="77777777" w:rsidR="004B0DAF" w:rsidRDefault="0084292D" w:rsidP="004B0DAF">
            <w:pPr>
              <w:rPr>
                <w:lang w:bidi="ar"/>
              </w:rPr>
            </w:pPr>
            <w:r w:rsidRPr="007C5F16">
              <w:rPr>
                <w:lang w:bidi="ar"/>
              </w:rPr>
              <w:t xml:space="preserve">Primers were designed using </w:t>
            </w:r>
            <w:r w:rsidR="004B0DAF">
              <w:rPr>
                <w:lang w:bidi="ar"/>
              </w:rPr>
              <w:t>Primer 3 software and</w:t>
            </w:r>
          </w:p>
          <w:p w14:paraId="2D74757B" w14:textId="63B8391C" w:rsidR="00BE09C1" w:rsidRPr="007C5F16" w:rsidRDefault="004B0DAF" w:rsidP="004B0DAF">
            <w:r>
              <w:rPr>
                <w:lang w:bidi="ar"/>
              </w:rPr>
              <w:t xml:space="preserve">from IDT Primer Quest (Integrated DNA Technologies, Coralville, IA, USA) </w:t>
            </w:r>
            <w:r w:rsidR="0084292D" w:rsidRPr="007C5F16">
              <w:rPr>
                <w:lang w:bidi="ar"/>
              </w:rPr>
              <w:t xml:space="preserve">to ensure specificity.  </w:t>
            </w:r>
          </w:p>
        </w:tc>
      </w:tr>
      <w:tr w:rsidR="00BE09C1" w:rsidRPr="007C5F16" w14:paraId="106F7213" w14:textId="77777777" w:rsidTr="000633C2">
        <w:tblPrEx>
          <w:tblBorders>
            <w:bottom w:val="single" w:sz="2" w:space="0" w:color="auto"/>
          </w:tblBorders>
        </w:tblPrEx>
        <w:trPr>
          <w:trHeight w:val="859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0832568" w14:textId="77777777" w:rsidR="00BE09C1" w:rsidRPr="007C5F16" w:rsidRDefault="0084292D" w:rsidP="00A12F83">
            <w:r w:rsidRPr="007C5F16">
              <w:rPr>
                <w:lang w:bidi="ar"/>
              </w:rPr>
              <w:lastRenderedPageBreak/>
              <w:t>Pseudogenes, retropseudogenes or other homologs?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23EBC0F" w14:textId="77777777" w:rsidR="00BE09C1" w:rsidRPr="007C5F16" w:rsidRDefault="0084292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BC1448C" w14:textId="66C23D53" w:rsidR="00BE09C1" w:rsidRPr="007C5F16" w:rsidRDefault="00BE09C1" w:rsidP="00A12F83"/>
        </w:tc>
      </w:tr>
      <w:tr w:rsidR="00BE09C1" w:rsidRPr="007C5F16" w14:paraId="5184DC8C" w14:textId="77777777">
        <w:tblPrEx>
          <w:tblBorders>
            <w:bottom w:val="single" w:sz="2" w:space="0" w:color="auto"/>
          </w:tblBorders>
        </w:tblPrEx>
        <w:trPr>
          <w:trHeight w:val="630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E77F3C2" w14:textId="77777777" w:rsidR="00BE09C1" w:rsidRPr="007C5F16" w:rsidRDefault="0084292D" w:rsidP="00A12F83">
            <w:r w:rsidRPr="007C5F16">
              <w:rPr>
                <w:lang w:bidi="ar"/>
              </w:rPr>
              <w:t>Sequence alignm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ACF1D6F" w14:textId="31E6669E" w:rsidR="00BE09C1" w:rsidRPr="007C5F16" w:rsidRDefault="00F3356F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6A921DC" w14:textId="2935F953" w:rsidR="00BE09C1" w:rsidRPr="007C5F16" w:rsidRDefault="000633C2" w:rsidP="00A12F83">
            <w:r w:rsidRPr="007C5F16">
              <w:rPr>
                <w:lang w:bidi="ar"/>
              </w:rPr>
              <w:t>Primer sequences were aligned with the reference genome to confirm their specificity.</w:t>
            </w:r>
          </w:p>
        </w:tc>
      </w:tr>
      <w:tr w:rsidR="00BE09C1" w:rsidRPr="007C5F16" w14:paraId="65BE6CBC" w14:textId="77777777">
        <w:tblPrEx>
          <w:tblBorders>
            <w:bottom w:val="single" w:sz="2" w:space="0" w:color="auto"/>
          </w:tblBorders>
        </w:tblPrEx>
        <w:trPr>
          <w:trHeight w:val="60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10DC8CA" w14:textId="77777777" w:rsidR="00BE09C1" w:rsidRPr="007C5F16" w:rsidRDefault="0084292D" w:rsidP="00A12F83">
            <w:r w:rsidRPr="007C5F16">
              <w:rPr>
                <w:lang w:bidi="ar"/>
              </w:rPr>
              <w:t>Secondary structure analysis of amplic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8DCD6BC" w14:textId="77777777" w:rsidR="00BE09C1" w:rsidRPr="007C5F16" w:rsidRDefault="0084292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B26ACC3" w14:textId="1C91FBB5" w:rsidR="00BE09C1" w:rsidRPr="007C5F16" w:rsidRDefault="0084292D" w:rsidP="00A12F83">
            <w:r w:rsidRPr="007C5F16">
              <w:rPr>
                <w:lang w:bidi="ar"/>
              </w:rPr>
              <w:t xml:space="preserve">Secondary structures were </w:t>
            </w:r>
            <w:r w:rsidR="000633C2" w:rsidRPr="007C5F16">
              <w:rPr>
                <w:lang w:bidi="ar"/>
              </w:rPr>
              <w:t>assessed</w:t>
            </w:r>
            <w:r w:rsidRPr="007C5F16">
              <w:rPr>
                <w:lang w:bidi="ar"/>
              </w:rPr>
              <w:t xml:space="preserve"> using mFold.  </w:t>
            </w:r>
          </w:p>
        </w:tc>
      </w:tr>
      <w:tr w:rsidR="00BE09C1" w:rsidRPr="007C5F16" w14:paraId="1E71B29A" w14:textId="77777777">
        <w:tblPrEx>
          <w:tblBorders>
            <w:bottom w:val="single" w:sz="2" w:space="0" w:color="auto"/>
          </w:tblBorders>
        </w:tblPrEx>
        <w:trPr>
          <w:trHeight w:val="922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55E5577" w14:textId="77777777" w:rsidR="00BE09C1" w:rsidRPr="007C5F16" w:rsidRDefault="0084292D" w:rsidP="00A12F83">
            <w:r w:rsidRPr="007C5F16">
              <w:rPr>
                <w:lang w:bidi="ar"/>
              </w:rPr>
              <w:t>Location of each primer by exon or intron (if applicable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F01A906" w14:textId="437C83A3" w:rsidR="00BE09C1" w:rsidRPr="007C5F16" w:rsidRDefault="00F3356F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DBE0926" w14:textId="785D81D4" w:rsidR="00BE09C1" w:rsidRPr="007C5F16" w:rsidRDefault="00DF66B3" w:rsidP="00A12F83">
            <w:r w:rsidRPr="007C5F16">
              <w:rPr>
                <w:lang w:bidi="ar"/>
              </w:rPr>
              <w:t xml:space="preserve">Genomic DNA contamination was prevented by using the gDNA Eliminator column during RNA isolation. Primers were designed to span exon-exon junctions, with the intronic regions between exons selected to be large enough to avoid amplification of genomic DNA. </w:t>
            </w:r>
          </w:p>
        </w:tc>
      </w:tr>
      <w:tr w:rsidR="00BE09C1" w:rsidRPr="007C5F16" w14:paraId="4360AD83" w14:textId="77777777">
        <w:tblPrEx>
          <w:tblBorders>
            <w:bottom w:val="single" w:sz="2" w:space="0" w:color="auto"/>
          </w:tblBorders>
        </w:tblPrEx>
        <w:trPr>
          <w:trHeight w:val="620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ADD6F7A" w14:textId="77777777" w:rsidR="00BE09C1" w:rsidRPr="007C5F16" w:rsidRDefault="0084292D" w:rsidP="00A12F83">
            <w:r w:rsidRPr="007C5F16">
              <w:rPr>
                <w:lang w:bidi="ar"/>
              </w:rPr>
              <w:t>What splice variants are targeted?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C0A5144" w14:textId="77777777" w:rsidR="00BE09C1" w:rsidRPr="007C5F16" w:rsidRDefault="0084292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2DC9583" w14:textId="098D5B63" w:rsidR="00BE09C1" w:rsidRPr="007C5F16" w:rsidRDefault="00DF66B3" w:rsidP="00A12F83">
            <w:r w:rsidRPr="007C5F16">
              <w:rPr>
                <w:lang w:bidi="ar"/>
              </w:rPr>
              <w:t>In this study, the largest transcript or the most representative transcript variant for each gene was targeted.</w:t>
            </w:r>
          </w:p>
        </w:tc>
      </w:tr>
      <w:tr w:rsidR="00BE09C1" w:rsidRPr="007C5F16" w14:paraId="7D26F680" w14:textId="77777777">
        <w:tblPrEx>
          <w:tblBorders>
            <w:bottom w:val="single" w:sz="2" w:space="0" w:color="auto"/>
          </w:tblBorders>
        </w:tblPrEx>
        <w:trPr>
          <w:trHeight w:val="630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EED5C25" w14:textId="77777777" w:rsidR="00BE09C1" w:rsidRPr="007C5F16" w:rsidRDefault="0084292D" w:rsidP="00A12F83">
            <w:r w:rsidRPr="007C5F16">
              <w:rPr>
                <w:rStyle w:val="Strong"/>
                <w:rFonts w:ascii="Times New Roman" w:eastAsia="Segoe UI" w:hAnsi="Times New Roman" w:cs="Times New Roman"/>
                <w:bCs/>
                <w:color w:val="0D0D0D"/>
                <w:kern w:val="0"/>
                <w:sz w:val="20"/>
                <w:szCs w:val="20"/>
                <w:bdr w:val="single" w:sz="2" w:space="0" w:color="E3E3E3"/>
                <w:lang w:bidi="ar"/>
              </w:rPr>
              <w:t>qPCR OLIGONUCLEOTID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2F4E450" w14:textId="77777777" w:rsidR="00BE09C1" w:rsidRPr="007C5F16" w:rsidRDefault="00BE09C1" w:rsidP="00A12F83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7E7A80E" w14:textId="77777777" w:rsidR="00BE09C1" w:rsidRPr="007C5F16" w:rsidRDefault="00BE09C1" w:rsidP="00A12F83"/>
        </w:tc>
      </w:tr>
      <w:tr w:rsidR="00BE09C1" w:rsidRPr="007C5F16" w14:paraId="6F714C4E" w14:textId="77777777">
        <w:tblPrEx>
          <w:tblBorders>
            <w:bottom w:val="single" w:sz="2" w:space="0" w:color="auto"/>
          </w:tblBorders>
        </w:tblPrEx>
        <w:trPr>
          <w:trHeight w:val="2222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ACB8F66" w14:textId="77777777" w:rsidR="00BE09C1" w:rsidRPr="007C5F16" w:rsidRDefault="0084292D" w:rsidP="00A12F83">
            <w:r w:rsidRPr="007C5F16">
              <w:rPr>
                <w:lang w:bidi="ar"/>
              </w:rPr>
              <w:t>Primer sequenc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E49227B" w14:textId="77777777" w:rsidR="00BE09C1" w:rsidRPr="007C5F16" w:rsidRDefault="0084292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6BCAE22" w14:textId="24B11D97" w:rsidR="00BE09C1" w:rsidRPr="007C5F16" w:rsidRDefault="0084292D" w:rsidP="00A12F83">
            <w:r w:rsidRPr="007C5F16">
              <w:rPr>
                <w:lang w:bidi="ar"/>
              </w:rPr>
              <w:t>Primer sequences were</w:t>
            </w:r>
            <w:r w:rsidR="00DF66B3" w:rsidRPr="007C5F16">
              <w:rPr>
                <w:lang w:bidi="ar"/>
              </w:rPr>
              <w:t xml:space="preserve"> provided in the Supplementary Table </w:t>
            </w:r>
            <w:r w:rsidR="00D76587">
              <w:rPr>
                <w:lang w:bidi="ar"/>
              </w:rPr>
              <w:t>1</w:t>
            </w:r>
            <w:r w:rsidR="00DF66B3" w:rsidRPr="007C5F16">
              <w:rPr>
                <w:lang w:bidi="ar"/>
              </w:rPr>
              <w:t>.</w:t>
            </w:r>
          </w:p>
        </w:tc>
      </w:tr>
      <w:tr w:rsidR="00BE09C1" w:rsidRPr="007C5F16" w14:paraId="545755B5" w14:textId="77777777">
        <w:tblPrEx>
          <w:tblBorders>
            <w:bottom w:val="single" w:sz="2" w:space="0" w:color="auto"/>
          </w:tblBorders>
        </w:tblPrEx>
        <w:trPr>
          <w:trHeight w:val="550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8893323" w14:textId="77777777" w:rsidR="00BE09C1" w:rsidRPr="007C5F16" w:rsidRDefault="0084292D" w:rsidP="00A12F83">
            <w:r w:rsidRPr="007C5F16">
              <w:rPr>
                <w:lang w:bidi="ar"/>
              </w:rPr>
              <w:t>RTPrimerDB Identification Numb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27BA7A5" w14:textId="77777777" w:rsidR="00BE09C1" w:rsidRPr="007C5F16" w:rsidRDefault="0084292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CDB4E4B" w14:textId="6A5E51DC" w:rsidR="00BE09C1" w:rsidRPr="007C5F16" w:rsidRDefault="0084292D" w:rsidP="00A12F83">
            <w:r w:rsidRPr="007C5F16">
              <w:rPr>
                <w:lang w:bidi="ar"/>
              </w:rPr>
              <w:t xml:space="preserve">Not applicable.  </w:t>
            </w:r>
          </w:p>
        </w:tc>
      </w:tr>
      <w:tr w:rsidR="00BE09C1" w:rsidRPr="007C5F16" w14:paraId="5251BC88" w14:textId="77777777">
        <w:tblPrEx>
          <w:tblBorders>
            <w:bottom w:val="single" w:sz="2" w:space="0" w:color="auto"/>
          </w:tblBorders>
        </w:tblPrEx>
        <w:trPr>
          <w:trHeight w:val="567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57FDF04" w14:textId="77777777" w:rsidR="00BE09C1" w:rsidRPr="007C5F16" w:rsidRDefault="0084292D" w:rsidP="00A12F83">
            <w:r w:rsidRPr="007C5F16">
              <w:rPr>
                <w:lang w:bidi="ar"/>
              </w:rPr>
              <w:t>Probe sequenc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59B6344" w14:textId="77777777" w:rsidR="00BE09C1" w:rsidRPr="007C5F16" w:rsidRDefault="0084292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53BCDC5" w14:textId="493EADEF" w:rsidR="00BE09C1" w:rsidRPr="007C5F16" w:rsidRDefault="001C62AB" w:rsidP="00A12F83">
            <w:r w:rsidRPr="007C5F16">
              <w:rPr>
                <w:lang w:bidi="ar"/>
              </w:rPr>
              <w:t>Probe sequences were not required as SYBR Green chemistry was utilized.</w:t>
            </w:r>
          </w:p>
        </w:tc>
      </w:tr>
      <w:tr w:rsidR="00BE09C1" w:rsidRPr="007C5F16" w14:paraId="227EDE57" w14:textId="77777777">
        <w:tblPrEx>
          <w:tblBorders>
            <w:bottom w:val="single" w:sz="2" w:space="0" w:color="auto"/>
          </w:tblBorders>
        </w:tblPrEx>
        <w:trPr>
          <w:trHeight w:val="60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4BA8F90" w14:textId="77777777" w:rsidR="00BE09C1" w:rsidRPr="007C5F16" w:rsidRDefault="0084292D" w:rsidP="00A12F83">
            <w:r w:rsidRPr="007C5F16">
              <w:rPr>
                <w:lang w:bidi="ar"/>
              </w:rPr>
              <w:t>Location and identity of any modificati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4225F35" w14:textId="2D8B2964" w:rsidR="00BE09C1" w:rsidRPr="007C5F16" w:rsidRDefault="001C62AB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5AB2A34" w14:textId="77777777" w:rsidR="00BE09C1" w:rsidRPr="007C5F16" w:rsidRDefault="0084292D" w:rsidP="00A12F83">
            <w:r w:rsidRPr="007C5F16">
              <w:rPr>
                <w:lang w:bidi="ar"/>
              </w:rPr>
              <w:t xml:space="preserve">No modifications were used.  </w:t>
            </w:r>
          </w:p>
        </w:tc>
      </w:tr>
      <w:tr w:rsidR="00BE09C1" w:rsidRPr="007C5F16" w14:paraId="2F4890E9" w14:textId="77777777">
        <w:tblPrEx>
          <w:tblBorders>
            <w:bottom w:val="single" w:sz="2" w:space="0" w:color="auto"/>
          </w:tblBorders>
        </w:tblPrEx>
        <w:trPr>
          <w:trHeight w:val="60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8247416" w14:textId="77777777" w:rsidR="00BE09C1" w:rsidRPr="007C5F16" w:rsidRDefault="0084292D" w:rsidP="00A12F83">
            <w:r w:rsidRPr="007C5F16">
              <w:rPr>
                <w:lang w:bidi="ar"/>
              </w:rPr>
              <w:t>Manufacturer of oligonucleotid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98670F2" w14:textId="2CB5AFB5" w:rsidR="00BE09C1" w:rsidRPr="007C5F16" w:rsidRDefault="001C62AB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5A7BE9F" w14:textId="29373515" w:rsidR="00BE09C1" w:rsidRPr="007C5F16" w:rsidRDefault="001C62AB" w:rsidP="00A12F83">
            <w:r w:rsidRPr="007C5F16">
              <w:rPr>
                <w:lang w:bidi="ar"/>
              </w:rPr>
              <w:t xml:space="preserve">Primers were synthesized by </w:t>
            </w:r>
            <w:r w:rsidR="00D76587" w:rsidRPr="00D76587">
              <w:rPr>
                <w:lang w:bidi="ar"/>
              </w:rPr>
              <w:t>Integrated DNA Technologies, Coralville, IA, USA</w:t>
            </w:r>
            <w:r w:rsidR="00D76587">
              <w:rPr>
                <w:lang w:bidi="ar"/>
              </w:rPr>
              <w:t xml:space="preserve"> (Line 213).</w:t>
            </w:r>
          </w:p>
        </w:tc>
      </w:tr>
      <w:tr w:rsidR="00BE09C1" w:rsidRPr="007C5F16" w14:paraId="2E4C6195" w14:textId="77777777">
        <w:tblPrEx>
          <w:tblBorders>
            <w:bottom w:val="single" w:sz="2" w:space="0" w:color="auto"/>
          </w:tblBorders>
        </w:tblPrEx>
        <w:trPr>
          <w:trHeight w:val="427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DEC0880" w14:textId="77777777" w:rsidR="00BE09C1" w:rsidRPr="007C5F16" w:rsidRDefault="0084292D" w:rsidP="00A12F83">
            <w:r w:rsidRPr="007C5F16">
              <w:rPr>
                <w:lang w:bidi="ar"/>
              </w:rPr>
              <w:t>Purification metho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30EBF69" w14:textId="77777777" w:rsidR="00BE09C1" w:rsidRPr="007C5F16" w:rsidRDefault="0084292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7D1FFBA" w14:textId="22172764" w:rsidR="00BE09C1" w:rsidRPr="007C5F16" w:rsidRDefault="001C62AB" w:rsidP="00A12F83">
            <w:r w:rsidRPr="007C5F16">
              <w:rPr>
                <w:lang w:bidi="ar"/>
              </w:rPr>
              <w:t xml:space="preserve">Primers were purified </w:t>
            </w:r>
            <w:r w:rsidR="00D92CB7">
              <w:rPr>
                <w:lang w:bidi="ar"/>
              </w:rPr>
              <w:t xml:space="preserve">using </w:t>
            </w:r>
            <w:r w:rsidR="00D92CB7" w:rsidRPr="00D92CB7">
              <w:rPr>
                <w:lang w:bidi="ar"/>
              </w:rPr>
              <w:t>Standard Desalting</w:t>
            </w:r>
            <w:r w:rsidRPr="007C5F16">
              <w:rPr>
                <w:lang w:bidi="ar"/>
              </w:rPr>
              <w:t>.</w:t>
            </w:r>
          </w:p>
        </w:tc>
      </w:tr>
      <w:tr w:rsidR="00BE09C1" w:rsidRPr="007C5F16" w14:paraId="08D40BE3" w14:textId="77777777">
        <w:tblPrEx>
          <w:tblBorders>
            <w:bottom w:val="single" w:sz="2" w:space="0" w:color="auto"/>
          </w:tblBorders>
        </w:tblPrEx>
        <w:trPr>
          <w:trHeight w:val="33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34850E5" w14:textId="77777777" w:rsidR="00BE09C1" w:rsidRPr="007C5F16" w:rsidRDefault="0084292D" w:rsidP="00A12F83">
            <w:r w:rsidRPr="007C5F16">
              <w:rPr>
                <w:rStyle w:val="Strong"/>
                <w:rFonts w:ascii="Times New Roman" w:eastAsia="Segoe UI" w:hAnsi="Times New Roman" w:cs="Times New Roman"/>
                <w:bCs/>
                <w:color w:val="0D0D0D"/>
                <w:kern w:val="0"/>
                <w:sz w:val="20"/>
                <w:szCs w:val="20"/>
                <w:bdr w:val="single" w:sz="2" w:space="0" w:color="E3E3E3"/>
                <w:lang w:bidi="ar"/>
              </w:rPr>
              <w:t>qPCR PROTOCO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8542AC5" w14:textId="77777777" w:rsidR="00BE09C1" w:rsidRPr="007C5F16" w:rsidRDefault="00BE09C1" w:rsidP="00A12F83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FF9AFA4" w14:textId="77777777" w:rsidR="00BE09C1" w:rsidRPr="007C5F16" w:rsidRDefault="00BE09C1" w:rsidP="00A12F83"/>
        </w:tc>
      </w:tr>
      <w:tr w:rsidR="00BE09C1" w:rsidRPr="007C5F16" w14:paraId="62946A82" w14:textId="77777777">
        <w:tblPrEx>
          <w:tblBorders>
            <w:bottom w:val="single" w:sz="2" w:space="0" w:color="auto"/>
          </w:tblBorders>
        </w:tblPrEx>
        <w:trPr>
          <w:trHeight w:val="936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9D8A6C1" w14:textId="77777777" w:rsidR="00BE09C1" w:rsidRPr="007C5F16" w:rsidRDefault="0084292D" w:rsidP="00A12F83">
            <w:r w:rsidRPr="007C5F16">
              <w:rPr>
                <w:lang w:bidi="ar"/>
              </w:rPr>
              <w:t>Complete reaction conditi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7822929" w14:textId="77777777" w:rsidR="00BE09C1" w:rsidRPr="007C5F16" w:rsidRDefault="0084292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61A7245" w14:textId="4F226058" w:rsidR="00D92CB7" w:rsidRPr="00D92CB7" w:rsidRDefault="00D92CB7" w:rsidP="00D92CB7">
            <w:pPr>
              <w:autoSpaceDE w:val="0"/>
              <w:autoSpaceDN w:val="0"/>
              <w:adjustRightInd w:val="0"/>
              <w:spacing w:line="240" w:lineRule="auto"/>
              <w:jc w:val="left"/>
              <w:textAlignment w:val="auto"/>
              <w:rPr>
                <w:rFonts w:eastAsia="SimSun" w:cstheme="minorHAnsi"/>
                <w:kern w:val="0"/>
                <w:sz w:val="20"/>
                <w:szCs w:val="20"/>
                <w:lang w:eastAsia="en-US"/>
              </w:rPr>
            </w:pPr>
            <w:r w:rsidRPr="00D92CB7">
              <w:rPr>
                <w:rFonts w:eastAsia="SimSun" w:cstheme="minorHAnsi"/>
                <w:kern w:val="0"/>
                <w:sz w:val="20"/>
                <w:szCs w:val="20"/>
                <w:lang w:eastAsia="en-US"/>
              </w:rPr>
              <w:t>The reaction</w:t>
            </w:r>
            <w:r>
              <w:rPr>
                <w:rFonts w:eastAsia="SimSun" w:cstheme="minorHAnsi"/>
                <w:kern w:val="0"/>
                <w:sz w:val="20"/>
                <w:szCs w:val="20"/>
                <w:lang w:eastAsia="en-US"/>
              </w:rPr>
              <w:t xml:space="preserve"> </w:t>
            </w:r>
            <w:r w:rsidRPr="00D92CB7">
              <w:rPr>
                <w:rFonts w:eastAsia="SimSun" w:cstheme="minorHAnsi"/>
                <w:kern w:val="0"/>
                <w:sz w:val="20"/>
                <w:szCs w:val="20"/>
                <w:lang w:eastAsia="en-US"/>
              </w:rPr>
              <w:t xml:space="preserve">mixture contained 7.5 </w:t>
            </w:r>
            <w:r w:rsidRPr="00D92CB7">
              <w:rPr>
                <w:rFonts w:cstheme="minorHAnsi"/>
                <w:sz w:val="20"/>
                <w:szCs w:val="20"/>
                <w:lang w:bidi="ar"/>
              </w:rPr>
              <w:t xml:space="preserve">2 µL </w:t>
            </w:r>
            <w:r w:rsidRPr="00D92CB7">
              <w:rPr>
                <w:rFonts w:eastAsia="SimSun" w:cstheme="minorHAnsi"/>
                <w:kern w:val="0"/>
                <w:sz w:val="20"/>
                <w:szCs w:val="20"/>
                <w:lang w:eastAsia="en-US"/>
              </w:rPr>
              <w:t>of Power SYBR. Green RNA-to-CT. 1-Step Kit master mix (Applied</w:t>
            </w:r>
            <w:r>
              <w:rPr>
                <w:rFonts w:eastAsia="SimSun" w:cstheme="minorHAnsi"/>
                <w:kern w:val="0"/>
                <w:sz w:val="20"/>
                <w:szCs w:val="20"/>
                <w:lang w:eastAsia="en-US"/>
              </w:rPr>
              <w:t xml:space="preserve"> </w:t>
            </w:r>
            <w:r w:rsidRPr="00D92CB7">
              <w:rPr>
                <w:rFonts w:eastAsia="SimSun" w:cstheme="minorHAnsi"/>
                <w:kern w:val="0"/>
                <w:sz w:val="20"/>
                <w:szCs w:val="20"/>
                <w:lang w:eastAsia="en-US"/>
              </w:rPr>
              <w:t xml:space="preserve">Biosystems), 0.15 </w:t>
            </w:r>
            <w:r w:rsidRPr="00D92CB7">
              <w:rPr>
                <w:rFonts w:cstheme="minorHAnsi"/>
                <w:sz w:val="20"/>
                <w:szCs w:val="20"/>
                <w:lang w:bidi="ar"/>
              </w:rPr>
              <w:t>µL</w:t>
            </w:r>
            <w:r>
              <w:rPr>
                <w:rFonts w:cstheme="minorHAnsi"/>
                <w:sz w:val="20"/>
                <w:szCs w:val="20"/>
                <w:lang w:bidi="ar"/>
              </w:rPr>
              <w:t xml:space="preserve"> </w:t>
            </w:r>
            <w:r w:rsidRPr="00D92CB7">
              <w:rPr>
                <w:rFonts w:eastAsia="SimSun" w:cstheme="minorHAnsi"/>
                <w:kern w:val="0"/>
                <w:sz w:val="20"/>
                <w:szCs w:val="20"/>
                <w:lang w:eastAsia="en-US"/>
              </w:rPr>
              <w:t xml:space="preserve">of RT enzyme mix, 1.5 </w:t>
            </w:r>
            <w:r w:rsidRPr="00D92CB7">
              <w:rPr>
                <w:rFonts w:cstheme="minorHAnsi"/>
                <w:sz w:val="20"/>
                <w:szCs w:val="20"/>
                <w:lang w:bidi="ar"/>
              </w:rPr>
              <w:t>µL</w:t>
            </w:r>
            <w:r w:rsidRPr="00D92CB7">
              <w:rPr>
                <w:rFonts w:eastAsia="SimSun" w:cstheme="minorHAnsi"/>
                <w:kern w:val="0"/>
                <w:sz w:val="20"/>
                <w:szCs w:val="20"/>
                <w:lang w:eastAsia="en-US"/>
              </w:rPr>
              <w:t xml:space="preserve"> of each of the forward and reverse primers (5</w:t>
            </w:r>
          </w:p>
          <w:p w14:paraId="7771C4B6" w14:textId="61C7E3EF" w:rsidR="00BE09C1" w:rsidRPr="007C5F16" w:rsidRDefault="00D92CB7" w:rsidP="00D92CB7">
            <w:r w:rsidRPr="00D92CB7">
              <w:rPr>
                <w:rFonts w:cstheme="minorHAnsi"/>
                <w:sz w:val="20"/>
                <w:szCs w:val="20"/>
                <w:lang w:bidi="ar"/>
              </w:rPr>
              <w:lastRenderedPageBreak/>
              <w:t>µL</w:t>
            </w:r>
            <w:r>
              <w:rPr>
                <w:rFonts w:cstheme="minorHAnsi"/>
                <w:sz w:val="20"/>
                <w:szCs w:val="20"/>
                <w:lang w:bidi="ar"/>
              </w:rPr>
              <w:t xml:space="preserve"> </w:t>
            </w:r>
            <w:r w:rsidRPr="00D92CB7">
              <w:rPr>
                <w:rFonts w:eastAsia="SimSun" w:cstheme="minorHAnsi"/>
                <w:kern w:val="0"/>
                <w:sz w:val="20"/>
                <w:szCs w:val="20"/>
                <w:lang w:eastAsia="en-US"/>
              </w:rPr>
              <w:t xml:space="preserve">and 50 ng template RNA (2 </w:t>
            </w:r>
            <w:r w:rsidRPr="00D92CB7">
              <w:rPr>
                <w:rFonts w:cstheme="minorHAnsi"/>
                <w:sz w:val="20"/>
                <w:szCs w:val="20"/>
                <w:lang w:bidi="ar"/>
              </w:rPr>
              <w:t>µL</w:t>
            </w:r>
            <w:r>
              <w:rPr>
                <w:rFonts w:cstheme="minorHAnsi"/>
                <w:sz w:val="20"/>
                <w:szCs w:val="20"/>
                <w:lang w:bidi="ar"/>
              </w:rPr>
              <w:t>)</w:t>
            </w:r>
            <w:r w:rsidRPr="00D92CB7">
              <w:rPr>
                <w:rFonts w:eastAsia="SimSun" w:cstheme="minorHAnsi"/>
                <w:kern w:val="0"/>
                <w:sz w:val="20"/>
                <w:szCs w:val="20"/>
                <w:lang w:eastAsia="en-US"/>
              </w:rPr>
              <w:t xml:space="preserve"> in a final volume of 15 </w:t>
            </w:r>
            <w:r w:rsidRPr="00D92CB7">
              <w:rPr>
                <w:rFonts w:cstheme="minorHAnsi"/>
                <w:sz w:val="20"/>
                <w:szCs w:val="20"/>
                <w:lang w:bidi="ar"/>
              </w:rPr>
              <w:t>µL</w:t>
            </w:r>
            <w:r>
              <w:rPr>
                <w:rFonts w:cstheme="minorHAnsi"/>
                <w:sz w:val="20"/>
                <w:szCs w:val="20"/>
                <w:lang w:bidi="ar"/>
              </w:rPr>
              <w:t xml:space="preserve"> (Line 217-220).</w:t>
            </w:r>
          </w:p>
        </w:tc>
      </w:tr>
      <w:tr w:rsidR="00BE09C1" w:rsidRPr="007C5F16" w14:paraId="05776688" w14:textId="77777777">
        <w:tblPrEx>
          <w:tblBorders>
            <w:bottom w:val="single" w:sz="2" w:space="0" w:color="auto"/>
          </w:tblBorders>
        </w:tblPrEx>
        <w:trPr>
          <w:trHeight w:val="589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2C6E8BF" w14:textId="77777777" w:rsidR="00BE09C1" w:rsidRPr="007C5F16" w:rsidRDefault="0084292D" w:rsidP="00A12F83">
            <w:r w:rsidRPr="007C5F16">
              <w:rPr>
                <w:lang w:bidi="ar"/>
              </w:rPr>
              <w:lastRenderedPageBreak/>
              <w:t>Reaction volume and amount of cDNA/DN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3DBDA53" w14:textId="77777777" w:rsidR="00BE09C1" w:rsidRPr="007C5F16" w:rsidRDefault="0084292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4539492" w14:textId="0008D06A" w:rsidR="00BE09C1" w:rsidRPr="007C5F16" w:rsidRDefault="00D92CB7" w:rsidP="00A12F83">
            <w:r>
              <w:rPr>
                <w:lang w:bidi="ar"/>
              </w:rPr>
              <w:t>NA</w:t>
            </w:r>
          </w:p>
        </w:tc>
      </w:tr>
      <w:tr w:rsidR="00BE09C1" w:rsidRPr="007C5F16" w14:paraId="255E0078" w14:textId="77777777">
        <w:tblPrEx>
          <w:tblBorders>
            <w:bottom w:val="single" w:sz="2" w:space="0" w:color="auto"/>
          </w:tblBorders>
        </w:tblPrEx>
        <w:trPr>
          <w:trHeight w:val="627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0A51971" w14:textId="77777777" w:rsidR="00BE09C1" w:rsidRPr="007C5F16" w:rsidRDefault="0084292D" w:rsidP="00A12F83">
            <w:r w:rsidRPr="007C5F16">
              <w:rPr>
                <w:lang w:bidi="ar"/>
              </w:rPr>
              <w:t>Primer, (probe), Mg++ and dNTP concentrati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8CDDA11" w14:textId="1DAD810B" w:rsidR="00BE09C1" w:rsidRPr="007C5F16" w:rsidRDefault="001C62AB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C33AC19" w14:textId="67E7F0BF" w:rsidR="00BE09C1" w:rsidRPr="007C5F16" w:rsidRDefault="00D92CB7" w:rsidP="00A12F83">
            <w:r>
              <w:rPr>
                <w:lang w:bidi="ar"/>
              </w:rPr>
              <w:t xml:space="preserve">Power SYBR™ Green </w:t>
            </w:r>
            <w:r w:rsidR="001C62AB" w:rsidRPr="007C5F16">
              <w:t>(</w:t>
            </w:r>
            <w:r w:rsidRPr="00D92CB7">
              <w:rPr>
                <w:rFonts w:eastAsia="SimSun" w:cstheme="minorHAnsi"/>
                <w:kern w:val="0"/>
                <w:sz w:val="20"/>
                <w:szCs w:val="20"/>
                <w:lang w:eastAsia="en-US"/>
              </w:rPr>
              <w:t>Applied</w:t>
            </w:r>
            <w:r>
              <w:rPr>
                <w:rFonts w:eastAsia="SimSun" w:cstheme="minorHAnsi"/>
                <w:kern w:val="0"/>
                <w:sz w:val="20"/>
                <w:szCs w:val="20"/>
                <w:lang w:eastAsia="en-US"/>
              </w:rPr>
              <w:t xml:space="preserve"> </w:t>
            </w:r>
            <w:r w:rsidRPr="00D92CB7">
              <w:rPr>
                <w:rFonts w:eastAsia="SimSun" w:cstheme="minorHAnsi"/>
                <w:kern w:val="0"/>
                <w:sz w:val="20"/>
                <w:szCs w:val="20"/>
                <w:lang w:eastAsia="en-US"/>
              </w:rPr>
              <w:t>Biosystems</w:t>
            </w:r>
            <w:r w:rsidR="001C62AB" w:rsidRPr="007C5F16">
              <w:t>) was used for qRT-PCR, and the reaction was performed following the manufacturer's protocol, as the mix contains optimized concentrations of Mg++, dNTPs, and enzymes.</w:t>
            </w:r>
          </w:p>
        </w:tc>
      </w:tr>
      <w:tr w:rsidR="001C62AB" w:rsidRPr="007C5F16" w14:paraId="2ED7FE1E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C2D4A07" w14:textId="07F8E5E0" w:rsidR="001C62AB" w:rsidRPr="007C5F16" w:rsidRDefault="001C62AB" w:rsidP="00A12F83">
            <w:r w:rsidRPr="007C5F16">
              <w:rPr>
                <w:lang w:bidi="ar"/>
              </w:rPr>
              <w:t>Polymerase identity and concentr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07DE91F" w14:textId="3821ADAD" w:rsidR="001C62AB" w:rsidRPr="007C5F16" w:rsidRDefault="001C62AB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96550C2" w14:textId="458D312B" w:rsidR="001C62AB" w:rsidRPr="007C5F16" w:rsidRDefault="00D92CB7" w:rsidP="004E3723">
            <w:r w:rsidRPr="00D92CB7">
              <w:t>Applied Biosystems™ Power SYBR™ Green RNA-to-CT™ 1-Step Kit</w:t>
            </w:r>
            <w:r>
              <w:t xml:space="preserve"> </w:t>
            </w:r>
            <w:r w:rsidR="00FB56C2" w:rsidRPr="007C5F16">
              <w:t xml:space="preserve">was used for </w:t>
            </w:r>
            <w:proofErr w:type="spellStart"/>
            <w:r w:rsidR="00FB56C2" w:rsidRPr="007C5F16">
              <w:t>qRT</w:t>
            </w:r>
            <w:proofErr w:type="spellEnd"/>
            <w:r w:rsidR="00FB56C2" w:rsidRPr="007C5F16">
              <w:t>-PCR, and the reaction was performed following the manufacturer's protocol. The</w:t>
            </w:r>
            <w:r w:rsidR="004E3723">
              <w:t xml:space="preserve"> </w:t>
            </w:r>
            <w:proofErr w:type="spellStart"/>
            <w:r w:rsidR="004E3723">
              <w:t>AmpliTaq</w:t>
            </w:r>
            <w:proofErr w:type="spellEnd"/>
            <w:r w:rsidR="004E3723">
              <w:t xml:space="preserve"> Gold™ DNA Polymerase UP (</w:t>
            </w:r>
            <w:proofErr w:type="spellStart"/>
            <w:r w:rsidR="004E3723">
              <w:t>Ultra Pure</w:t>
            </w:r>
            <w:proofErr w:type="spellEnd"/>
            <w:r w:rsidR="004E3723">
              <w:t xml:space="preserve">) for hot-start PCR </w:t>
            </w:r>
            <w:r w:rsidR="00FB56C2" w:rsidRPr="007C5F16">
              <w:t>, dNTP mix (with dUTP instead of dTTP), SYBR Green I dye, and MgCl₂, all at optimized concentrations.</w:t>
            </w:r>
          </w:p>
        </w:tc>
      </w:tr>
      <w:tr w:rsidR="001C62AB" w:rsidRPr="007C5F16" w14:paraId="2EE214AF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F3C7DFF" w14:textId="796C6CE9" w:rsidR="001C62AB" w:rsidRPr="007C5F16" w:rsidRDefault="001C62AB" w:rsidP="00A12F83">
            <w:r w:rsidRPr="007C5F16">
              <w:rPr>
                <w:lang w:bidi="ar"/>
              </w:rPr>
              <w:t>Buffer/kit identity and manufactur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EBA62D9" w14:textId="3C82EC55" w:rsidR="001C62AB" w:rsidRPr="007C5F16" w:rsidRDefault="001C62AB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F6EF60D" w14:textId="1C10C12F" w:rsidR="001C62AB" w:rsidRPr="007C5F16" w:rsidRDefault="00D92CB7" w:rsidP="00A12F83">
            <w:r w:rsidRPr="00D92CB7">
              <w:t>Applied Biosystems™ Power SYBR™ Green RNA-to-CT™ 1-Step Kit</w:t>
            </w:r>
            <w:r>
              <w:t xml:space="preserve"> </w:t>
            </w:r>
            <w:r w:rsidR="001C62AB" w:rsidRPr="007C5F16">
              <w:rPr>
                <w:lang w:bidi="ar"/>
              </w:rPr>
              <w:t>was used</w:t>
            </w:r>
            <w:r>
              <w:rPr>
                <w:lang w:bidi="ar"/>
              </w:rPr>
              <w:t xml:space="preserve"> </w:t>
            </w:r>
            <w:r w:rsidR="00FB56C2" w:rsidRPr="007C5F16">
              <w:rPr>
                <w:lang w:bidi="ar"/>
              </w:rPr>
              <w:t xml:space="preserve">(Line </w:t>
            </w:r>
            <w:r>
              <w:rPr>
                <w:lang w:bidi="ar"/>
              </w:rPr>
              <w:t>218</w:t>
            </w:r>
            <w:r w:rsidR="00FB56C2" w:rsidRPr="007C5F16">
              <w:rPr>
                <w:lang w:bidi="ar"/>
              </w:rPr>
              <w:t>)</w:t>
            </w:r>
            <w:r>
              <w:rPr>
                <w:lang w:bidi="ar"/>
              </w:rPr>
              <w:t>.</w:t>
            </w:r>
            <w:r w:rsidR="001C62AB" w:rsidRPr="007C5F16">
              <w:rPr>
                <w:lang w:bidi="ar"/>
              </w:rPr>
              <w:t xml:space="preserve">  </w:t>
            </w:r>
          </w:p>
        </w:tc>
      </w:tr>
      <w:tr w:rsidR="001C62AB" w:rsidRPr="007C5F16" w14:paraId="70A35683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2404DC0" w14:textId="5223A5B2" w:rsidR="001C62AB" w:rsidRPr="007C5F16" w:rsidRDefault="001C62AB" w:rsidP="00A12F83">
            <w:r w:rsidRPr="007C5F16">
              <w:rPr>
                <w:lang w:bidi="ar"/>
              </w:rPr>
              <w:t>Exact chemical constitution of the buff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7F37FDC" w14:textId="7F6BA6C1" w:rsidR="001C62AB" w:rsidRPr="007C5F16" w:rsidRDefault="001C62AB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37D1535" w14:textId="4678B5A7" w:rsidR="001C62AB" w:rsidRPr="007C5F16" w:rsidRDefault="004E3723" w:rsidP="004E3723">
            <w:r>
              <w:t>It includes</w:t>
            </w:r>
            <w:r w:rsidR="003B424B">
              <w:t xml:space="preserve"> Applied Biosystems™ </w:t>
            </w:r>
            <w:proofErr w:type="spellStart"/>
            <w:r w:rsidR="003B424B">
              <w:t>AmpliTaq</w:t>
            </w:r>
            <w:proofErr w:type="spellEnd"/>
            <w:r w:rsidR="003B424B">
              <w:t xml:space="preserve"> Gold™ DNA Polymerase UP (</w:t>
            </w:r>
            <w:proofErr w:type="spellStart"/>
            <w:r w:rsidR="003B424B">
              <w:t>Ultra Pure</w:t>
            </w:r>
            <w:proofErr w:type="spellEnd"/>
            <w:r w:rsidR="003B424B">
              <w:t xml:space="preserve">), Invitrogen™ </w:t>
            </w:r>
            <w:proofErr w:type="spellStart"/>
            <w:r w:rsidR="003B424B">
              <w:t>ArrayScript</w:t>
            </w:r>
            <w:proofErr w:type="spellEnd"/>
            <w:r w:rsidR="003B424B">
              <w:t xml:space="preserve">™ UP Reverse Transcriptase, a dNTP blend including </w:t>
            </w:r>
            <w:proofErr w:type="spellStart"/>
            <w:r w:rsidR="003B424B">
              <w:t>dUTP</w:t>
            </w:r>
            <w:proofErr w:type="spellEnd"/>
            <w:r w:rsidR="003B424B">
              <w:t xml:space="preserve">, an RNase inhibitor, </w:t>
            </w:r>
            <w:r>
              <w:t xml:space="preserve">an additive that reduces </w:t>
            </w:r>
            <w:r w:rsidR="003B424B">
              <w:t>primer-dimer</w:t>
            </w:r>
            <w:r>
              <w:t xml:space="preserve"> formation, and a passive internal reference based on proprietary ROX™ dye, for increased data precision. </w:t>
            </w:r>
          </w:p>
        </w:tc>
      </w:tr>
      <w:tr w:rsidR="001C62AB" w:rsidRPr="007C5F16" w14:paraId="0CD7BFF5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53ACBA3" w14:textId="4A04EFB2" w:rsidR="001C62AB" w:rsidRPr="007C5F16" w:rsidRDefault="001C62AB" w:rsidP="00A12F83">
            <w:r w:rsidRPr="007C5F16">
              <w:rPr>
                <w:lang w:bidi="ar"/>
              </w:rPr>
              <w:t>Additives (SYBR Green I, DMSO, etc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BA3035A" w14:textId="0ECE6570" w:rsidR="001C62AB" w:rsidRPr="007C5F16" w:rsidRDefault="001C62AB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7C49D6A" w14:textId="653A5361" w:rsidR="001C62AB" w:rsidRPr="007C5F16" w:rsidRDefault="003B424B" w:rsidP="00A12F83">
            <w:r w:rsidRPr="00D92CB7">
              <w:t xml:space="preserve">Power SYBR™ Green </w:t>
            </w:r>
            <w:r w:rsidR="001C62AB" w:rsidRPr="007C5F16">
              <w:rPr>
                <w:lang w:bidi="ar"/>
              </w:rPr>
              <w:t>was included in the Master Mix</w:t>
            </w:r>
            <w:r>
              <w:rPr>
                <w:lang w:bidi="ar"/>
              </w:rPr>
              <w:t>: Applied Biosystems™ Power SYBR™ Green RNA-to-CT™ 1-Step Kit</w:t>
            </w:r>
            <w:r w:rsidRPr="007C5F16">
              <w:rPr>
                <w:lang w:bidi="ar"/>
              </w:rPr>
              <w:t xml:space="preserve">, </w:t>
            </w:r>
            <w:r w:rsidRPr="0092598C">
              <w:rPr>
                <w:lang w:bidi="ar"/>
              </w:rPr>
              <w:t>Catalog number 4389986</w:t>
            </w:r>
            <w:r w:rsidRPr="007C5F16">
              <w:rPr>
                <w:lang w:bidi="ar"/>
              </w:rPr>
              <w:t xml:space="preserve">.  </w:t>
            </w:r>
            <w:r w:rsidR="001C62AB" w:rsidRPr="007C5F16">
              <w:rPr>
                <w:lang w:bidi="ar"/>
              </w:rPr>
              <w:t xml:space="preserve">  </w:t>
            </w:r>
          </w:p>
        </w:tc>
      </w:tr>
      <w:tr w:rsidR="001C62AB" w:rsidRPr="007C5F16" w14:paraId="3F46A8CA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BEBC251" w14:textId="3B4C935C" w:rsidR="001C62AB" w:rsidRPr="007C5F16" w:rsidRDefault="001C62AB" w:rsidP="00A12F83">
            <w:r w:rsidRPr="007C5F16">
              <w:rPr>
                <w:lang w:bidi="ar"/>
              </w:rPr>
              <w:t>Manufacturer of plates/tubes and catalog numb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E8A6CA0" w14:textId="2EDDB8D3" w:rsidR="001C62AB" w:rsidRPr="007C5F16" w:rsidRDefault="001C62AB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F760FBE" w14:textId="5B595DB4" w:rsidR="001C62AB" w:rsidRPr="007C5F16" w:rsidRDefault="004E03AE" w:rsidP="00A12F83">
            <w:proofErr w:type="spellStart"/>
            <w:r w:rsidRPr="004E03AE">
              <w:rPr>
                <w:lang w:bidi="ar"/>
              </w:rPr>
              <w:t>MicroAmp</w:t>
            </w:r>
            <w:proofErr w:type="spellEnd"/>
            <w:r w:rsidRPr="004E03AE">
              <w:rPr>
                <w:lang w:bidi="ar"/>
              </w:rPr>
              <w:t xml:space="preserve"> Endura</w:t>
            </w:r>
            <w:r>
              <w:rPr>
                <w:lang w:bidi="ar"/>
              </w:rPr>
              <w:t xml:space="preserve"> </w:t>
            </w:r>
            <w:r w:rsidRPr="004E03AE">
              <w:rPr>
                <w:lang w:bidi="ar"/>
              </w:rPr>
              <w:t xml:space="preserve">Plate Optical 96-Well </w:t>
            </w:r>
            <w:r w:rsidR="00E7288D" w:rsidRPr="007C5F16">
              <w:rPr>
                <w:lang w:bidi="ar"/>
              </w:rPr>
              <w:t xml:space="preserve">Plates and sealers were obtained from </w:t>
            </w:r>
            <w:r w:rsidRPr="004E03AE">
              <w:rPr>
                <w:lang w:bidi="ar"/>
              </w:rPr>
              <w:t>Applied Biosystems</w:t>
            </w:r>
            <w:r w:rsidR="00E7288D" w:rsidRPr="007C5F16">
              <w:rPr>
                <w:lang w:bidi="ar"/>
              </w:rPr>
              <w:t>.</w:t>
            </w:r>
          </w:p>
        </w:tc>
      </w:tr>
      <w:tr w:rsidR="001C62AB" w:rsidRPr="007C5F16" w14:paraId="191157F5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4C63323" w14:textId="1B886EAC" w:rsidR="001C62AB" w:rsidRPr="007C5F16" w:rsidRDefault="001C62AB" w:rsidP="00A12F83">
            <w:r w:rsidRPr="007C5F16">
              <w:rPr>
                <w:lang w:bidi="ar"/>
              </w:rPr>
              <w:t>Complete thermocycling paramete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2A492D2" w14:textId="7C501D40" w:rsidR="001C62AB" w:rsidRPr="007C5F16" w:rsidRDefault="001C62AB" w:rsidP="00A12F83">
            <w:r w:rsidRPr="007C5F16"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EA1323E" w14:textId="06D77EBE" w:rsidR="001C62AB" w:rsidRPr="007C5F16" w:rsidRDefault="00307399" w:rsidP="00307399">
            <w:pPr>
              <w:rPr>
                <w:lang w:bidi="ar"/>
              </w:rPr>
            </w:pPr>
            <w:r>
              <w:rPr>
                <w:lang w:bidi="ar"/>
              </w:rPr>
              <w:t xml:space="preserve">The thermocycler program was set at 95°C for 5 min, followed by 35 cycles of 95°C for 30 s and 60°C for 30 s </w:t>
            </w:r>
            <w:r w:rsidR="00E7288D" w:rsidRPr="007C5F16">
              <w:rPr>
                <w:lang w:bidi="ar"/>
              </w:rPr>
              <w:t xml:space="preserve">(Line </w:t>
            </w:r>
            <w:r>
              <w:rPr>
                <w:lang w:bidi="ar"/>
              </w:rPr>
              <w:t>220</w:t>
            </w:r>
            <w:r w:rsidR="00E7288D" w:rsidRPr="007C5F16">
              <w:rPr>
                <w:lang w:bidi="ar"/>
              </w:rPr>
              <w:t>-</w:t>
            </w:r>
            <w:r>
              <w:rPr>
                <w:lang w:bidi="ar"/>
              </w:rPr>
              <w:t>221</w:t>
            </w:r>
            <w:r w:rsidR="00E7288D" w:rsidRPr="007C5F16">
              <w:rPr>
                <w:lang w:bidi="ar"/>
              </w:rPr>
              <w:t>).</w:t>
            </w:r>
          </w:p>
        </w:tc>
      </w:tr>
      <w:tr w:rsidR="001C62AB" w:rsidRPr="007C5F16" w14:paraId="108862DC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96806E7" w14:textId="4381B1AF" w:rsidR="001C62AB" w:rsidRPr="007C5F16" w:rsidRDefault="001C62AB" w:rsidP="00A12F83">
            <w:r w:rsidRPr="007C5F16">
              <w:rPr>
                <w:lang w:bidi="ar"/>
              </w:rPr>
              <w:t>Reaction setup (manual/robotic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6DDAEE6" w14:textId="164EE4C8" w:rsidR="001C62AB" w:rsidRPr="007C5F16" w:rsidRDefault="001C62AB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18B855E" w14:textId="09E7F9D2" w:rsidR="001C62AB" w:rsidRPr="007C5F16" w:rsidRDefault="001C62AB" w:rsidP="00A12F83">
            <w:r w:rsidRPr="007C5F16">
              <w:rPr>
                <w:lang w:bidi="ar"/>
              </w:rPr>
              <w:t xml:space="preserve">Reaction setup was performed manually using pipettes.   </w:t>
            </w:r>
          </w:p>
        </w:tc>
      </w:tr>
      <w:tr w:rsidR="001C62AB" w:rsidRPr="007C5F16" w14:paraId="7F1FBB3C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B454133" w14:textId="5BBA17EA" w:rsidR="001C62AB" w:rsidRPr="007C5F16" w:rsidRDefault="001C62AB" w:rsidP="00A12F83">
            <w:r w:rsidRPr="007C5F16">
              <w:rPr>
                <w:lang w:bidi="ar"/>
              </w:rPr>
              <w:t>Manufacturer of qPCR instrum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AE332F9" w14:textId="2AE0F690" w:rsidR="001C62AB" w:rsidRPr="007C5F16" w:rsidRDefault="001C62AB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9272E15" w14:textId="6A997843" w:rsidR="001C62AB" w:rsidRPr="007C5F16" w:rsidRDefault="00E7288D" w:rsidP="00307399">
            <w:pPr>
              <w:rPr>
                <w:lang w:bidi="ar"/>
              </w:rPr>
            </w:pPr>
            <w:r w:rsidRPr="007C5F16">
              <w:rPr>
                <w:lang w:bidi="ar"/>
              </w:rPr>
              <w:t xml:space="preserve">qPCR was conducted using the </w:t>
            </w:r>
            <w:r w:rsidR="00307399">
              <w:rPr>
                <w:lang w:bidi="ar"/>
              </w:rPr>
              <w:t xml:space="preserve">7500 Real-Time PCR system (Applied </w:t>
            </w:r>
            <w:r w:rsidR="001462F6">
              <w:rPr>
                <w:lang w:bidi="ar"/>
              </w:rPr>
              <w:t>Biosystems, Waltham, MA, USA) according to the manufacturer’s protocol (Lines</w:t>
            </w:r>
            <w:r w:rsidRPr="007C5F16">
              <w:rPr>
                <w:lang w:bidi="ar"/>
              </w:rPr>
              <w:t xml:space="preserve"> </w:t>
            </w:r>
            <w:r w:rsidR="00307399">
              <w:rPr>
                <w:lang w:bidi="ar"/>
              </w:rPr>
              <w:t>214</w:t>
            </w:r>
            <w:r w:rsidRPr="007C5F16">
              <w:rPr>
                <w:lang w:bidi="ar"/>
              </w:rPr>
              <w:t>-</w:t>
            </w:r>
            <w:r w:rsidR="00307399">
              <w:rPr>
                <w:lang w:bidi="ar"/>
              </w:rPr>
              <w:t>215</w:t>
            </w:r>
            <w:r w:rsidRPr="007C5F16">
              <w:rPr>
                <w:lang w:bidi="ar"/>
              </w:rPr>
              <w:t>).</w:t>
            </w:r>
          </w:p>
        </w:tc>
      </w:tr>
      <w:tr w:rsidR="001C62AB" w:rsidRPr="007C5F16" w14:paraId="42E4CEEA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F5EE44E" w14:textId="18DE37A5" w:rsidR="001C62AB" w:rsidRPr="007C5F16" w:rsidRDefault="001C62AB" w:rsidP="00A12F83">
            <w:r w:rsidRPr="007C5F16">
              <w:rPr>
                <w:rStyle w:val="Strong"/>
                <w:rFonts w:ascii="Times New Roman" w:eastAsia="Segoe UI" w:hAnsi="Times New Roman" w:cs="Times New Roman"/>
                <w:bCs/>
                <w:color w:val="0D0D0D"/>
                <w:kern w:val="0"/>
                <w:sz w:val="20"/>
                <w:szCs w:val="20"/>
                <w:bdr w:val="single" w:sz="2" w:space="0" w:color="E3E3E3"/>
                <w:lang w:bidi="ar"/>
              </w:rPr>
              <w:t>qPCR VALID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66979BF" w14:textId="20097EAC" w:rsidR="001C62AB" w:rsidRPr="007C5F16" w:rsidRDefault="001C62AB" w:rsidP="00A12F83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7708681" w14:textId="274D5C23" w:rsidR="001C62AB" w:rsidRPr="007C5F16" w:rsidRDefault="001C62AB" w:rsidP="00A12F83"/>
        </w:tc>
      </w:tr>
      <w:tr w:rsidR="001C62AB" w:rsidRPr="007C5F16" w14:paraId="5EDE1DC1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EE2CEDB" w14:textId="37A9E9EA" w:rsidR="001C62AB" w:rsidRPr="007C5F16" w:rsidRDefault="001C62AB" w:rsidP="00A12F83">
            <w:r w:rsidRPr="007C5F16">
              <w:rPr>
                <w:lang w:bidi="ar"/>
              </w:rPr>
              <w:lastRenderedPageBreak/>
              <w:t>Evidence of optimisation (from gradients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E269E52" w14:textId="1CDAC20E" w:rsidR="001C62AB" w:rsidRPr="007C5F16" w:rsidRDefault="00011558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A9485CE" w14:textId="445A5831" w:rsidR="001C62AB" w:rsidRPr="007C5F16" w:rsidRDefault="00557437" w:rsidP="00A12F83">
            <w:r w:rsidRPr="007C5F16">
              <w:rPr>
                <w:lang w:bidi="ar"/>
              </w:rPr>
              <w:t xml:space="preserve">Gradient PCR was performed to </w:t>
            </w:r>
            <w:r w:rsidR="0084558F">
              <w:rPr>
                <w:lang w:bidi="ar"/>
              </w:rPr>
              <w:t xml:space="preserve">standardize </w:t>
            </w:r>
            <w:r w:rsidRPr="007C5F16">
              <w:rPr>
                <w:lang w:bidi="ar"/>
              </w:rPr>
              <w:t>the optimal annealing temperature for primer</w:t>
            </w:r>
            <w:r w:rsidR="0084558F">
              <w:rPr>
                <w:lang w:bidi="ar"/>
              </w:rPr>
              <w:t>s, ensuring</w:t>
            </w:r>
            <w:r w:rsidRPr="007C5F16">
              <w:rPr>
                <w:lang w:bidi="ar"/>
              </w:rPr>
              <w:t xml:space="preserve"> efficient amplification and minimal non-specific binding.</w:t>
            </w:r>
          </w:p>
        </w:tc>
      </w:tr>
      <w:tr w:rsidR="001C62AB" w:rsidRPr="007C5F16" w14:paraId="1E0046D4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A2860DD" w14:textId="4F9E6158" w:rsidR="001C62AB" w:rsidRPr="007C5F16" w:rsidRDefault="001C62AB" w:rsidP="00A12F83">
            <w:r w:rsidRPr="007C5F16">
              <w:rPr>
                <w:lang w:bidi="ar"/>
              </w:rPr>
              <w:t>Specificity (gel, sequence, melt, or digest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A18B967" w14:textId="228F121F" w:rsidR="001C62AB" w:rsidRPr="007C5F16" w:rsidRDefault="001C62AB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18D8A52" w14:textId="223856E5" w:rsidR="001C62AB" w:rsidRPr="007C5F16" w:rsidRDefault="00E40A24" w:rsidP="00A12F83">
            <w:r>
              <w:rPr>
                <w:lang w:bidi="ar"/>
              </w:rPr>
              <w:t>The specificity of the primers was confirmed by melting curve analysis using Applied Biosystem 7500 software</w:t>
            </w:r>
            <w:r w:rsidR="00557437" w:rsidRPr="007C5F16">
              <w:rPr>
                <w:lang w:bidi="ar"/>
              </w:rPr>
              <w:t xml:space="preserve"> and, when necessary, validated by gel electrophoresis of PCR products to confirm the expected amplicon size.</w:t>
            </w:r>
          </w:p>
        </w:tc>
      </w:tr>
      <w:tr w:rsidR="001C62AB" w:rsidRPr="007C5F16" w14:paraId="413E640B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BAA0118" w14:textId="29906C14" w:rsidR="001C62AB" w:rsidRPr="007C5F16" w:rsidRDefault="001C62AB" w:rsidP="00A12F83">
            <w:r w:rsidRPr="007C5F16">
              <w:rPr>
                <w:lang w:bidi="ar"/>
              </w:rPr>
              <w:t>For SYBR Green I, Cq of the NT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3F8B38A" w14:textId="0F5362AA" w:rsidR="001C62AB" w:rsidRPr="007C5F16" w:rsidRDefault="00011558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70C62FD" w14:textId="56B3F66D" w:rsidR="001C62AB" w:rsidRPr="007C5F16" w:rsidRDefault="009F0E13" w:rsidP="00A12F83">
            <w:r w:rsidRPr="007C5F16">
              <w:rPr>
                <w:lang w:bidi="ar"/>
              </w:rPr>
              <w:t>For SYBR Green, the C</w:t>
            </w:r>
            <w:r w:rsidR="00011558" w:rsidRPr="007C5F16">
              <w:rPr>
                <w:lang w:bidi="ar"/>
              </w:rPr>
              <w:t>p</w:t>
            </w:r>
            <w:r w:rsidRPr="007C5F16">
              <w:rPr>
                <w:lang w:bidi="ar"/>
              </w:rPr>
              <w:t xml:space="preserve"> value of the non-template control was greater than 35</w:t>
            </w:r>
            <w:r w:rsidR="00E10E2F">
              <w:rPr>
                <w:lang w:bidi="ar"/>
              </w:rPr>
              <w:t xml:space="preserve"> or 40</w:t>
            </w:r>
            <w:r w:rsidRPr="007C5F16">
              <w:rPr>
                <w:lang w:bidi="ar"/>
              </w:rPr>
              <w:t>, confirming the absence of contamination.</w:t>
            </w:r>
          </w:p>
        </w:tc>
      </w:tr>
      <w:tr w:rsidR="001C62AB" w:rsidRPr="007C5F16" w14:paraId="40BDC372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190D590" w14:textId="267A0E2E" w:rsidR="001C62AB" w:rsidRPr="007C5F16" w:rsidRDefault="001C62AB" w:rsidP="00A12F83">
            <w:r w:rsidRPr="007C5F16">
              <w:rPr>
                <w:lang w:bidi="ar"/>
              </w:rPr>
              <w:t>Standard curves with slope and y-intercep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C5DA770" w14:textId="22AA4289" w:rsidR="001C62AB" w:rsidRPr="007C5F16" w:rsidRDefault="001C62AB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FED6162" w14:textId="249316E1" w:rsidR="001C62AB" w:rsidRPr="007C5F16" w:rsidRDefault="00011558" w:rsidP="00A12F83">
            <w:r w:rsidRPr="007C5F16">
              <w:rPr>
                <w:lang w:bidi="ar"/>
              </w:rPr>
              <w:t>Standard curve</w:t>
            </w:r>
            <w:r w:rsidR="00E40A24">
              <w:rPr>
                <w:lang w:bidi="ar"/>
              </w:rPr>
              <w:t xml:space="preserve"> analysis was not performed,</w:t>
            </w:r>
            <w:r w:rsidRPr="007C5F16">
              <w:rPr>
                <w:lang w:bidi="ar"/>
              </w:rPr>
              <w:t xml:space="preserve"> as the analysis was </w:t>
            </w:r>
            <w:r w:rsidR="00E40A24">
              <w:rPr>
                <w:lang w:bidi="ar"/>
              </w:rPr>
              <w:t xml:space="preserve">done </w:t>
            </w:r>
            <w:r w:rsidRPr="007C5F16">
              <w:rPr>
                <w:lang w:bidi="ar"/>
              </w:rPr>
              <w:t xml:space="preserve">using the </w:t>
            </w:r>
            <w:proofErr w:type="spellStart"/>
            <w:r w:rsidRPr="007C5F16">
              <w:rPr>
                <w:lang w:bidi="ar"/>
              </w:rPr>
              <w:t>ΔΔCt</w:t>
            </w:r>
            <w:proofErr w:type="spellEnd"/>
            <w:r w:rsidRPr="007C5F16">
              <w:rPr>
                <w:lang w:bidi="ar"/>
              </w:rPr>
              <w:t xml:space="preserve"> method, which does not require </w:t>
            </w:r>
            <w:r w:rsidR="0084558F">
              <w:rPr>
                <w:lang w:bidi="ar"/>
              </w:rPr>
              <w:t>constructing</w:t>
            </w:r>
            <w:r w:rsidRPr="007C5F16">
              <w:rPr>
                <w:lang w:bidi="ar"/>
              </w:rPr>
              <w:t xml:space="preserve"> a standard curve.</w:t>
            </w:r>
          </w:p>
        </w:tc>
      </w:tr>
      <w:tr w:rsidR="001C62AB" w:rsidRPr="007C5F16" w14:paraId="6B992131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AFFB3E5" w14:textId="7EC681B3" w:rsidR="001C62AB" w:rsidRPr="007C5F16" w:rsidRDefault="001C62AB" w:rsidP="00A12F83">
            <w:r w:rsidRPr="007C5F16">
              <w:rPr>
                <w:lang w:bidi="ar"/>
              </w:rPr>
              <w:t>PCR efficiency calculated from slop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EA53CF8" w14:textId="358AB51E" w:rsidR="001C62AB" w:rsidRPr="007C5F16" w:rsidRDefault="001C62AB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420DBB3" w14:textId="43FA3BF5" w:rsidR="001C62AB" w:rsidRPr="007C5F16" w:rsidRDefault="00E40A24" w:rsidP="00A12F83">
            <w:r>
              <w:rPr>
                <w:lang w:bidi="ar"/>
              </w:rPr>
              <w:t>A</w:t>
            </w:r>
            <w:r w:rsidR="00011558" w:rsidRPr="007C5F16">
              <w:rPr>
                <w:lang w:bidi="ar"/>
              </w:rPr>
              <w:t xml:space="preserve">s the analysis utilized the </w:t>
            </w:r>
            <w:proofErr w:type="spellStart"/>
            <w:r w:rsidR="00011558" w:rsidRPr="007C5F16">
              <w:rPr>
                <w:lang w:bidi="ar"/>
              </w:rPr>
              <w:t>ΔΔCt</w:t>
            </w:r>
            <w:proofErr w:type="spellEnd"/>
            <w:r w:rsidR="00011558" w:rsidRPr="007C5F16">
              <w:rPr>
                <w:lang w:bidi="ar"/>
              </w:rPr>
              <w:t xml:space="preserve"> method, which does not require standard curve construction.</w:t>
            </w:r>
            <w:r>
              <w:rPr>
                <w:lang w:bidi="ar"/>
              </w:rPr>
              <w:t xml:space="preserve"> Hence</w:t>
            </w:r>
            <w:r w:rsidR="001462F6">
              <w:rPr>
                <w:lang w:bidi="ar"/>
              </w:rPr>
              <w:t>, it</w:t>
            </w:r>
            <w:r>
              <w:rPr>
                <w:lang w:bidi="ar"/>
              </w:rPr>
              <w:t xml:space="preserve"> did not perform. </w:t>
            </w:r>
          </w:p>
        </w:tc>
      </w:tr>
      <w:tr w:rsidR="001C62AB" w:rsidRPr="007C5F16" w14:paraId="7F28B53A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C9B335C" w14:textId="6CFED333" w:rsidR="001C62AB" w:rsidRPr="007C5F16" w:rsidRDefault="001C62AB" w:rsidP="00A12F83">
            <w:r w:rsidRPr="007C5F16">
              <w:rPr>
                <w:lang w:bidi="ar"/>
              </w:rPr>
              <w:t>Confidence interval for PCR efficiency or standard erro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90E3341" w14:textId="256DB029" w:rsidR="001C62AB" w:rsidRPr="007C5F16" w:rsidRDefault="001C62AB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0D10E91" w14:textId="60A9936A" w:rsidR="001C62AB" w:rsidRPr="007C5F16" w:rsidRDefault="0084558F" w:rsidP="00A12F83">
            <w:r>
              <w:rPr>
                <w:lang w:bidi="ar"/>
              </w:rPr>
              <w:t>PCR efficiency was not calculated using a standard curve, so</w:t>
            </w:r>
            <w:r w:rsidR="00011558" w:rsidRPr="007C5F16">
              <w:rPr>
                <w:lang w:bidi="ar"/>
              </w:rPr>
              <w:t xml:space="preserve"> the confidence interval or standard error of the PCR efficiency was not determined</w:t>
            </w:r>
            <w:r w:rsidR="00E40A24">
              <w:rPr>
                <w:lang w:bidi="ar"/>
              </w:rPr>
              <w:t xml:space="preserve">. Still, the software provided it based on the </w:t>
            </w:r>
            <w:proofErr w:type="spellStart"/>
            <w:r w:rsidR="00E40A24" w:rsidRPr="007C5F16">
              <w:rPr>
                <w:lang w:bidi="ar"/>
              </w:rPr>
              <w:t>ΔΔCt</w:t>
            </w:r>
            <w:proofErr w:type="spellEnd"/>
            <w:r w:rsidR="00E40A24" w:rsidRPr="007C5F16">
              <w:rPr>
                <w:lang w:bidi="ar"/>
              </w:rPr>
              <w:t xml:space="preserve"> method</w:t>
            </w:r>
            <w:r w:rsidR="00011558" w:rsidRPr="007C5F16">
              <w:rPr>
                <w:lang w:bidi="ar"/>
              </w:rPr>
              <w:t>.</w:t>
            </w:r>
          </w:p>
        </w:tc>
      </w:tr>
      <w:tr w:rsidR="001C62AB" w:rsidRPr="007C5F16" w14:paraId="61C1581E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7BD6921" w14:textId="53824809" w:rsidR="001C62AB" w:rsidRPr="007C5F16" w:rsidRDefault="001C62AB" w:rsidP="00A12F83">
            <w:r w:rsidRPr="007C5F16">
              <w:rPr>
                <w:lang w:bidi="ar"/>
              </w:rPr>
              <w:t>r2 of standard curv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87708F5" w14:textId="57E460EF" w:rsidR="001C62AB" w:rsidRPr="007C5F16" w:rsidRDefault="00011558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99F5D0C" w14:textId="6B2465EC" w:rsidR="001C62AB" w:rsidRPr="007C5F16" w:rsidRDefault="00E40A24" w:rsidP="00A12F83">
            <w:r>
              <w:rPr>
                <w:lang w:bidi="ar"/>
              </w:rPr>
              <w:t>As a standard</w:t>
            </w:r>
            <w:r w:rsidR="00011558" w:rsidRPr="007C5F16">
              <w:rPr>
                <w:lang w:bidi="ar"/>
              </w:rPr>
              <w:t xml:space="preserve"> curve was not used for this analysis, the r² value is not applicable.</w:t>
            </w:r>
          </w:p>
        </w:tc>
      </w:tr>
      <w:tr w:rsidR="001C62AB" w:rsidRPr="007C5F16" w14:paraId="115A7EB0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15E7108" w14:textId="2C1B08A6" w:rsidR="001C62AB" w:rsidRPr="007C5F16" w:rsidRDefault="001C62AB" w:rsidP="00A12F83">
            <w:r w:rsidRPr="007C5F16">
              <w:rPr>
                <w:lang w:bidi="ar"/>
              </w:rPr>
              <w:t>Linear dynamic rang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F231C98" w14:textId="745055A1" w:rsidR="001C62AB" w:rsidRPr="007C5F16" w:rsidRDefault="00011558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10CC124" w14:textId="44D7317E" w:rsidR="001C62AB" w:rsidRPr="007C5F16" w:rsidRDefault="00E40A24" w:rsidP="00A12F83">
            <w:r>
              <w:rPr>
                <w:lang w:bidi="ar"/>
              </w:rPr>
              <w:t>Since the</w:t>
            </w:r>
            <w:r w:rsidRPr="007C5F16">
              <w:rPr>
                <w:lang w:bidi="ar"/>
              </w:rPr>
              <w:t xml:space="preserve"> </w:t>
            </w:r>
            <w:proofErr w:type="spellStart"/>
            <w:r w:rsidRPr="007C5F16">
              <w:rPr>
                <w:lang w:bidi="ar"/>
              </w:rPr>
              <w:t>ΔΔCt</w:t>
            </w:r>
            <w:proofErr w:type="spellEnd"/>
            <w:r w:rsidRPr="007C5F16">
              <w:rPr>
                <w:lang w:bidi="ar"/>
              </w:rPr>
              <w:t xml:space="preserve"> method was applied in this </w:t>
            </w:r>
            <w:r>
              <w:rPr>
                <w:lang w:bidi="ar"/>
              </w:rPr>
              <w:t>study, the linear dynamic range was not assessed using a standard curve</w:t>
            </w:r>
            <w:r w:rsidR="00011558" w:rsidRPr="007C5F16">
              <w:rPr>
                <w:lang w:bidi="ar"/>
              </w:rPr>
              <w:t>.</w:t>
            </w:r>
          </w:p>
        </w:tc>
      </w:tr>
      <w:tr w:rsidR="001C62AB" w:rsidRPr="007C5F16" w14:paraId="27C791F9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7BADC1C" w14:textId="494428DB" w:rsidR="001C62AB" w:rsidRPr="007C5F16" w:rsidRDefault="001C62AB" w:rsidP="00A12F83">
            <w:r w:rsidRPr="007C5F16">
              <w:rPr>
                <w:lang w:bidi="ar"/>
              </w:rPr>
              <w:t>Cq variation at lower limi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69B0486" w14:textId="0885260D" w:rsidR="001C62AB" w:rsidRPr="007C5F16" w:rsidRDefault="00011558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4096729" w14:textId="2FBC2E0E" w:rsidR="001C62AB" w:rsidRPr="007C5F16" w:rsidRDefault="00E40A24" w:rsidP="00A12F83">
            <w:r>
              <w:rPr>
                <w:lang w:bidi="ar"/>
              </w:rPr>
              <w:t>N</w:t>
            </w:r>
            <w:r w:rsidR="00011558" w:rsidRPr="007C5F16">
              <w:rPr>
                <w:lang w:bidi="ar"/>
              </w:rPr>
              <w:t>o issues were observed with Cq values at low expression.</w:t>
            </w:r>
          </w:p>
        </w:tc>
      </w:tr>
      <w:tr w:rsidR="001C62AB" w:rsidRPr="007C5F16" w14:paraId="72900A55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E37BD86" w14:textId="795E093C" w:rsidR="001C62AB" w:rsidRPr="007C5F16" w:rsidRDefault="001C62AB" w:rsidP="00A12F83">
            <w:r w:rsidRPr="007C5F16">
              <w:rPr>
                <w:lang w:bidi="ar"/>
              </w:rPr>
              <w:t>Confidence intervals throughout rang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B6E7CC5" w14:textId="24D081D2" w:rsidR="001C62AB" w:rsidRPr="007C5F16" w:rsidRDefault="001C62AB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8B56928" w14:textId="5DDFB7A6" w:rsidR="001C62AB" w:rsidRPr="007C5F16" w:rsidRDefault="00E10E2F" w:rsidP="00A12F83">
            <w:r>
              <w:rPr>
                <w:lang w:bidi="ar"/>
              </w:rPr>
              <w:t>As t</w:t>
            </w:r>
            <w:r w:rsidR="00011558" w:rsidRPr="007C5F16">
              <w:rPr>
                <w:lang w:bidi="ar"/>
              </w:rPr>
              <w:t xml:space="preserve">he analysis was performed using the </w:t>
            </w:r>
            <w:proofErr w:type="spellStart"/>
            <w:r w:rsidR="00E40A24" w:rsidRPr="007C5F16">
              <w:rPr>
                <w:lang w:bidi="ar"/>
              </w:rPr>
              <w:t>ΔΔCt</w:t>
            </w:r>
            <w:proofErr w:type="spellEnd"/>
            <w:r w:rsidR="00E40A24" w:rsidRPr="007C5F16">
              <w:rPr>
                <w:lang w:bidi="ar"/>
              </w:rPr>
              <w:t xml:space="preserve"> method</w:t>
            </w:r>
            <w:r w:rsidR="00011558" w:rsidRPr="007C5F16">
              <w:rPr>
                <w:lang w:bidi="ar"/>
              </w:rPr>
              <w:t xml:space="preserve">, confidence intervals for the entire range were not calculated. </w:t>
            </w:r>
            <w:r>
              <w:rPr>
                <w:lang w:bidi="ar"/>
              </w:rPr>
              <w:t>However,</w:t>
            </w:r>
            <w:r w:rsidR="00011558" w:rsidRPr="007C5F16">
              <w:rPr>
                <w:lang w:bidi="ar"/>
              </w:rPr>
              <w:t xml:space="preserve"> the assays were optimized for high specificity and reproducibility, ensuring reliable results within the measured </w:t>
            </w:r>
            <w:r>
              <w:rPr>
                <w:lang w:bidi="ar"/>
              </w:rPr>
              <w:t xml:space="preserve">gene </w:t>
            </w:r>
            <w:r w:rsidR="00011558" w:rsidRPr="007C5F16">
              <w:rPr>
                <w:lang w:bidi="ar"/>
              </w:rPr>
              <w:t>expression levels.</w:t>
            </w:r>
          </w:p>
        </w:tc>
      </w:tr>
      <w:tr w:rsidR="001C62AB" w:rsidRPr="007C5F16" w14:paraId="432B56FC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AE940D0" w14:textId="26EDB5EB" w:rsidR="001C62AB" w:rsidRPr="007C5F16" w:rsidRDefault="001C62AB" w:rsidP="00A12F83">
            <w:r w:rsidRPr="007C5F16">
              <w:rPr>
                <w:lang w:bidi="ar"/>
              </w:rPr>
              <w:t>Evidence for limit of detec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1682EA1" w14:textId="3666C989" w:rsidR="001C62AB" w:rsidRPr="007C5F16" w:rsidRDefault="001C62AB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4D17968" w14:textId="5BFFBBE1" w:rsidR="001C62AB" w:rsidRPr="007C5F16" w:rsidRDefault="00011558" w:rsidP="00A12F83">
            <w:r w:rsidRPr="007C5F16">
              <w:rPr>
                <w:lang w:bidi="ar"/>
              </w:rPr>
              <w:t xml:space="preserve">No issues related to sensitivity or </w:t>
            </w:r>
            <w:r w:rsidR="00E10E2F">
              <w:rPr>
                <w:lang w:bidi="ar"/>
              </w:rPr>
              <w:t xml:space="preserve">limit in </w:t>
            </w:r>
            <w:r w:rsidRPr="007C5F16">
              <w:rPr>
                <w:lang w:bidi="ar"/>
              </w:rPr>
              <w:t>detection were observed, and all measured genes showed detectable expression levels within the dynamic range of the assay.</w:t>
            </w:r>
          </w:p>
        </w:tc>
      </w:tr>
      <w:tr w:rsidR="001C62AB" w:rsidRPr="007C5F16" w14:paraId="0468F246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0B4DC78" w14:textId="12C5452B" w:rsidR="001C62AB" w:rsidRPr="007C5F16" w:rsidRDefault="001C62AB" w:rsidP="00A12F83">
            <w:r w:rsidRPr="007C5F16">
              <w:rPr>
                <w:lang w:bidi="ar"/>
              </w:rPr>
              <w:t>If multiplex, efficiency and LOD of each assa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57AE4B9" w14:textId="242650F4" w:rsidR="001C62AB" w:rsidRPr="007C5F16" w:rsidRDefault="001C62AB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6A5743C" w14:textId="2BE27EA5" w:rsidR="001C62AB" w:rsidRPr="007C5F16" w:rsidRDefault="001C62AB" w:rsidP="00A12F83">
            <w:r w:rsidRPr="007C5F16">
              <w:rPr>
                <w:lang w:bidi="ar"/>
              </w:rPr>
              <w:t xml:space="preserve">Multiplex assays were not performed in this study.   </w:t>
            </w:r>
          </w:p>
        </w:tc>
      </w:tr>
      <w:tr w:rsidR="001C62AB" w:rsidRPr="007C5F16" w14:paraId="489F2AA6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9231E0D" w14:textId="34DDD49D" w:rsidR="001C62AB" w:rsidRPr="007C5F16" w:rsidRDefault="001C62AB" w:rsidP="00A12F83">
            <w:r w:rsidRPr="007C5F16">
              <w:rPr>
                <w:rStyle w:val="Strong"/>
                <w:rFonts w:ascii="Times New Roman" w:eastAsia="Segoe UI" w:hAnsi="Times New Roman" w:cs="Times New Roman"/>
                <w:bCs/>
                <w:color w:val="0D0D0D"/>
                <w:kern w:val="0"/>
                <w:sz w:val="20"/>
                <w:szCs w:val="20"/>
                <w:bdr w:val="single" w:sz="2" w:space="0" w:color="E3E3E3"/>
                <w:lang w:bidi="ar"/>
              </w:rPr>
              <w:t>DATA ANALYSI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344C285" w14:textId="3D3247F4" w:rsidR="001C62AB" w:rsidRPr="007C5F16" w:rsidRDefault="001C62AB" w:rsidP="00A12F83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FE75470" w14:textId="4CFF28F7" w:rsidR="001C62AB" w:rsidRPr="007C5F16" w:rsidRDefault="001C62AB" w:rsidP="00A12F83"/>
        </w:tc>
      </w:tr>
      <w:tr w:rsidR="001C62AB" w:rsidRPr="007C5F16" w14:paraId="1BB15949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D33F39B" w14:textId="128745B6" w:rsidR="001C62AB" w:rsidRPr="007C5F16" w:rsidRDefault="001C62AB" w:rsidP="00A12F83">
            <w:r w:rsidRPr="007C5F16">
              <w:rPr>
                <w:lang w:bidi="ar"/>
              </w:rPr>
              <w:t>qPCR analysis program (source, version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D1537DB" w14:textId="769007AF" w:rsidR="001C62AB" w:rsidRPr="007C5F16" w:rsidRDefault="00E7288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20CAF63" w14:textId="0EE657D9" w:rsidR="001C62AB" w:rsidRPr="007C5F16" w:rsidRDefault="001C62AB" w:rsidP="00A12F83">
            <w:r w:rsidRPr="007C5F16">
              <w:rPr>
                <w:lang w:bidi="ar"/>
              </w:rPr>
              <w:t xml:space="preserve">qPCR analysis was performed using </w:t>
            </w:r>
            <w:r w:rsidR="00E10E2F">
              <w:rPr>
                <w:lang w:bidi="ar"/>
              </w:rPr>
              <w:t>Applied Biosystem 7500 software</w:t>
            </w:r>
            <w:r w:rsidR="00E10E2F" w:rsidRPr="007C5F16">
              <w:rPr>
                <w:lang w:bidi="ar"/>
              </w:rPr>
              <w:t xml:space="preserve"> </w:t>
            </w:r>
            <w:r w:rsidR="00E10E2F">
              <w:rPr>
                <w:lang w:bidi="ar"/>
              </w:rPr>
              <w:t xml:space="preserve">using the </w:t>
            </w:r>
            <w:proofErr w:type="spellStart"/>
            <w:r w:rsidR="00E10E2F" w:rsidRPr="007C5F16">
              <w:rPr>
                <w:lang w:bidi="ar"/>
              </w:rPr>
              <w:t>ΔΔCt</w:t>
            </w:r>
            <w:proofErr w:type="spellEnd"/>
            <w:r w:rsidR="00E10E2F" w:rsidRPr="007C5F16">
              <w:rPr>
                <w:lang w:bidi="ar"/>
              </w:rPr>
              <w:t xml:space="preserve"> method</w:t>
            </w:r>
            <w:r w:rsidR="00E10E2F">
              <w:rPr>
                <w:lang w:bidi="ar"/>
              </w:rPr>
              <w:t xml:space="preserve"> </w:t>
            </w:r>
            <w:r w:rsidR="00CF26C9" w:rsidRPr="007C5F16">
              <w:rPr>
                <w:lang w:bidi="ar"/>
              </w:rPr>
              <w:t xml:space="preserve">(Line </w:t>
            </w:r>
            <w:r w:rsidR="00E10E2F">
              <w:rPr>
                <w:lang w:bidi="ar"/>
              </w:rPr>
              <w:t>221</w:t>
            </w:r>
            <w:r w:rsidR="00CF26C9" w:rsidRPr="007C5F16">
              <w:rPr>
                <w:lang w:bidi="ar"/>
              </w:rPr>
              <w:t>-</w:t>
            </w:r>
            <w:r w:rsidR="00E10E2F">
              <w:rPr>
                <w:lang w:bidi="ar"/>
              </w:rPr>
              <w:t>223</w:t>
            </w:r>
            <w:r w:rsidR="00CF26C9" w:rsidRPr="007C5F16">
              <w:rPr>
                <w:lang w:bidi="ar"/>
              </w:rPr>
              <w:t>).</w:t>
            </w:r>
          </w:p>
        </w:tc>
      </w:tr>
      <w:tr w:rsidR="001C62AB" w:rsidRPr="007C5F16" w14:paraId="632BFD72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DBB03B5" w14:textId="152977DF" w:rsidR="001C62AB" w:rsidRPr="007C5F16" w:rsidRDefault="001C62AB" w:rsidP="00A12F83">
            <w:r w:rsidRPr="007C5F16">
              <w:rPr>
                <w:lang w:bidi="ar"/>
              </w:rPr>
              <w:lastRenderedPageBreak/>
              <w:t>Cq method determin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A8A2DD2" w14:textId="58A0CC5B" w:rsidR="001C62AB" w:rsidRPr="007C5F16" w:rsidRDefault="001C62AB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20C7687" w14:textId="09663DE7" w:rsidR="001C62AB" w:rsidRPr="007C5F16" w:rsidRDefault="00E7288D" w:rsidP="00A12F83">
            <w:r w:rsidRPr="007C5F16">
              <w:rPr>
                <w:lang w:bidi="ar"/>
              </w:rPr>
              <w:t xml:space="preserve">Cp values were determined using </w:t>
            </w:r>
            <w:r w:rsidR="00E10E2F">
              <w:rPr>
                <w:lang w:bidi="ar"/>
              </w:rPr>
              <w:t>Applied Biosystem 7500 software</w:t>
            </w:r>
            <w:r w:rsidR="00CF26C9" w:rsidRPr="007C5F16">
              <w:rPr>
                <w:lang w:bidi="ar"/>
              </w:rPr>
              <w:t xml:space="preserve"> (</w:t>
            </w:r>
            <w:r w:rsidR="00E10E2F" w:rsidRPr="007C5F16">
              <w:rPr>
                <w:lang w:bidi="ar"/>
              </w:rPr>
              <w:t xml:space="preserve">Line </w:t>
            </w:r>
            <w:r w:rsidR="00E10E2F">
              <w:rPr>
                <w:lang w:bidi="ar"/>
              </w:rPr>
              <w:t>221</w:t>
            </w:r>
            <w:r w:rsidR="00E10E2F" w:rsidRPr="007C5F16">
              <w:rPr>
                <w:lang w:bidi="ar"/>
              </w:rPr>
              <w:t>-</w:t>
            </w:r>
            <w:r w:rsidR="00E10E2F">
              <w:rPr>
                <w:lang w:bidi="ar"/>
              </w:rPr>
              <w:t>223</w:t>
            </w:r>
            <w:r w:rsidR="00CF26C9" w:rsidRPr="007C5F16">
              <w:rPr>
                <w:lang w:bidi="ar"/>
              </w:rPr>
              <w:t>).</w:t>
            </w:r>
          </w:p>
        </w:tc>
      </w:tr>
      <w:tr w:rsidR="001C62AB" w:rsidRPr="007C5F16" w14:paraId="69C5263C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9A6E78A" w14:textId="79D92269" w:rsidR="001C62AB" w:rsidRPr="007C5F16" w:rsidRDefault="001C62AB" w:rsidP="00A12F83">
            <w:r w:rsidRPr="007C5F16">
              <w:rPr>
                <w:lang w:bidi="ar"/>
              </w:rPr>
              <w:t>Outlier identification and disposi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30D6CE8" w14:textId="6DDF121B" w:rsidR="001C62AB" w:rsidRPr="007C5F16" w:rsidRDefault="00E7288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517B69B" w14:textId="5D457447" w:rsidR="001C62AB" w:rsidRPr="007C5F16" w:rsidRDefault="00E10E2F" w:rsidP="00A12F83">
            <w:r>
              <w:rPr>
                <w:lang w:bidi="ar"/>
              </w:rPr>
              <w:t>An outlier</w:t>
            </w:r>
            <w:r w:rsidR="00E7288D" w:rsidRPr="007C5F16">
              <w:rPr>
                <w:lang w:bidi="ar"/>
              </w:rPr>
              <w:t xml:space="preserve"> </w:t>
            </w:r>
            <w:r>
              <w:rPr>
                <w:lang w:bidi="ar"/>
              </w:rPr>
              <w:t xml:space="preserve">is </w:t>
            </w:r>
            <w:r w:rsidR="00E7288D" w:rsidRPr="007C5F16">
              <w:rPr>
                <w:lang w:bidi="ar"/>
              </w:rPr>
              <w:t>remo</w:t>
            </w:r>
            <w:r>
              <w:rPr>
                <w:lang w:bidi="ar"/>
              </w:rPr>
              <w:t>ved rarely</w:t>
            </w:r>
            <w:r w:rsidR="00E7288D" w:rsidRPr="007C5F16">
              <w:rPr>
                <w:lang w:bidi="ar"/>
              </w:rPr>
              <w:t>. Triplicate measurements were taken for each sample</w:t>
            </w:r>
            <w:r>
              <w:rPr>
                <w:lang w:bidi="ar"/>
              </w:rPr>
              <w:t xml:space="preserve"> </w:t>
            </w:r>
            <w:r w:rsidR="00CF26C9" w:rsidRPr="007C5F16">
              <w:rPr>
                <w:lang w:bidi="ar"/>
              </w:rPr>
              <w:t xml:space="preserve">(Line </w:t>
            </w:r>
            <w:r>
              <w:rPr>
                <w:lang w:bidi="ar"/>
              </w:rPr>
              <w:t>217</w:t>
            </w:r>
            <w:r w:rsidR="00CF26C9" w:rsidRPr="007C5F16">
              <w:rPr>
                <w:lang w:bidi="ar"/>
              </w:rPr>
              <w:t>).</w:t>
            </w:r>
          </w:p>
        </w:tc>
      </w:tr>
      <w:tr w:rsidR="001C62AB" w:rsidRPr="007C5F16" w14:paraId="0FDDF44E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B58B90B" w14:textId="1AC8E6E9" w:rsidR="001C62AB" w:rsidRPr="007C5F16" w:rsidRDefault="001C62AB" w:rsidP="00A12F83">
            <w:r w:rsidRPr="007C5F16">
              <w:rPr>
                <w:lang w:bidi="ar"/>
              </w:rPr>
              <w:t>Results of NTC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5BFAE65" w14:textId="03E8CA12" w:rsidR="001C62AB" w:rsidRPr="007C5F16" w:rsidRDefault="001C62AB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5921289" w14:textId="4585B841" w:rsidR="001C62AB" w:rsidRPr="007C5F16" w:rsidRDefault="003D2116" w:rsidP="00A12F83">
            <w:r w:rsidRPr="007C5F16">
              <w:rPr>
                <w:lang w:bidi="ar"/>
              </w:rPr>
              <w:t xml:space="preserve">NTC (No Template Control) results </w:t>
            </w:r>
            <w:r w:rsidR="00E10E2F">
              <w:rPr>
                <w:lang w:bidi="ar"/>
              </w:rPr>
              <w:t xml:space="preserve">were confirmed </w:t>
            </w:r>
            <w:r w:rsidR="007466EF">
              <w:rPr>
                <w:lang w:bidi="ar"/>
              </w:rPr>
              <w:t>using semiquantitative RT-PCR; no amplification of the genes was observed when RNA was used as the template (no RT)</w:t>
            </w:r>
            <w:r w:rsidR="00E10E2F">
              <w:rPr>
                <w:lang w:bidi="ar"/>
              </w:rPr>
              <w:t>. Strict precautions were taken to prevent contamination, including careful handling of primers and reagents</w:t>
            </w:r>
            <w:r w:rsidR="003C1778">
              <w:rPr>
                <w:lang w:bidi="ar"/>
              </w:rPr>
              <w:t>, as well as</w:t>
            </w:r>
            <w:r w:rsidRPr="007C5F16">
              <w:rPr>
                <w:lang w:bidi="ar"/>
              </w:rPr>
              <w:t xml:space="preserve"> performing the experiments</w:t>
            </w:r>
            <w:r w:rsidR="000020D6">
              <w:rPr>
                <w:lang w:bidi="ar"/>
              </w:rPr>
              <w:t>.</w:t>
            </w:r>
          </w:p>
        </w:tc>
      </w:tr>
      <w:tr w:rsidR="001C62AB" w:rsidRPr="007C5F16" w14:paraId="40AF03DC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0F20257" w14:textId="0D5B2824" w:rsidR="001C62AB" w:rsidRPr="007C5F16" w:rsidRDefault="001C62AB" w:rsidP="00A12F83">
            <w:r w:rsidRPr="007C5F16">
              <w:rPr>
                <w:lang w:bidi="ar"/>
              </w:rPr>
              <w:t>Justification of number and choice of reference gen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F50B1AC" w14:textId="5A2266A9" w:rsidR="001C62AB" w:rsidRPr="007C5F16" w:rsidRDefault="00E7288D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5BD0D2C" w14:textId="685B1F96" w:rsidR="001C62AB" w:rsidRPr="007C5F16" w:rsidRDefault="00E37E8E" w:rsidP="00A12F83">
            <w:r>
              <w:rPr>
                <w:lang w:bidi="ar"/>
              </w:rPr>
              <w:t>The reference gene (FaGADPH2) was chosen because its expression was consistent across all samples, ensuring</w:t>
            </w:r>
            <w:r w:rsidR="003D2116" w:rsidRPr="007C5F16">
              <w:rPr>
                <w:lang w:bidi="ar"/>
              </w:rPr>
              <w:t xml:space="preserve"> reliable normalization</w:t>
            </w:r>
            <w:r>
              <w:rPr>
                <w:lang w:bidi="ar"/>
              </w:rPr>
              <w:t xml:space="preserve"> in the analysis</w:t>
            </w:r>
            <w:r w:rsidR="00CF26C9" w:rsidRPr="007C5F16">
              <w:rPr>
                <w:lang w:bidi="ar"/>
              </w:rPr>
              <w:t xml:space="preserve"> (Line </w:t>
            </w:r>
            <w:r>
              <w:rPr>
                <w:lang w:bidi="ar"/>
              </w:rPr>
              <w:t>221</w:t>
            </w:r>
            <w:r w:rsidR="00CF26C9" w:rsidRPr="007C5F16">
              <w:rPr>
                <w:lang w:bidi="ar"/>
              </w:rPr>
              <w:t>-</w:t>
            </w:r>
            <w:r>
              <w:rPr>
                <w:lang w:bidi="ar"/>
              </w:rPr>
              <w:t>223</w:t>
            </w:r>
            <w:r w:rsidR="00CF26C9" w:rsidRPr="007C5F16">
              <w:rPr>
                <w:lang w:bidi="ar"/>
              </w:rPr>
              <w:t>).</w:t>
            </w:r>
          </w:p>
        </w:tc>
      </w:tr>
      <w:tr w:rsidR="001C62AB" w:rsidRPr="007C5F16" w14:paraId="7EBBB214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533F594" w14:textId="697DF116" w:rsidR="001C62AB" w:rsidRPr="007C5F16" w:rsidRDefault="001C62AB" w:rsidP="00A12F83">
            <w:r w:rsidRPr="007C5F16">
              <w:rPr>
                <w:lang w:bidi="ar"/>
              </w:rPr>
              <w:t>Description of normalization metho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560DC67" w14:textId="764E44E8" w:rsidR="001C62AB" w:rsidRPr="007C5F16" w:rsidRDefault="001C62AB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FF40048" w14:textId="76083C46" w:rsidR="001C62AB" w:rsidRPr="007C5F16" w:rsidRDefault="003D2116" w:rsidP="00A12F83">
            <w:r w:rsidRPr="007C5F16">
              <w:rPr>
                <w:lang w:bidi="ar"/>
              </w:rPr>
              <w:t xml:space="preserve">Normalization </w:t>
            </w:r>
            <w:r w:rsidR="00E37E8E">
              <w:rPr>
                <w:lang w:bidi="ar"/>
              </w:rPr>
              <w:t xml:space="preserve">used a </w:t>
            </w:r>
            <w:r w:rsidR="00E37E8E" w:rsidRPr="007C5F16">
              <w:rPr>
                <w:lang w:bidi="ar"/>
              </w:rPr>
              <w:t>reference</w:t>
            </w:r>
            <w:r w:rsidRPr="007C5F16">
              <w:rPr>
                <w:lang w:bidi="ar"/>
              </w:rPr>
              <w:t xml:space="preserve"> gene</w:t>
            </w:r>
            <w:r w:rsidR="00E37E8E">
              <w:rPr>
                <w:lang w:bidi="ar"/>
              </w:rPr>
              <w:t xml:space="preserve"> and control sample expression</w:t>
            </w:r>
            <w:r w:rsidRPr="007C5F16">
              <w:rPr>
                <w:lang w:bidi="ar"/>
              </w:rPr>
              <w:t xml:space="preserve"> to account for </w:t>
            </w:r>
            <w:r w:rsidR="00E37E8E">
              <w:rPr>
                <w:lang w:bidi="ar"/>
              </w:rPr>
              <w:t>RNA quantity and quality variations</w:t>
            </w:r>
            <w:r w:rsidRPr="007C5F16">
              <w:rPr>
                <w:lang w:bidi="ar"/>
              </w:rPr>
              <w:t>.</w:t>
            </w:r>
            <w:r w:rsidR="00CF26C9" w:rsidRPr="007C5F16">
              <w:rPr>
                <w:lang w:bidi="ar"/>
              </w:rPr>
              <w:t xml:space="preserve"> </w:t>
            </w:r>
            <w:r w:rsidR="00E37E8E" w:rsidRPr="007C5F16">
              <w:rPr>
                <w:lang w:bidi="ar"/>
              </w:rPr>
              <w:t xml:space="preserve">(Line </w:t>
            </w:r>
            <w:r w:rsidR="00E37E8E">
              <w:rPr>
                <w:lang w:bidi="ar"/>
              </w:rPr>
              <w:t>221</w:t>
            </w:r>
            <w:r w:rsidR="00E37E8E" w:rsidRPr="007C5F16">
              <w:rPr>
                <w:lang w:bidi="ar"/>
              </w:rPr>
              <w:t>-</w:t>
            </w:r>
            <w:r w:rsidR="00E37E8E">
              <w:rPr>
                <w:lang w:bidi="ar"/>
              </w:rPr>
              <w:t>223</w:t>
            </w:r>
            <w:r w:rsidR="00E37E8E" w:rsidRPr="007C5F16">
              <w:rPr>
                <w:lang w:bidi="ar"/>
              </w:rPr>
              <w:t>).</w:t>
            </w:r>
          </w:p>
        </w:tc>
      </w:tr>
      <w:tr w:rsidR="001C62AB" w:rsidRPr="007C5F16" w14:paraId="4D91C559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1ABA713" w14:textId="00B55964" w:rsidR="001C62AB" w:rsidRPr="007C5F16" w:rsidRDefault="001C62AB" w:rsidP="00A12F83">
            <w:r w:rsidRPr="007C5F16">
              <w:rPr>
                <w:lang w:bidi="ar"/>
              </w:rPr>
              <w:t>Number and concordance of biological replicat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135367B" w14:textId="68C7BEF2" w:rsidR="001C62AB" w:rsidRPr="007C5F16" w:rsidRDefault="001C62AB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177D776" w14:textId="4ECBC15F" w:rsidR="001C62AB" w:rsidRPr="007C5F16" w:rsidRDefault="00E37E8E" w:rsidP="00A12F83">
            <w:r w:rsidRPr="00E37E8E">
              <w:rPr>
                <w:rFonts w:eastAsia="MS Gothic" w:cstheme="minorHAnsi"/>
                <w:lang w:bidi="ar"/>
              </w:rPr>
              <w:t>For each treatment, three biological replicates were maintaine</w:t>
            </w:r>
            <w:r>
              <w:rPr>
                <w:rFonts w:eastAsia="MS Gothic" w:cstheme="minorHAnsi"/>
                <w:lang w:bidi="ar"/>
              </w:rPr>
              <w:t>d</w:t>
            </w:r>
            <w:r w:rsidR="00CF26C9" w:rsidRPr="007C5F16">
              <w:rPr>
                <w:rFonts w:ascii="MS Gothic" w:eastAsia="MS Gothic" w:hAnsi="MS Gothic" w:cs="MS Gothic" w:hint="eastAsia"/>
                <w:lang w:bidi="ar"/>
              </w:rPr>
              <w:t>（</w:t>
            </w:r>
            <w:r w:rsidRPr="007C5F16">
              <w:rPr>
                <w:lang w:bidi="ar"/>
              </w:rPr>
              <w:t xml:space="preserve">Line </w:t>
            </w:r>
            <w:r>
              <w:rPr>
                <w:lang w:bidi="ar"/>
              </w:rPr>
              <w:t>217</w:t>
            </w:r>
            <w:r w:rsidR="00CF26C9" w:rsidRPr="007C5F16">
              <w:rPr>
                <w:rFonts w:ascii="MS Gothic" w:eastAsia="MS Gothic" w:hAnsi="MS Gothic" w:cs="MS Gothic" w:hint="eastAsia"/>
                <w:lang w:bidi="ar"/>
              </w:rPr>
              <w:t>）</w:t>
            </w:r>
            <w:r>
              <w:rPr>
                <w:rFonts w:ascii="MS Gothic" w:eastAsia="MS Gothic" w:hAnsi="MS Gothic" w:cs="MS Gothic"/>
                <w:lang w:bidi="ar"/>
              </w:rPr>
              <w:t>.</w:t>
            </w:r>
          </w:p>
        </w:tc>
      </w:tr>
      <w:tr w:rsidR="001C62AB" w:rsidRPr="007C5F16" w14:paraId="765844E2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C4CCE5B" w14:textId="5FEBDBB7" w:rsidR="001C62AB" w:rsidRPr="007C5F16" w:rsidRDefault="001C62AB" w:rsidP="00A12F83">
            <w:r w:rsidRPr="007C5F16">
              <w:rPr>
                <w:lang w:bidi="ar"/>
              </w:rPr>
              <w:t>Number and stage (RT or qPCR) of technical replicat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9956FE5" w14:textId="4A60EC6D" w:rsidR="001C62AB" w:rsidRPr="007C5F16" w:rsidRDefault="001C62AB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4F28154" w14:textId="683B0C4C" w:rsidR="001C62AB" w:rsidRPr="007C5F16" w:rsidRDefault="00E37E8E" w:rsidP="00A12F83">
            <w:r w:rsidRPr="00E37E8E">
              <w:rPr>
                <w:rFonts w:eastAsia="MS Gothic" w:cstheme="minorHAnsi"/>
                <w:lang w:bidi="ar"/>
              </w:rPr>
              <w:t>For each treatment, three biological and three technical replicates were maintaine</w:t>
            </w:r>
            <w:r>
              <w:rPr>
                <w:rFonts w:eastAsia="MS Gothic" w:cstheme="minorHAnsi"/>
                <w:lang w:bidi="ar"/>
              </w:rPr>
              <w:t>d</w:t>
            </w:r>
            <w:r w:rsidRPr="007C5F16">
              <w:rPr>
                <w:rFonts w:ascii="MS Gothic" w:eastAsia="MS Gothic" w:hAnsi="MS Gothic" w:cs="MS Gothic" w:hint="eastAsia"/>
                <w:lang w:bidi="ar"/>
              </w:rPr>
              <w:t>（</w:t>
            </w:r>
            <w:r w:rsidRPr="007C5F16">
              <w:rPr>
                <w:lang w:bidi="ar"/>
              </w:rPr>
              <w:t xml:space="preserve">Line </w:t>
            </w:r>
            <w:r>
              <w:rPr>
                <w:lang w:bidi="ar"/>
              </w:rPr>
              <w:t>217</w:t>
            </w:r>
            <w:r w:rsidRPr="007C5F16">
              <w:rPr>
                <w:rFonts w:ascii="MS Gothic" w:eastAsia="MS Gothic" w:hAnsi="MS Gothic" w:cs="MS Gothic" w:hint="eastAsia"/>
                <w:lang w:bidi="ar"/>
              </w:rPr>
              <w:t>）</w:t>
            </w:r>
            <w:r>
              <w:rPr>
                <w:rFonts w:ascii="MS Gothic" w:eastAsia="MS Gothic" w:hAnsi="MS Gothic" w:cs="MS Gothic"/>
                <w:lang w:bidi="ar"/>
              </w:rPr>
              <w:t>.</w:t>
            </w:r>
          </w:p>
        </w:tc>
      </w:tr>
      <w:tr w:rsidR="001C62AB" w:rsidRPr="007C5F16" w14:paraId="27B26C30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3579C58" w14:textId="121EB2BA" w:rsidR="001C62AB" w:rsidRPr="007C5F16" w:rsidRDefault="001C62AB" w:rsidP="00A12F83">
            <w:r w:rsidRPr="007C5F16">
              <w:rPr>
                <w:lang w:bidi="ar"/>
              </w:rPr>
              <w:t>Repeatability (intra-assay variation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315BAC1" w14:textId="30724369" w:rsidR="001C62AB" w:rsidRPr="007C5F16" w:rsidRDefault="001C62AB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3AA4F56" w14:textId="6E37EE21" w:rsidR="001C62AB" w:rsidRPr="007C5F16" w:rsidRDefault="001C62AB" w:rsidP="00A12F83"/>
        </w:tc>
      </w:tr>
      <w:tr w:rsidR="001C62AB" w:rsidRPr="007C5F16" w14:paraId="008E9AA9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2ED2E08" w14:textId="66DF9A7E" w:rsidR="001C62AB" w:rsidRPr="007C5F16" w:rsidRDefault="001C62AB" w:rsidP="00A12F83">
            <w:r w:rsidRPr="007C5F16">
              <w:rPr>
                <w:lang w:bidi="ar"/>
              </w:rPr>
              <w:t>Reproducibility (inter-assay variation, %CV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00B8C0C" w14:textId="6ED9CD3C" w:rsidR="001C62AB" w:rsidRPr="007C5F16" w:rsidRDefault="001C62AB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6088978" w14:textId="24F568E8" w:rsidR="001C62AB" w:rsidRPr="007C5F16" w:rsidRDefault="001C62AB" w:rsidP="00A12F83"/>
        </w:tc>
      </w:tr>
      <w:tr w:rsidR="001C62AB" w:rsidRPr="007C5F16" w14:paraId="77E03E82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9D0059B" w14:textId="131C1903" w:rsidR="001C62AB" w:rsidRPr="007C5F16" w:rsidRDefault="001C62AB" w:rsidP="00A12F83">
            <w:r w:rsidRPr="007C5F16">
              <w:rPr>
                <w:lang w:bidi="ar"/>
              </w:rPr>
              <w:t>Power analysi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C73FEB3" w14:textId="69A13F8F" w:rsidR="001C62AB" w:rsidRPr="007C5F16" w:rsidRDefault="00E7288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8FEF3EA" w14:textId="67117D00" w:rsidR="001C62AB" w:rsidRPr="007C5F16" w:rsidRDefault="001C62AB" w:rsidP="00A12F83"/>
        </w:tc>
      </w:tr>
      <w:tr w:rsidR="001C62AB" w:rsidRPr="007C5F16" w14:paraId="0082C6FC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0CAEDA5" w14:textId="4A937E99" w:rsidR="001C62AB" w:rsidRPr="007C5F16" w:rsidRDefault="001C62AB" w:rsidP="00A12F83">
            <w:r w:rsidRPr="007C5F16">
              <w:rPr>
                <w:lang w:bidi="ar"/>
              </w:rPr>
              <w:t>Statistical methods for result significanc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40BCCDA" w14:textId="3DBEB446" w:rsidR="001C62AB" w:rsidRPr="007C5F16" w:rsidRDefault="001C62AB" w:rsidP="00A12F83">
            <w:r w:rsidRPr="007C5F16">
              <w:rPr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3BE8F0D" w14:textId="2A4D0700" w:rsidR="001C62AB" w:rsidRPr="007C5F16" w:rsidRDefault="00CF26C9" w:rsidP="00A12F83">
            <w:r w:rsidRPr="007C5F16">
              <w:rPr>
                <w:lang w:bidi="ar"/>
              </w:rPr>
              <w:t xml:space="preserve">Statistical significance was determined using </w:t>
            </w:r>
            <w:r w:rsidR="00997E6A" w:rsidRPr="00997E6A">
              <w:rPr>
                <w:lang w:bidi="ar"/>
              </w:rPr>
              <w:t>One-way ANOVA analysis</w:t>
            </w:r>
            <w:r w:rsidR="00997E6A">
              <w:rPr>
                <w:lang w:bidi="ar"/>
              </w:rPr>
              <w:t xml:space="preserve"> to </w:t>
            </w:r>
            <w:r w:rsidRPr="007C5F16">
              <w:rPr>
                <w:lang w:bidi="ar"/>
              </w:rPr>
              <w:t xml:space="preserve">compare the </w:t>
            </w:r>
            <w:r w:rsidR="00997E6A">
              <w:rPr>
                <w:lang w:bidi="ar"/>
              </w:rPr>
              <w:t>treatments</w:t>
            </w:r>
            <w:r w:rsidRPr="007C5F16">
              <w:rPr>
                <w:lang w:bidi="ar"/>
              </w:rPr>
              <w:t>. A p-value of less than 0.05 was considered statistically significant. (Lines 2</w:t>
            </w:r>
            <w:r w:rsidR="00997E6A">
              <w:rPr>
                <w:lang w:bidi="ar"/>
              </w:rPr>
              <w:t>26</w:t>
            </w:r>
            <w:r w:rsidRPr="007C5F16">
              <w:rPr>
                <w:lang w:bidi="ar"/>
              </w:rPr>
              <w:t>-2</w:t>
            </w:r>
            <w:r w:rsidR="00997E6A">
              <w:rPr>
                <w:lang w:bidi="ar"/>
              </w:rPr>
              <w:t>32</w:t>
            </w:r>
            <w:r w:rsidRPr="007C5F16">
              <w:rPr>
                <w:lang w:bidi="ar"/>
              </w:rPr>
              <w:t>)</w:t>
            </w:r>
          </w:p>
        </w:tc>
      </w:tr>
      <w:tr w:rsidR="001C62AB" w:rsidRPr="007C5F16" w14:paraId="721228F0" w14:textId="77777777">
        <w:tblPrEx>
          <w:tblBorders>
            <w:bottom w:val="single" w:sz="2" w:space="0" w:color="auto"/>
          </w:tblBorders>
        </w:tblPrEx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4185C2F" w14:textId="1C5C3FEA" w:rsidR="001C62AB" w:rsidRPr="007C5F16" w:rsidRDefault="001C62AB" w:rsidP="00A12F83">
            <w:r w:rsidRPr="007C5F16">
              <w:rPr>
                <w:lang w:bidi="ar"/>
              </w:rPr>
              <w:t>Software (source, version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595381D" w14:textId="391CEC9F" w:rsidR="001C62AB" w:rsidRPr="007C5F16" w:rsidRDefault="00E7288D" w:rsidP="00A12F83">
            <w:r w:rsidRPr="007C5F16">
              <w:t>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89688FC" w14:textId="4A738391" w:rsidR="001C62AB" w:rsidRPr="007C5F16" w:rsidRDefault="001C62AB" w:rsidP="00A12F83">
            <w:r w:rsidRPr="007C5F16">
              <w:rPr>
                <w:lang w:bidi="ar"/>
              </w:rPr>
              <w:t xml:space="preserve">Data analysis was </w:t>
            </w:r>
            <w:r w:rsidR="00557437" w:rsidRPr="007C5F16">
              <w:rPr>
                <w:lang w:bidi="ar"/>
              </w:rPr>
              <w:t xml:space="preserve">conducted </w:t>
            </w:r>
            <w:r w:rsidRPr="007C5F16">
              <w:rPr>
                <w:lang w:bidi="ar"/>
              </w:rPr>
              <w:t xml:space="preserve">using </w:t>
            </w:r>
            <w:r w:rsidR="00997E6A" w:rsidRPr="00997E6A">
              <w:rPr>
                <w:lang w:bidi="ar"/>
              </w:rPr>
              <w:t xml:space="preserve">R package </w:t>
            </w:r>
            <w:proofErr w:type="spellStart"/>
            <w:r w:rsidR="00997E6A" w:rsidRPr="00997E6A">
              <w:rPr>
                <w:lang w:bidi="ar"/>
              </w:rPr>
              <w:t>agricolae</w:t>
            </w:r>
            <w:proofErr w:type="spellEnd"/>
            <w:r w:rsidR="00997E6A">
              <w:rPr>
                <w:lang w:bidi="ar"/>
              </w:rPr>
              <w:t xml:space="preserve"> </w:t>
            </w:r>
            <w:r w:rsidR="00557437" w:rsidRPr="007C5F16">
              <w:rPr>
                <w:lang w:bidi="ar"/>
              </w:rPr>
              <w:t>(</w:t>
            </w:r>
            <w:r w:rsidR="00997E6A" w:rsidRPr="007C5F16">
              <w:rPr>
                <w:lang w:bidi="ar"/>
              </w:rPr>
              <w:t>Lines 2</w:t>
            </w:r>
            <w:r w:rsidR="00997E6A">
              <w:rPr>
                <w:lang w:bidi="ar"/>
              </w:rPr>
              <w:t>26</w:t>
            </w:r>
            <w:r w:rsidR="00997E6A" w:rsidRPr="007C5F16">
              <w:rPr>
                <w:lang w:bidi="ar"/>
              </w:rPr>
              <w:t>-2</w:t>
            </w:r>
            <w:r w:rsidR="00997E6A">
              <w:rPr>
                <w:lang w:bidi="ar"/>
              </w:rPr>
              <w:t>32</w:t>
            </w:r>
            <w:r w:rsidR="00557437" w:rsidRPr="007C5F16">
              <w:rPr>
                <w:lang w:bidi="ar"/>
              </w:rPr>
              <w:t>)</w:t>
            </w:r>
          </w:p>
        </w:tc>
      </w:tr>
      <w:tr w:rsidR="001C62AB" w:rsidRPr="00BC6B63" w14:paraId="0B1B65CB" w14:textId="77777777" w:rsidTr="007C5F16">
        <w:tblPrEx>
          <w:tblBorders>
            <w:bottom w:val="single" w:sz="2" w:space="0" w:color="auto"/>
          </w:tblBorders>
        </w:tblPrEx>
        <w:trPr>
          <w:trHeight w:val="40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DB96B3C" w14:textId="419DE464" w:rsidR="001C62AB" w:rsidRPr="007C5F16" w:rsidRDefault="001C62AB" w:rsidP="00A12F83">
            <w:r w:rsidRPr="007C5F16">
              <w:rPr>
                <w:lang w:bidi="ar"/>
              </w:rPr>
              <w:t>Cq or raw data submission using RDM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D53B3F1" w14:textId="075388B7" w:rsidR="001C62AB" w:rsidRPr="00BC6B63" w:rsidRDefault="00E7288D" w:rsidP="00A12F83">
            <w:r w:rsidRPr="007C5F16">
              <w:rPr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F2AE18A" w14:textId="05C964C6" w:rsidR="001C62AB" w:rsidRPr="00BC6B63" w:rsidRDefault="00997E6A" w:rsidP="00A12F83">
            <w:r>
              <w:t xml:space="preserve">The raw data were submitted in the supplementary file as Excel files. </w:t>
            </w:r>
          </w:p>
        </w:tc>
      </w:tr>
    </w:tbl>
    <w:p w14:paraId="2576248C" w14:textId="77777777" w:rsidR="00BE09C1" w:rsidRPr="00BC6B63" w:rsidRDefault="00BE09C1" w:rsidP="007C5F16"/>
    <w:sectPr w:rsidR="00BE09C1" w:rsidRPr="00BC6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defaultTabStop w:val="420"/>
  <w:hyphenationZone w:val="42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ZmNzljYjMyOGUyNGIzNDBhMzMyOWI0MmViYmUyOGEifQ=="/>
  </w:docVars>
  <w:rsids>
    <w:rsidRoot w:val="48FE66FC"/>
    <w:rsid w:val="000020D6"/>
    <w:rsid w:val="00010AE6"/>
    <w:rsid w:val="00011558"/>
    <w:rsid w:val="000633C2"/>
    <w:rsid w:val="000F0DBD"/>
    <w:rsid w:val="00112993"/>
    <w:rsid w:val="00117137"/>
    <w:rsid w:val="001462F6"/>
    <w:rsid w:val="001C62AB"/>
    <w:rsid w:val="002A4DAF"/>
    <w:rsid w:val="002E07E0"/>
    <w:rsid w:val="00307399"/>
    <w:rsid w:val="0036680C"/>
    <w:rsid w:val="003B424B"/>
    <w:rsid w:val="003C0E3E"/>
    <w:rsid w:val="003C1778"/>
    <w:rsid w:val="003D2116"/>
    <w:rsid w:val="004B0DAF"/>
    <w:rsid w:val="004C47B9"/>
    <w:rsid w:val="004C66AE"/>
    <w:rsid w:val="004E03AE"/>
    <w:rsid w:val="004E3723"/>
    <w:rsid w:val="00527B19"/>
    <w:rsid w:val="00557437"/>
    <w:rsid w:val="0061547F"/>
    <w:rsid w:val="006308DD"/>
    <w:rsid w:val="00651865"/>
    <w:rsid w:val="007466EF"/>
    <w:rsid w:val="0075626D"/>
    <w:rsid w:val="007B3459"/>
    <w:rsid w:val="007C5F16"/>
    <w:rsid w:val="007D2893"/>
    <w:rsid w:val="0084292D"/>
    <w:rsid w:val="0084558F"/>
    <w:rsid w:val="00884A0D"/>
    <w:rsid w:val="008B6A84"/>
    <w:rsid w:val="0092598C"/>
    <w:rsid w:val="00996B96"/>
    <w:rsid w:val="00997E6A"/>
    <w:rsid w:val="009F0E13"/>
    <w:rsid w:val="00A12F83"/>
    <w:rsid w:val="00AE2B72"/>
    <w:rsid w:val="00BC6B63"/>
    <w:rsid w:val="00BE09C1"/>
    <w:rsid w:val="00C12C43"/>
    <w:rsid w:val="00C17525"/>
    <w:rsid w:val="00C45CF8"/>
    <w:rsid w:val="00CE03FC"/>
    <w:rsid w:val="00CF26C9"/>
    <w:rsid w:val="00D629A7"/>
    <w:rsid w:val="00D71DE0"/>
    <w:rsid w:val="00D76587"/>
    <w:rsid w:val="00D92CB7"/>
    <w:rsid w:val="00DA7ED8"/>
    <w:rsid w:val="00DB6C4D"/>
    <w:rsid w:val="00DF66B3"/>
    <w:rsid w:val="00E10E2F"/>
    <w:rsid w:val="00E14923"/>
    <w:rsid w:val="00E37E8E"/>
    <w:rsid w:val="00E40A24"/>
    <w:rsid w:val="00E7288D"/>
    <w:rsid w:val="00EB3D77"/>
    <w:rsid w:val="00EC796D"/>
    <w:rsid w:val="00F3356F"/>
    <w:rsid w:val="00F91B8D"/>
    <w:rsid w:val="00FB56C2"/>
    <w:rsid w:val="00FF148E"/>
    <w:rsid w:val="00FF506F"/>
    <w:rsid w:val="48FE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C78926"/>
  <w15:docId w15:val="{E23308A9-E7EB-48B9-8E83-3311F9AD3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A12F83"/>
    <w:pPr>
      <w:spacing w:line="13" w:lineRule="atLeast"/>
      <w:jc w:val="both"/>
      <w:textAlignment w:val="baseline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  <w:style w:type="paragraph" w:styleId="Revision">
    <w:name w:val="Revision"/>
    <w:hidden/>
    <w:uiPriority w:val="99"/>
    <w:semiHidden/>
    <w:rsid w:val="000F0DBD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7</TotalTime>
  <Pages>7</Pages>
  <Words>1985</Words>
  <Characters>11255</Characters>
  <Application>Microsoft Office Word</Application>
  <DocSecurity>0</DocSecurity>
  <Lines>511</Lines>
  <Paragraphs>30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ようmoneytree</dc:creator>
  <cp:keywords/>
  <dc:description/>
  <cp:lastModifiedBy>Amaranatha Vennapusa</cp:lastModifiedBy>
  <cp:revision>21</cp:revision>
  <dcterms:created xsi:type="dcterms:W3CDTF">2025-09-03T15:34:00Z</dcterms:created>
  <dcterms:modified xsi:type="dcterms:W3CDTF">2025-11-10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1A9B86A1F564F19A58078D50F553ED5_11</vt:lpwstr>
  </property>
  <property fmtid="{D5CDD505-2E9C-101B-9397-08002B2CF9AE}" pid="4" name="GrammarlyDocumentId">
    <vt:lpwstr>ea217af8-4d73-4859-95de-0cf13631ecec</vt:lpwstr>
  </property>
</Properties>
</file>